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377C4E" w14:textId="39C97AC6" w:rsidR="0017107A" w:rsidRPr="00DE7C80" w:rsidRDefault="0017107A" w:rsidP="00D04BB1">
      <w:pPr>
        <w:bidi/>
        <w:spacing w:line="240" w:lineRule="auto"/>
        <w:jc w:val="center"/>
        <w:rPr>
          <w:rFonts w:asciiTheme="majorHAnsi" w:hAnsiTheme="majorHAnsi" w:cstheme="majorHAnsi"/>
          <w:b/>
          <w:bCs/>
          <w:sz w:val="28"/>
          <w:szCs w:val="28"/>
          <w:u w:val="single"/>
        </w:rPr>
      </w:pPr>
      <w:r w:rsidRPr="00DE7C80">
        <w:rPr>
          <w:rFonts w:asciiTheme="majorHAnsi" w:hAnsiTheme="majorHAnsi" w:cstheme="majorHAnsi"/>
          <w:b/>
          <w:bCs/>
          <w:sz w:val="28"/>
          <w:szCs w:val="28"/>
          <w:u w:val="single"/>
          <w:rtl/>
          <w:lang w:eastAsia="ar"/>
        </w:rPr>
        <w:t>أسئلة التقييم لمقدمي الخدمات:</w:t>
      </w:r>
    </w:p>
    <w:p w14:paraId="257FBF2A" w14:textId="77777777" w:rsidR="00764CB0" w:rsidRPr="00DE7C80" w:rsidRDefault="00764CB0" w:rsidP="00D04BB1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eastAsia="ar"/>
        </w:rPr>
      </w:pPr>
    </w:p>
    <w:p w14:paraId="08E76EDF" w14:textId="0BCC8CDA" w:rsidR="00764CB0" w:rsidRPr="00DE7C80" w:rsidRDefault="00FD365E" w:rsidP="00764CB0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u w:val="single"/>
          <w:rtl/>
          <w:lang w:eastAsia="ar" w:bidi="ar-JO"/>
        </w:rPr>
      </w:pPr>
      <w:r w:rsidRPr="00DE7C80">
        <w:rPr>
          <w:rFonts w:asciiTheme="majorHAnsi" w:hAnsiTheme="majorHAnsi" w:cstheme="majorHAnsi" w:hint="cs"/>
          <w:b/>
          <w:bCs/>
          <w:u w:val="single"/>
          <w:rtl/>
          <w:lang w:eastAsia="ar" w:bidi="ar-JO"/>
        </w:rPr>
        <w:t>المعلومات الديموغرافية:</w:t>
      </w:r>
    </w:p>
    <w:p w14:paraId="2301ECC7" w14:textId="77777777" w:rsidR="00FD365E" w:rsidRPr="00DE7C80" w:rsidRDefault="00FD365E" w:rsidP="00764CB0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eastAsia="ar"/>
        </w:rPr>
      </w:pPr>
    </w:p>
    <w:p w14:paraId="5185555F" w14:textId="1A0C853F" w:rsidR="001A0F1C" w:rsidRPr="00DE7C80" w:rsidRDefault="001A0F1C" w:rsidP="00FD365E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eastAsia="ar"/>
        </w:rPr>
      </w:pPr>
      <w:r w:rsidRPr="00DE7C80">
        <w:rPr>
          <w:rFonts w:asciiTheme="majorHAnsi" w:hAnsiTheme="majorHAnsi" w:cstheme="majorHAnsi"/>
          <w:b/>
          <w:bCs/>
          <w:rtl/>
          <w:lang w:eastAsia="ar"/>
        </w:rPr>
        <w:t>التاريخ</w:t>
      </w:r>
      <w:r w:rsidR="00354367" w:rsidRPr="00DE7C80">
        <w:rPr>
          <w:rFonts w:asciiTheme="majorHAnsi" w:hAnsiTheme="majorHAnsi" w:cstheme="majorHAnsi"/>
          <w:b/>
          <w:bCs/>
          <w:lang w:eastAsia="ar"/>
        </w:rPr>
        <w:t>:</w:t>
      </w:r>
    </w:p>
    <w:p w14:paraId="6D607C54" w14:textId="520E856F" w:rsidR="00354367" w:rsidRPr="00DE7C80" w:rsidRDefault="00354367" w:rsidP="00205881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bidi="ar-JO"/>
        </w:rPr>
      </w:pPr>
      <w:r w:rsidRPr="00DE7C80">
        <w:rPr>
          <w:rFonts w:asciiTheme="majorHAnsi" w:hAnsiTheme="majorHAnsi" w:cstheme="majorHAnsi" w:hint="cs"/>
          <w:b/>
          <w:bCs/>
          <w:rtl/>
          <w:lang w:eastAsia="ar" w:bidi="ar-JO"/>
        </w:rPr>
        <w:t xml:space="preserve">نوع المنشأة الصحية: </w:t>
      </w:r>
      <w:r w:rsidR="00B32488" w:rsidRPr="00DE7C80">
        <w:rPr>
          <w:rFonts w:asciiTheme="majorHAnsi" w:hAnsiTheme="majorHAnsi" w:cstheme="majorHAnsi"/>
          <w:b/>
          <w:bCs/>
          <w:lang w:eastAsia="ar" w:bidi="ar-JO"/>
        </w:rPr>
        <w:t xml:space="preserve">   </w:t>
      </w:r>
    </w:p>
    <w:p w14:paraId="1221DD47" w14:textId="608F413C" w:rsidR="00205881" w:rsidRPr="00DE7C80" w:rsidRDefault="00205881" w:rsidP="00205881">
      <w:pPr>
        <w:pStyle w:val="ListParagraph"/>
        <w:numPr>
          <w:ilvl w:val="0"/>
          <w:numId w:val="15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bidi="ar-JO"/>
        </w:rPr>
      </w:pPr>
      <w:r w:rsidRPr="00DE7C80">
        <w:rPr>
          <w:rFonts w:asciiTheme="majorHAnsi" w:hAnsiTheme="majorHAnsi" w:cstheme="majorHAnsi" w:hint="cs"/>
          <w:b/>
          <w:bCs/>
          <w:rtl/>
          <w:lang w:bidi="ar-JO"/>
        </w:rPr>
        <w:t>مركز صح</w:t>
      </w:r>
      <w:r w:rsidR="002359E7" w:rsidRPr="00DE7C80">
        <w:rPr>
          <w:rFonts w:asciiTheme="majorHAnsi" w:hAnsiTheme="majorHAnsi" w:cstheme="majorHAnsi" w:hint="cs"/>
          <w:b/>
          <w:bCs/>
          <w:rtl/>
          <w:lang w:bidi="ar-JO"/>
        </w:rPr>
        <w:t>ي اولي</w:t>
      </w:r>
    </w:p>
    <w:p w14:paraId="36A37315" w14:textId="1A0B06AE" w:rsidR="00205881" w:rsidRPr="00DE7C80" w:rsidRDefault="008D3811" w:rsidP="00205881">
      <w:pPr>
        <w:pStyle w:val="ListParagraph"/>
        <w:numPr>
          <w:ilvl w:val="0"/>
          <w:numId w:val="15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bidi="ar-JO"/>
        </w:rPr>
      </w:pPr>
      <w:r w:rsidRPr="00DE7C80">
        <w:rPr>
          <w:rFonts w:asciiTheme="majorHAnsi" w:hAnsiTheme="majorHAnsi" w:cstheme="majorHAnsi" w:hint="cs"/>
          <w:b/>
          <w:bCs/>
          <w:rtl/>
          <w:lang w:bidi="ar-JO"/>
        </w:rPr>
        <w:t xml:space="preserve">مركز </w:t>
      </w:r>
      <w:r w:rsidR="002359E7" w:rsidRPr="00DE7C80">
        <w:rPr>
          <w:rFonts w:asciiTheme="majorHAnsi" w:hAnsiTheme="majorHAnsi" w:cstheme="majorHAnsi" w:hint="cs"/>
          <w:b/>
          <w:bCs/>
          <w:rtl/>
          <w:lang w:bidi="ar-JO"/>
        </w:rPr>
        <w:t>صحي شامل</w:t>
      </w:r>
    </w:p>
    <w:p w14:paraId="3D85B5DC" w14:textId="7F2A5886" w:rsidR="00DE16B5" w:rsidRPr="00DE7C80" w:rsidRDefault="00DE16B5" w:rsidP="00DE16B5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rtl/>
          <w:lang w:bidi="ar-JO"/>
        </w:rPr>
      </w:pPr>
      <w:r w:rsidRPr="00DE7C80">
        <w:rPr>
          <w:rFonts w:asciiTheme="majorHAnsi" w:hAnsiTheme="majorHAnsi" w:cs="Calibri Light"/>
          <w:b/>
          <w:bCs/>
          <w:rtl/>
          <w:lang w:bidi="ar-JO"/>
        </w:rPr>
        <w:t>اسم المركز الصحي</w:t>
      </w:r>
      <w:r w:rsidRPr="00DE7C80">
        <w:rPr>
          <w:rFonts w:asciiTheme="majorHAnsi" w:hAnsiTheme="majorHAnsi" w:cs="Calibri Light" w:hint="cs"/>
          <w:b/>
          <w:bCs/>
          <w:rtl/>
          <w:lang w:bidi="ar-JO"/>
        </w:rPr>
        <w:t xml:space="preserve">: </w:t>
      </w:r>
    </w:p>
    <w:p w14:paraId="4DC486EC" w14:textId="77777777" w:rsidR="002359E7" w:rsidRPr="00DE7C80" w:rsidRDefault="00B646F6" w:rsidP="00D04BB1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rtl/>
          <w:lang w:eastAsia="ar"/>
        </w:rPr>
      </w:pPr>
      <w:r w:rsidRPr="00DE7C80">
        <w:rPr>
          <w:rFonts w:asciiTheme="majorHAnsi" w:hAnsiTheme="majorHAnsi" w:cstheme="majorHAnsi"/>
          <w:b/>
          <w:bCs/>
          <w:rtl/>
          <w:lang w:eastAsia="ar"/>
        </w:rPr>
        <w:t>البريد الإلكتروني</w:t>
      </w:r>
      <w:r w:rsidR="00B0669B" w:rsidRPr="00DE7C80">
        <w:rPr>
          <w:rFonts w:asciiTheme="majorHAnsi" w:hAnsiTheme="majorHAnsi" w:cstheme="majorHAnsi" w:hint="cs"/>
          <w:b/>
          <w:bCs/>
          <w:rtl/>
          <w:lang w:eastAsia="ar"/>
        </w:rPr>
        <w:t xml:space="preserve"> لمقدم الخدمة</w:t>
      </w:r>
      <w:r w:rsidR="008D3811" w:rsidRPr="00DE7C80">
        <w:rPr>
          <w:rFonts w:asciiTheme="majorHAnsi" w:hAnsiTheme="majorHAnsi" w:cstheme="majorHAnsi" w:hint="cs"/>
          <w:b/>
          <w:bCs/>
          <w:rtl/>
          <w:lang w:eastAsia="ar"/>
        </w:rPr>
        <w:t>:</w:t>
      </w:r>
      <w:r w:rsidR="00176880" w:rsidRPr="00DE7C80">
        <w:rPr>
          <w:rFonts w:asciiTheme="majorHAnsi" w:hAnsiTheme="majorHAnsi" w:cstheme="majorHAnsi" w:hint="cs"/>
          <w:b/>
          <w:bCs/>
          <w:rtl/>
          <w:lang w:eastAsia="ar"/>
        </w:rPr>
        <w:t xml:space="preserve">                                                                                                           </w:t>
      </w:r>
    </w:p>
    <w:p w14:paraId="27253B66" w14:textId="44ADB884" w:rsidR="00B646F6" w:rsidRPr="00DE7C80" w:rsidRDefault="00176880" w:rsidP="002359E7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="Calibri Light"/>
          <w:b/>
          <w:bCs/>
          <w:lang w:eastAsia="ar"/>
        </w:rPr>
      </w:pPr>
      <w:r w:rsidRPr="00DE7C80">
        <w:rPr>
          <w:rFonts w:asciiTheme="majorHAnsi" w:hAnsiTheme="majorHAnsi" w:cstheme="majorHAnsi" w:hint="cs"/>
          <w:b/>
          <w:bCs/>
          <w:rtl/>
          <w:lang w:eastAsia="ar"/>
        </w:rPr>
        <w:t>(</w:t>
      </w:r>
      <w:r w:rsidRPr="00DE7C80">
        <w:rPr>
          <w:rFonts w:asciiTheme="majorHAnsi" w:hAnsiTheme="majorHAnsi" w:cs="Calibri Light"/>
          <w:b/>
          <w:bCs/>
          <w:rtl/>
          <w:lang w:eastAsia="ar"/>
        </w:rPr>
        <w:t xml:space="preserve">ملاحظة: هذه المعلومات هي لغرض </w:t>
      </w:r>
      <w:r w:rsidR="00B61FB6" w:rsidRPr="00DE7C80">
        <w:rPr>
          <w:rFonts w:asciiTheme="majorHAnsi" w:hAnsiTheme="majorHAnsi" w:cs="Calibri Light" w:hint="cs"/>
          <w:b/>
          <w:bCs/>
          <w:rtl/>
          <w:lang w:eastAsia="ar"/>
        </w:rPr>
        <w:t>التواصل معك</w:t>
      </w:r>
      <w:r w:rsidRPr="00DE7C80">
        <w:rPr>
          <w:rFonts w:asciiTheme="majorHAnsi" w:hAnsiTheme="majorHAnsi" w:cs="Calibri Light"/>
          <w:b/>
          <w:bCs/>
          <w:rtl/>
          <w:lang w:eastAsia="ar"/>
        </w:rPr>
        <w:t xml:space="preserve"> فقط. س</w:t>
      </w:r>
      <w:r w:rsidR="00623E6A" w:rsidRPr="00DE7C80">
        <w:rPr>
          <w:rFonts w:asciiTheme="majorHAnsi" w:hAnsiTheme="majorHAnsi" w:cs="Calibri Light" w:hint="cs"/>
          <w:b/>
          <w:bCs/>
          <w:rtl/>
          <w:lang w:eastAsia="ar"/>
        </w:rPr>
        <w:t>ي</w:t>
      </w:r>
      <w:r w:rsidRPr="00DE7C80">
        <w:rPr>
          <w:rFonts w:asciiTheme="majorHAnsi" w:hAnsiTheme="majorHAnsi" w:cs="Calibri Light"/>
          <w:b/>
          <w:bCs/>
          <w:rtl/>
          <w:lang w:eastAsia="ar"/>
        </w:rPr>
        <w:t xml:space="preserve">تم </w:t>
      </w:r>
      <w:r w:rsidR="00623E6A" w:rsidRPr="00DE7C80">
        <w:rPr>
          <w:rFonts w:asciiTheme="majorHAnsi" w:hAnsiTheme="majorHAnsi" w:cs="Calibri Light" w:hint="cs"/>
          <w:b/>
          <w:bCs/>
          <w:rtl/>
          <w:lang w:eastAsia="ar"/>
        </w:rPr>
        <w:t>حذفها</w:t>
      </w:r>
      <w:r w:rsidRPr="00DE7C80">
        <w:rPr>
          <w:rFonts w:asciiTheme="majorHAnsi" w:hAnsiTheme="majorHAnsi" w:cs="Calibri Light"/>
          <w:b/>
          <w:bCs/>
          <w:rtl/>
          <w:lang w:eastAsia="ar"/>
        </w:rPr>
        <w:t xml:space="preserve"> أثناء </w:t>
      </w:r>
      <w:r w:rsidR="00485571" w:rsidRPr="00DE7C80">
        <w:rPr>
          <w:rFonts w:asciiTheme="majorHAnsi" w:hAnsiTheme="majorHAnsi" w:cs="Calibri Light" w:hint="cs"/>
          <w:b/>
          <w:bCs/>
          <w:rtl/>
          <w:lang w:eastAsia="ar"/>
        </w:rPr>
        <w:t xml:space="preserve">مرحلة </w:t>
      </w:r>
      <w:r w:rsidRPr="00DE7C80">
        <w:rPr>
          <w:rFonts w:asciiTheme="majorHAnsi" w:hAnsiTheme="majorHAnsi" w:cs="Calibri Light"/>
          <w:b/>
          <w:bCs/>
          <w:rtl/>
          <w:lang w:eastAsia="ar"/>
        </w:rPr>
        <w:t>التحليل</w:t>
      </w:r>
      <w:r w:rsidR="00485571" w:rsidRPr="00DE7C80">
        <w:rPr>
          <w:rFonts w:asciiTheme="majorHAnsi" w:hAnsiTheme="majorHAnsi" w:cs="Calibri Light" w:hint="cs"/>
          <w:b/>
          <w:bCs/>
          <w:rtl/>
          <w:lang w:eastAsia="ar"/>
        </w:rPr>
        <w:t>، كما</w:t>
      </w:r>
      <w:r w:rsidRPr="00DE7C80">
        <w:rPr>
          <w:rFonts w:asciiTheme="majorHAnsi" w:hAnsiTheme="majorHAnsi" w:cs="Calibri Light"/>
          <w:b/>
          <w:bCs/>
          <w:rtl/>
          <w:lang w:eastAsia="ar"/>
        </w:rPr>
        <w:t xml:space="preserve"> لن يكون هناك ذكر ل</w:t>
      </w:r>
      <w:r w:rsidR="00485571" w:rsidRPr="00DE7C80">
        <w:rPr>
          <w:rFonts w:asciiTheme="majorHAnsi" w:hAnsiTheme="majorHAnsi" w:cs="Calibri Light" w:hint="cs"/>
          <w:b/>
          <w:bCs/>
          <w:rtl/>
          <w:lang w:eastAsia="ar"/>
        </w:rPr>
        <w:t>أي اسم</w:t>
      </w:r>
      <w:r w:rsidRPr="00DE7C80">
        <w:rPr>
          <w:rFonts w:asciiTheme="majorHAnsi" w:hAnsiTheme="majorHAnsi" w:cs="Calibri Light"/>
          <w:b/>
          <w:bCs/>
          <w:rtl/>
          <w:lang w:eastAsia="ar"/>
        </w:rPr>
        <w:t xml:space="preserve"> أو أي معلومات أخرى</w:t>
      </w:r>
      <w:r w:rsidR="00BB5670" w:rsidRPr="00DE7C80">
        <w:rPr>
          <w:rFonts w:asciiTheme="majorHAnsi" w:hAnsiTheme="majorHAnsi" w:cs="Calibri Light" w:hint="cs"/>
          <w:b/>
          <w:bCs/>
          <w:rtl/>
          <w:lang w:eastAsia="ar"/>
        </w:rPr>
        <w:t>.)</w:t>
      </w:r>
    </w:p>
    <w:p w14:paraId="2A0EC937" w14:textId="10D53729" w:rsidR="00603919" w:rsidRPr="00DE7C80" w:rsidRDefault="00603919" w:rsidP="00603919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rtl/>
          <w:lang w:bidi="ar-JO"/>
        </w:rPr>
      </w:pPr>
      <w:r w:rsidRPr="00DE7C80">
        <w:rPr>
          <w:rFonts w:asciiTheme="majorHAnsi" w:hAnsiTheme="majorHAnsi" w:cs="Calibri Light" w:hint="cs"/>
          <w:b/>
          <w:bCs/>
          <w:rtl/>
          <w:lang w:eastAsia="ar" w:bidi="ar-JO"/>
        </w:rPr>
        <w:t xml:space="preserve">رمز مقدم الخدمة: </w:t>
      </w:r>
    </w:p>
    <w:p w14:paraId="0862D8E9" w14:textId="0897504A" w:rsidR="006D0236" w:rsidRPr="00DE7C80" w:rsidRDefault="006D0236" w:rsidP="00D04BB1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  <w:r w:rsidRPr="00DE7C80">
        <w:rPr>
          <w:rFonts w:asciiTheme="majorHAnsi" w:hAnsiTheme="majorHAnsi" w:cstheme="majorHAnsi"/>
          <w:b/>
          <w:bCs/>
          <w:rtl/>
          <w:lang w:eastAsia="ar"/>
        </w:rPr>
        <w:t xml:space="preserve">العمر </w:t>
      </w:r>
      <w:r w:rsidR="008D3811" w:rsidRPr="00DE7C80">
        <w:rPr>
          <w:rFonts w:asciiTheme="majorHAnsi" w:hAnsiTheme="majorHAnsi" w:cstheme="majorHAnsi" w:hint="cs"/>
          <w:b/>
          <w:bCs/>
          <w:rtl/>
          <w:lang w:eastAsia="ar"/>
        </w:rPr>
        <w:t>:</w:t>
      </w:r>
    </w:p>
    <w:p w14:paraId="2DA8325E" w14:textId="26986366" w:rsidR="002773A9" w:rsidRPr="00DE7C80" w:rsidRDefault="006D0236" w:rsidP="00D04BB1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  <w:r w:rsidRPr="00DE7C80">
        <w:rPr>
          <w:rFonts w:asciiTheme="majorHAnsi" w:hAnsiTheme="majorHAnsi" w:cstheme="majorHAnsi"/>
          <w:b/>
          <w:bCs/>
          <w:rtl/>
          <w:lang w:eastAsia="ar"/>
        </w:rPr>
        <w:t>الجنس</w:t>
      </w:r>
      <w:r w:rsidR="008D3811" w:rsidRPr="00DE7C80">
        <w:rPr>
          <w:rFonts w:asciiTheme="majorHAnsi" w:hAnsiTheme="majorHAnsi" w:cstheme="majorHAnsi" w:hint="cs"/>
          <w:b/>
          <w:bCs/>
          <w:rtl/>
          <w:lang w:eastAsia="ar"/>
        </w:rPr>
        <w:t>:</w:t>
      </w:r>
    </w:p>
    <w:p w14:paraId="2531EF53" w14:textId="77777777" w:rsidR="00E73F59" w:rsidRPr="00DE7C80" w:rsidRDefault="00E73F59" w:rsidP="00C6032C">
      <w:pPr>
        <w:pStyle w:val="ListParagraph"/>
        <w:numPr>
          <w:ilvl w:val="0"/>
          <w:numId w:val="9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>ذكر</w:t>
      </w:r>
    </w:p>
    <w:p w14:paraId="441652BC" w14:textId="2966641A" w:rsidR="006D0236" w:rsidRPr="00DE7C80" w:rsidRDefault="00E73F59" w:rsidP="00C6032C">
      <w:pPr>
        <w:pStyle w:val="ListParagraph"/>
        <w:numPr>
          <w:ilvl w:val="0"/>
          <w:numId w:val="9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>أنثى</w:t>
      </w:r>
    </w:p>
    <w:p w14:paraId="3F1E518E" w14:textId="2FB42B03" w:rsidR="00B650FE" w:rsidRPr="00DE7C80" w:rsidRDefault="00B650FE" w:rsidP="00B650FE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eastAsia="ar"/>
        </w:rPr>
      </w:pPr>
      <w:r w:rsidRPr="00DE7C80">
        <w:rPr>
          <w:rFonts w:asciiTheme="majorHAnsi" w:hAnsiTheme="majorHAnsi" w:cs="Calibri Light"/>
          <w:b/>
          <w:bCs/>
          <w:rtl/>
          <w:lang w:eastAsia="ar"/>
        </w:rPr>
        <w:t xml:space="preserve">أعلى درجة علمية </w:t>
      </w:r>
      <w:r w:rsidR="00623E6A" w:rsidRPr="00DE7C80">
        <w:rPr>
          <w:rFonts w:asciiTheme="majorHAnsi" w:hAnsiTheme="majorHAnsi" w:cs="Calibri Light" w:hint="cs"/>
          <w:b/>
          <w:bCs/>
          <w:rtl/>
          <w:lang w:eastAsia="ar"/>
        </w:rPr>
        <w:t>حصلت</w:t>
      </w:r>
      <w:r w:rsidRPr="00DE7C80">
        <w:rPr>
          <w:rFonts w:asciiTheme="majorHAnsi" w:hAnsiTheme="majorHAnsi" w:cs="Calibri Light"/>
          <w:b/>
          <w:bCs/>
          <w:rtl/>
          <w:lang w:eastAsia="ar"/>
        </w:rPr>
        <w:t xml:space="preserve"> عليها (اختر واحدة فقط)</w:t>
      </w:r>
    </w:p>
    <w:p w14:paraId="092B9CD1" w14:textId="77777777" w:rsidR="00B650FE" w:rsidRPr="00DE7C80" w:rsidRDefault="00B650FE" w:rsidP="00B650FE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lang w:eastAsia="ar"/>
        </w:rPr>
      </w:pPr>
      <w:r w:rsidRPr="00DE7C80">
        <w:rPr>
          <w:rFonts w:asciiTheme="majorHAnsi" w:hAnsiTheme="majorHAnsi" w:cs="Calibri Light"/>
          <w:rtl/>
          <w:lang w:eastAsia="ar"/>
        </w:rPr>
        <w:t>أ. دكتوراه</w:t>
      </w:r>
    </w:p>
    <w:p w14:paraId="692BA470" w14:textId="4AD8D08F" w:rsidR="00B650FE" w:rsidRPr="00DE7C80" w:rsidRDefault="00B650FE" w:rsidP="00B650FE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lang w:eastAsia="ar"/>
        </w:rPr>
      </w:pPr>
      <w:r w:rsidRPr="00DE7C80">
        <w:rPr>
          <w:rFonts w:asciiTheme="majorHAnsi" w:hAnsiTheme="majorHAnsi" w:cs="Calibri Light"/>
          <w:rtl/>
          <w:lang w:eastAsia="ar"/>
        </w:rPr>
        <w:t xml:space="preserve">ب. </w:t>
      </w:r>
      <w:r w:rsidR="002B1F3B" w:rsidRPr="00DE7C80">
        <w:rPr>
          <w:rFonts w:asciiTheme="majorHAnsi" w:hAnsiTheme="majorHAnsi" w:cs="Calibri Light" w:hint="cs"/>
          <w:rtl/>
          <w:lang w:eastAsia="ar"/>
        </w:rPr>
        <w:t xml:space="preserve">ماجستير </w:t>
      </w:r>
    </w:p>
    <w:p w14:paraId="4A504476" w14:textId="77777777" w:rsidR="00B650FE" w:rsidRPr="00DE7C80" w:rsidRDefault="00B650FE" w:rsidP="00B650FE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lang w:eastAsia="ar"/>
        </w:rPr>
      </w:pPr>
      <w:r w:rsidRPr="00DE7C80">
        <w:rPr>
          <w:rFonts w:asciiTheme="majorHAnsi" w:hAnsiTheme="majorHAnsi" w:cs="Calibri Light"/>
          <w:rtl/>
          <w:lang w:eastAsia="ar"/>
        </w:rPr>
        <w:t>ج. دبلوم عالي</w:t>
      </w:r>
    </w:p>
    <w:p w14:paraId="045F52AA" w14:textId="080CB487" w:rsidR="00B650FE" w:rsidRPr="00DE7C80" w:rsidRDefault="00B650FE" w:rsidP="00B650FE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lang w:eastAsia="ar"/>
        </w:rPr>
      </w:pPr>
      <w:r w:rsidRPr="00DE7C80">
        <w:rPr>
          <w:rFonts w:asciiTheme="majorHAnsi" w:hAnsiTheme="majorHAnsi" w:cs="Calibri Light"/>
          <w:rtl/>
          <w:lang w:eastAsia="ar"/>
        </w:rPr>
        <w:t xml:space="preserve">د. </w:t>
      </w:r>
      <w:r w:rsidR="002B1F3B" w:rsidRPr="00DE7C80">
        <w:rPr>
          <w:rFonts w:asciiTheme="majorHAnsi" w:hAnsiTheme="majorHAnsi" w:cs="Calibri Light" w:hint="cs"/>
          <w:rtl/>
          <w:lang w:eastAsia="ar"/>
        </w:rPr>
        <w:t xml:space="preserve">بكالوريوس </w:t>
      </w:r>
    </w:p>
    <w:p w14:paraId="6C47E1D7" w14:textId="77777777" w:rsidR="00904833" w:rsidRPr="00DE7C80" w:rsidRDefault="00B650FE" w:rsidP="0090483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rtl/>
          <w:lang w:eastAsia="ar"/>
        </w:rPr>
      </w:pPr>
      <w:r w:rsidRPr="00DE7C80">
        <w:rPr>
          <w:rFonts w:asciiTheme="majorHAnsi" w:hAnsiTheme="majorHAnsi" w:cs="Calibri Light"/>
          <w:rtl/>
          <w:lang w:eastAsia="ar"/>
        </w:rPr>
        <w:t>ه. شهادة دبلوم</w:t>
      </w:r>
    </w:p>
    <w:p w14:paraId="35737BA7" w14:textId="44B4EF29" w:rsidR="00764CB0" w:rsidRPr="00DE7C80" w:rsidRDefault="00904833" w:rsidP="0090483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rtl/>
          <w:lang w:eastAsia="ar"/>
        </w:rPr>
      </w:pPr>
      <w:r w:rsidRPr="00DE7C80">
        <w:rPr>
          <w:rFonts w:asciiTheme="majorHAnsi" w:hAnsiTheme="majorHAnsi" w:cstheme="majorHAnsi" w:hint="cs"/>
          <w:rtl/>
          <w:lang w:eastAsia="ar" w:bidi="ar-JO"/>
        </w:rPr>
        <w:t>و</w:t>
      </w:r>
      <w:r w:rsidR="00B650FE" w:rsidRPr="00DE7C80">
        <w:rPr>
          <w:rFonts w:asciiTheme="majorHAnsi" w:hAnsiTheme="majorHAnsi" w:cs="Calibri Light"/>
          <w:rtl/>
          <w:lang w:eastAsia="ar"/>
        </w:rPr>
        <w:t xml:space="preserve">. </w:t>
      </w:r>
      <w:r w:rsidR="00DD2087" w:rsidRPr="00DE7C80">
        <w:rPr>
          <w:rFonts w:asciiTheme="majorHAnsi" w:hAnsiTheme="majorHAnsi" w:cs="Calibri Light" w:hint="cs"/>
          <w:rtl/>
          <w:lang w:eastAsia="ar"/>
        </w:rPr>
        <w:t>غير ذلك</w:t>
      </w:r>
      <w:r w:rsidR="002B1F3B" w:rsidRPr="00DE7C80">
        <w:rPr>
          <w:rFonts w:asciiTheme="majorHAnsi" w:hAnsiTheme="majorHAnsi" w:cs="Calibri Light" w:hint="cs"/>
          <w:rtl/>
          <w:lang w:eastAsia="ar"/>
        </w:rPr>
        <w:t xml:space="preserve"> (الرجاء التحديد..........................................</w:t>
      </w:r>
      <w:r w:rsidR="00B650FE" w:rsidRPr="00DE7C80">
        <w:rPr>
          <w:rFonts w:asciiTheme="majorHAnsi" w:hAnsiTheme="majorHAnsi" w:cs="Calibri Light"/>
          <w:rtl/>
          <w:lang w:eastAsia="ar"/>
        </w:rPr>
        <w:t>)</w:t>
      </w:r>
    </w:p>
    <w:p w14:paraId="250A6AA5" w14:textId="77777777" w:rsidR="00992B37" w:rsidRPr="00DE7C80" w:rsidRDefault="00992B37" w:rsidP="00992B37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lang w:eastAsia="ar"/>
        </w:rPr>
      </w:pPr>
    </w:p>
    <w:p w14:paraId="1677F5D5" w14:textId="4AC9A95F" w:rsidR="005C150E" w:rsidRPr="00DE7C80" w:rsidRDefault="00D455DE" w:rsidP="00764CB0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  <w:r w:rsidRPr="00DE7C80">
        <w:rPr>
          <w:rFonts w:asciiTheme="majorHAnsi" w:hAnsiTheme="majorHAnsi" w:cstheme="majorHAnsi"/>
          <w:rtl/>
          <w:lang w:eastAsia="ar"/>
        </w:rPr>
        <w:t xml:space="preserve"> </w:t>
      </w:r>
      <w:r w:rsidRPr="00DE7C80">
        <w:rPr>
          <w:rFonts w:asciiTheme="majorHAnsi" w:hAnsiTheme="majorHAnsi" w:cstheme="majorHAnsi"/>
          <w:b/>
          <w:bCs/>
          <w:rtl/>
          <w:lang w:eastAsia="ar"/>
        </w:rPr>
        <w:t>الوظيفة</w:t>
      </w:r>
    </w:p>
    <w:p w14:paraId="42EAB4CC" w14:textId="30290339" w:rsidR="002675C9" w:rsidRPr="00DE7C80" w:rsidRDefault="002675C9" w:rsidP="002F66FA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 xml:space="preserve">طبيب نسائية </w:t>
      </w:r>
    </w:p>
    <w:p w14:paraId="66881AED" w14:textId="3C3B1D95" w:rsidR="005C150E" w:rsidRPr="00DE7C80" w:rsidRDefault="00A524A3" w:rsidP="002F66FA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 xml:space="preserve">طبيب عام </w:t>
      </w:r>
    </w:p>
    <w:p w14:paraId="77363F12" w14:textId="77777777" w:rsidR="005C150E" w:rsidRPr="00DE7C80" w:rsidRDefault="00A524A3" w:rsidP="002F66FA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>ممرض</w:t>
      </w:r>
    </w:p>
    <w:p w14:paraId="4BA1D342" w14:textId="1F907852" w:rsidR="005C150E" w:rsidRPr="00DE7C80" w:rsidRDefault="001A0F1C" w:rsidP="002F66FA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 xml:space="preserve">قابلة قانونية </w:t>
      </w:r>
    </w:p>
    <w:p w14:paraId="64BC952A" w14:textId="687F8162" w:rsidR="00D455DE" w:rsidRPr="00DE7C80" w:rsidRDefault="00D455DE" w:rsidP="002F66FA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>موظف/ة استقبال</w:t>
      </w:r>
    </w:p>
    <w:p w14:paraId="6646AE54" w14:textId="54F7C809" w:rsidR="00D455DE" w:rsidRPr="00DE7C80" w:rsidRDefault="00D455DE" w:rsidP="002F66FA">
      <w:pPr>
        <w:pStyle w:val="ListParagraph"/>
        <w:numPr>
          <w:ilvl w:val="0"/>
          <w:numId w:val="10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>غير ذلك، _____________</w:t>
      </w:r>
    </w:p>
    <w:p w14:paraId="40C1EE4A" w14:textId="77777777" w:rsidR="00DD2087" w:rsidRPr="00DE7C80" w:rsidRDefault="00DD2087" w:rsidP="00DD2087">
      <w:pPr>
        <w:pStyle w:val="ListParagraph"/>
        <w:autoSpaceDE w:val="0"/>
        <w:autoSpaceDN w:val="0"/>
        <w:bidi/>
        <w:adjustRightInd w:val="0"/>
        <w:spacing w:after="0" w:line="240" w:lineRule="auto"/>
        <w:ind w:left="1440"/>
        <w:rPr>
          <w:rFonts w:asciiTheme="majorHAnsi" w:hAnsiTheme="majorHAnsi" w:cstheme="majorHAnsi"/>
        </w:rPr>
      </w:pPr>
    </w:p>
    <w:p w14:paraId="7035A494" w14:textId="77777777" w:rsidR="00DD2087" w:rsidRPr="00DE7C80" w:rsidRDefault="00DD2087" w:rsidP="00DD2087">
      <w:pPr>
        <w:pStyle w:val="ListParagraph"/>
        <w:autoSpaceDE w:val="0"/>
        <w:autoSpaceDN w:val="0"/>
        <w:bidi/>
        <w:adjustRightInd w:val="0"/>
        <w:spacing w:after="0" w:line="240" w:lineRule="auto"/>
        <w:ind w:left="1440"/>
        <w:rPr>
          <w:rFonts w:asciiTheme="majorHAnsi" w:hAnsiTheme="majorHAnsi" w:cstheme="majorHAnsi"/>
        </w:rPr>
      </w:pPr>
    </w:p>
    <w:p w14:paraId="7D3F8232" w14:textId="77777777" w:rsidR="00274547" w:rsidRPr="00DE7C80" w:rsidRDefault="00274547" w:rsidP="00D04BB1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  <w:r w:rsidRPr="00DE7C80">
        <w:rPr>
          <w:rFonts w:asciiTheme="majorHAnsi" w:hAnsiTheme="majorHAnsi" w:cstheme="majorHAnsi"/>
          <w:b/>
          <w:bCs/>
          <w:rtl/>
          <w:lang w:eastAsia="ar"/>
        </w:rPr>
        <w:lastRenderedPageBreak/>
        <w:t xml:space="preserve">عملك:  </w:t>
      </w:r>
    </w:p>
    <w:p w14:paraId="31DE9981" w14:textId="0A058D12" w:rsidR="00274547" w:rsidRPr="00DE7C80" w:rsidRDefault="00274547" w:rsidP="002F66FA">
      <w:pPr>
        <w:pStyle w:val="ListParagraph"/>
        <w:numPr>
          <w:ilvl w:val="0"/>
          <w:numId w:val="11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 xml:space="preserve">دوام كامل في </w:t>
      </w:r>
      <w:r w:rsidR="00C6032C" w:rsidRPr="00DE7C80">
        <w:rPr>
          <w:rFonts w:asciiTheme="majorHAnsi" w:hAnsiTheme="majorHAnsi" w:cstheme="majorHAnsi" w:hint="cs"/>
          <w:rtl/>
          <w:lang w:eastAsia="ar" w:bidi="ar-JO"/>
        </w:rPr>
        <w:t>المركز الصحي</w:t>
      </w:r>
      <w:r w:rsidRPr="00DE7C80">
        <w:rPr>
          <w:rFonts w:asciiTheme="majorHAnsi" w:hAnsiTheme="majorHAnsi" w:cstheme="majorHAnsi"/>
          <w:rtl/>
          <w:lang w:eastAsia="ar"/>
        </w:rPr>
        <w:t xml:space="preserve">      </w:t>
      </w:r>
    </w:p>
    <w:p w14:paraId="40F1108A" w14:textId="09325D05" w:rsidR="00274547" w:rsidRPr="00DE7C80" w:rsidRDefault="00274547" w:rsidP="002F66FA">
      <w:pPr>
        <w:pStyle w:val="ListParagraph"/>
        <w:numPr>
          <w:ilvl w:val="0"/>
          <w:numId w:val="11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 xml:space="preserve">موظف زائر بدوام جزئي في المرفق </w:t>
      </w:r>
      <w:r w:rsidR="00C6032C" w:rsidRPr="00DE7C80">
        <w:rPr>
          <w:rFonts w:asciiTheme="majorHAnsi" w:hAnsiTheme="majorHAnsi" w:cstheme="majorHAnsi" w:hint="cs"/>
          <w:rtl/>
          <w:lang w:eastAsia="ar"/>
        </w:rPr>
        <w:t xml:space="preserve">الصحي، </w:t>
      </w:r>
      <w:r w:rsidRPr="00DE7C80">
        <w:rPr>
          <w:rFonts w:asciiTheme="majorHAnsi" w:hAnsiTheme="majorHAnsi" w:cstheme="majorHAnsi"/>
          <w:rtl/>
          <w:lang w:eastAsia="ar"/>
        </w:rPr>
        <w:t xml:space="preserve">حدد متوسط العمل في المرفق بالساعات  </w:t>
      </w:r>
      <w:r w:rsidR="00C6032C" w:rsidRPr="00DE7C80">
        <w:rPr>
          <w:rFonts w:asciiTheme="majorHAnsi" w:hAnsiTheme="majorHAnsi" w:cstheme="majorHAnsi" w:hint="cs"/>
          <w:rtl/>
          <w:lang w:eastAsia="ar"/>
        </w:rPr>
        <w:t>----------</w:t>
      </w:r>
    </w:p>
    <w:p w14:paraId="1E7B3CFD" w14:textId="7A14DDFE" w:rsidR="00D455DE" w:rsidRPr="00DE7C80" w:rsidRDefault="00D455DE" w:rsidP="002F66FA">
      <w:pPr>
        <w:pStyle w:val="ListParagraph"/>
        <w:numPr>
          <w:ilvl w:val="0"/>
          <w:numId w:val="11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>ترتيبات عمل أخرى (مثل الدور الإشرافي والدعم التقني وما إلى ذلك)</w:t>
      </w:r>
    </w:p>
    <w:p w14:paraId="5F587655" w14:textId="77777777" w:rsidR="006D5D00" w:rsidRPr="00DE7C80" w:rsidRDefault="006D5D00" w:rsidP="00D04BB1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eastAsia="ar"/>
        </w:rPr>
      </w:pPr>
    </w:p>
    <w:p w14:paraId="1290D4BC" w14:textId="09E989CF" w:rsidR="00E05FDC" w:rsidRPr="00DE7C80" w:rsidRDefault="00E05FDC" w:rsidP="006D5D00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  <w:r w:rsidRPr="00DE7C80">
        <w:rPr>
          <w:rFonts w:asciiTheme="majorHAnsi" w:hAnsiTheme="majorHAnsi" w:cstheme="majorHAnsi"/>
          <w:b/>
          <w:bCs/>
          <w:rtl/>
          <w:lang w:eastAsia="ar"/>
        </w:rPr>
        <w:t xml:space="preserve">منذ متى وأنت تعمل في هذه </w:t>
      </w:r>
      <w:r w:rsidR="00C6032C" w:rsidRPr="00DE7C80">
        <w:rPr>
          <w:rFonts w:asciiTheme="majorHAnsi" w:hAnsiTheme="majorHAnsi" w:cstheme="majorHAnsi" w:hint="cs"/>
          <w:b/>
          <w:bCs/>
          <w:rtl/>
          <w:lang w:eastAsia="ar"/>
        </w:rPr>
        <w:t>المركز الصحي</w:t>
      </w:r>
      <w:r w:rsidRPr="00DE7C80">
        <w:rPr>
          <w:rFonts w:asciiTheme="majorHAnsi" w:hAnsiTheme="majorHAnsi" w:cstheme="majorHAnsi"/>
          <w:b/>
          <w:bCs/>
          <w:rtl/>
          <w:lang w:eastAsia="ar"/>
        </w:rPr>
        <w:t>؟</w:t>
      </w:r>
      <w:r w:rsidRPr="00DE7C80">
        <w:rPr>
          <w:rFonts w:asciiTheme="majorHAnsi" w:hAnsiTheme="majorHAnsi" w:cstheme="majorHAnsi"/>
          <w:b/>
          <w:bCs/>
          <w:rtl/>
          <w:lang w:eastAsia="ar"/>
        </w:rPr>
        <w:tab/>
      </w:r>
      <w:r w:rsidRPr="00DE7C80">
        <w:rPr>
          <w:rFonts w:asciiTheme="majorHAnsi" w:hAnsiTheme="majorHAnsi" w:cstheme="majorHAnsi"/>
          <w:b/>
          <w:bCs/>
          <w:rtl/>
          <w:lang w:eastAsia="ar"/>
        </w:rPr>
        <w:tab/>
      </w:r>
      <w:r w:rsidRPr="00DE7C80">
        <w:rPr>
          <w:rFonts w:asciiTheme="majorHAnsi" w:hAnsiTheme="majorHAnsi" w:cstheme="majorHAnsi"/>
          <w:b/>
          <w:bCs/>
          <w:rtl/>
          <w:lang w:eastAsia="ar"/>
        </w:rPr>
        <w:tab/>
      </w:r>
      <w:r w:rsidRPr="00DE7C80">
        <w:rPr>
          <w:rFonts w:asciiTheme="majorHAnsi" w:hAnsiTheme="majorHAnsi" w:cstheme="majorHAnsi"/>
          <w:b/>
          <w:bCs/>
          <w:rtl/>
          <w:lang w:eastAsia="ar"/>
        </w:rPr>
        <w:tab/>
      </w:r>
    </w:p>
    <w:p w14:paraId="2319E41A" w14:textId="7D7136A8" w:rsidR="00E05FDC" w:rsidRPr="00DE7C80" w:rsidRDefault="00E05FDC" w:rsidP="002F66FA">
      <w:pPr>
        <w:pStyle w:val="ListParagraph"/>
        <w:numPr>
          <w:ilvl w:val="0"/>
          <w:numId w:val="12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 xml:space="preserve">أقل من 3 أشهر </w:t>
      </w:r>
    </w:p>
    <w:p w14:paraId="039C2C08" w14:textId="77777777" w:rsidR="00E05FDC" w:rsidRPr="00DE7C80" w:rsidRDefault="00E05FDC" w:rsidP="002F66FA">
      <w:pPr>
        <w:pStyle w:val="ListParagraph"/>
        <w:numPr>
          <w:ilvl w:val="0"/>
          <w:numId w:val="12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>من 3 أشهر إلى سنة</w:t>
      </w:r>
    </w:p>
    <w:p w14:paraId="0AA8CB20" w14:textId="77777777" w:rsidR="00E05FDC" w:rsidRPr="00DE7C80" w:rsidRDefault="00E05FDC" w:rsidP="002F66FA">
      <w:pPr>
        <w:pStyle w:val="ListParagraph"/>
        <w:numPr>
          <w:ilvl w:val="0"/>
          <w:numId w:val="12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>من 1 إلى 5 سنوات</w:t>
      </w:r>
    </w:p>
    <w:p w14:paraId="341C4FEE" w14:textId="72643DEE" w:rsidR="00E05FDC" w:rsidRPr="00DE7C80" w:rsidRDefault="00E05FDC" w:rsidP="002F66FA">
      <w:pPr>
        <w:pStyle w:val="ListParagraph"/>
        <w:numPr>
          <w:ilvl w:val="0"/>
          <w:numId w:val="12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 xml:space="preserve">أكثر من 5 سنوات   </w:t>
      </w:r>
    </w:p>
    <w:p w14:paraId="471022C9" w14:textId="77777777" w:rsidR="00764CB0" w:rsidRPr="00DE7C80" w:rsidRDefault="00764CB0" w:rsidP="00D04BB1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eastAsia="ar"/>
        </w:rPr>
      </w:pPr>
    </w:p>
    <w:p w14:paraId="33019DFB" w14:textId="40097D13" w:rsidR="001A0F1C" w:rsidRPr="00DE7C80" w:rsidRDefault="005C150E" w:rsidP="00764CB0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  <w:r w:rsidRPr="00DE7C80">
        <w:rPr>
          <w:rFonts w:asciiTheme="majorHAnsi" w:hAnsiTheme="majorHAnsi" w:cstheme="majorHAnsi"/>
          <w:b/>
          <w:bCs/>
          <w:rtl/>
          <w:lang w:eastAsia="ar"/>
        </w:rPr>
        <w:t xml:space="preserve">هل تستخدم النظام الإلكتروني الجديد؟  </w:t>
      </w:r>
    </w:p>
    <w:p w14:paraId="06357445" w14:textId="05051BDF" w:rsidR="00EA58AD" w:rsidRPr="00DE7C80" w:rsidRDefault="00EA58AD" w:rsidP="002F66FA">
      <w:pPr>
        <w:pStyle w:val="ListParagraph"/>
        <w:numPr>
          <w:ilvl w:val="0"/>
          <w:numId w:val="13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>نعم</w:t>
      </w:r>
    </w:p>
    <w:p w14:paraId="72D97BE6" w14:textId="2CE415FE" w:rsidR="00EA58AD" w:rsidRPr="00DE7C80" w:rsidRDefault="00EA58AD" w:rsidP="002F66FA">
      <w:pPr>
        <w:pStyle w:val="ListParagraph"/>
        <w:numPr>
          <w:ilvl w:val="0"/>
          <w:numId w:val="13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>لا</w:t>
      </w:r>
    </w:p>
    <w:p w14:paraId="6C927CC6" w14:textId="77777777" w:rsidR="00764CB0" w:rsidRPr="00DE7C80" w:rsidRDefault="00764CB0" w:rsidP="00D04BB1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eastAsia="ar"/>
        </w:rPr>
      </w:pPr>
    </w:p>
    <w:p w14:paraId="12D1801B" w14:textId="77777777" w:rsidR="00764CB0" w:rsidRPr="00DE7C80" w:rsidRDefault="00764CB0" w:rsidP="00764CB0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eastAsia="ar"/>
        </w:rPr>
      </w:pPr>
    </w:p>
    <w:p w14:paraId="5D0096A6" w14:textId="77777777" w:rsidR="00764CB0" w:rsidRPr="00DE7C80" w:rsidRDefault="00764CB0" w:rsidP="00764CB0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eastAsia="ar"/>
        </w:rPr>
      </w:pPr>
    </w:p>
    <w:p w14:paraId="726834A6" w14:textId="77777777" w:rsidR="00764CB0" w:rsidRPr="00DE7C80" w:rsidRDefault="00764CB0" w:rsidP="00764CB0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eastAsia="ar"/>
        </w:rPr>
      </w:pPr>
    </w:p>
    <w:p w14:paraId="616BD8F4" w14:textId="7AA04AF3" w:rsidR="00D455DE" w:rsidRPr="00DE7C80" w:rsidRDefault="00D455DE" w:rsidP="00764CB0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  <w:r w:rsidRPr="00DE7C80">
        <w:rPr>
          <w:rFonts w:asciiTheme="majorHAnsi" w:hAnsiTheme="majorHAnsi" w:cstheme="majorHAnsi"/>
          <w:b/>
          <w:bCs/>
          <w:rtl/>
          <w:lang w:eastAsia="ar"/>
        </w:rPr>
        <w:t>منذ متى وأنت تستخدم النظام الإلكتروني الجديد؟</w:t>
      </w:r>
    </w:p>
    <w:p w14:paraId="02A24E98" w14:textId="30722ECD" w:rsidR="00D455DE" w:rsidRPr="00DE7C80" w:rsidRDefault="00D455DE" w:rsidP="002F66FA">
      <w:pPr>
        <w:pStyle w:val="ListParagraph"/>
        <w:numPr>
          <w:ilvl w:val="0"/>
          <w:numId w:val="14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 xml:space="preserve">أقل من 3 أشهر </w:t>
      </w:r>
    </w:p>
    <w:p w14:paraId="0B706EA9" w14:textId="2AFDB972" w:rsidR="00D455DE" w:rsidRPr="00DE7C80" w:rsidRDefault="00D455DE" w:rsidP="002F66FA">
      <w:pPr>
        <w:pStyle w:val="ListParagraph"/>
        <w:numPr>
          <w:ilvl w:val="0"/>
          <w:numId w:val="14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>3-6 أشهر</w:t>
      </w:r>
    </w:p>
    <w:p w14:paraId="62C01989" w14:textId="7284A15D" w:rsidR="00D455DE" w:rsidRPr="00DE7C80" w:rsidRDefault="00D455DE" w:rsidP="002F66FA">
      <w:pPr>
        <w:pStyle w:val="ListParagraph"/>
        <w:numPr>
          <w:ilvl w:val="0"/>
          <w:numId w:val="14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>6-12 شهر</w:t>
      </w:r>
    </w:p>
    <w:p w14:paraId="652F5FA6" w14:textId="056BE45F" w:rsidR="00D455DE" w:rsidRPr="00DE7C80" w:rsidRDefault="00D455DE" w:rsidP="002F66FA">
      <w:pPr>
        <w:pStyle w:val="ListParagraph"/>
        <w:numPr>
          <w:ilvl w:val="0"/>
          <w:numId w:val="14"/>
        </w:num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</w:rPr>
      </w:pPr>
      <w:r w:rsidRPr="00DE7C80">
        <w:rPr>
          <w:rFonts w:asciiTheme="majorHAnsi" w:hAnsiTheme="majorHAnsi" w:cstheme="majorHAnsi"/>
          <w:rtl/>
          <w:lang w:eastAsia="ar"/>
        </w:rPr>
        <w:t xml:space="preserve">غير ذلك. </w:t>
      </w:r>
    </w:p>
    <w:p w14:paraId="18DB6014" w14:textId="24EAF84E" w:rsidR="001A0F1C" w:rsidRPr="00DE7C80" w:rsidRDefault="001A0F1C" w:rsidP="00D04BB1">
      <w:pPr>
        <w:bidi/>
        <w:spacing w:line="240" w:lineRule="auto"/>
        <w:rPr>
          <w:rFonts w:asciiTheme="majorHAnsi" w:hAnsiTheme="majorHAnsi" w:cstheme="majorHAnsi"/>
        </w:rPr>
      </w:pPr>
    </w:p>
    <w:p w14:paraId="65447C42" w14:textId="77777777" w:rsidR="00EA58AD" w:rsidRPr="00DE7C80" w:rsidRDefault="00EA58AD" w:rsidP="00D04BB1">
      <w:pPr>
        <w:bidi/>
        <w:spacing w:line="240" w:lineRule="auto"/>
        <w:rPr>
          <w:rFonts w:asciiTheme="majorHAnsi" w:hAnsiTheme="majorHAnsi" w:cstheme="majorHAnsi"/>
        </w:rPr>
      </w:pPr>
    </w:p>
    <w:tbl>
      <w:tblPr>
        <w:tblStyle w:val="TableGrid"/>
        <w:bidiVisual/>
        <w:tblW w:w="13993" w:type="dxa"/>
        <w:tblLayout w:type="fixed"/>
        <w:tblLook w:val="04A0" w:firstRow="1" w:lastRow="0" w:firstColumn="1" w:lastColumn="0" w:noHBand="0" w:noVBand="1"/>
      </w:tblPr>
      <w:tblGrid>
        <w:gridCol w:w="1437"/>
        <w:gridCol w:w="6298"/>
        <w:gridCol w:w="1043"/>
        <w:gridCol w:w="1043"/>
        <w:gridCol w:w="1043"/>
        <w:gridCol w:w="1043"/>
        <w:gridCol w:w="1043"/>
        <w:gridCol w:w="1043"/>
      </w:tblGrid>
      <w:tr w:rsidR="00DE7C80" w:rsidRPr="00DE7C80" w14:paraId="5C8D48DB" w14:textId="38F42B35" w:rsidTr="00215474">
        <w:trPr>
          <w:tblHeader/>
        </w:trPr>
        <w:tc>
          <w:tcPr>
            <w:tcW w:w="1437" w:type="dxa"/>
            <w:shd w:val="clear" w:color="auto" w:fill="E7E6E6" w:themeFill="background2"/>
          </w:tcPr>
          <w:p w14:paraId="710DD9BA" w14:textId="37558F88" w:rsidR="0088301A" w:rsidRPr="00DE7C80" w:rsidRDefault="0088301A" w:rsidP="00D04BB1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DE7C80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البند</w:t>
            </w:r>
          </w:p>
        </w:tc>
        <w:tc>
          <w:tcPr>
            <w:tcW w:w="6298" w:type="dxa"/>
            <w:shd w:val="clear" w:color="auto" w:fill="E7E6E6" w:themeFill="background2"/>
          </w:tcPr>
          <w:p w14:paraId="07E6BFCF" w14:textId="26C1BA1E" w:rsidR="0088301A" w:rsidRPr="00DE7C80" w:rsidRDefault="0088301A" w:rsidP="00D04BB1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DE7C80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 xml:space="preserve">السؤال </w:t>
            </w:r>
          </w:p>
        </w:tc>
        <w:tc>
          <w:tcPr>
            <w:tcW w:w="1043" w:type="dxa"/>
            <w:shd w:val="clear" w:color="auto" w:fill="E7E6E6" w:themeFill="background2"/>
          </w:tcPr>
          <w:p w14:paraId="3A591801" w14:textId="3E096829" w:rsidR="0088301A" w:rsidRPr="00DE7C80" w:rsidRDefault="0088301A" w:rsidP="00D04BB1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DE7C80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أوافق بشدة</w:t>
            </w:r>
          </w:p>
        </w:tc>
        <w:tc>
          <w:tcPr>
            <w:tcW w:w="1043" w:type="dxa"/>
            <w:shd w:val="clear" w:color="auto" w:fill="E7E6E6" w:themeFill="background2"/>
          </w:tcPr>
          <w:p w14:paraId="06FAB3DC" w14:textId="5B2BF454" w:rsidR="0088301A" w:rsidRPr="00DE7C80" w:rsidRDefault="0088301A" w:rsidP="00D04BB1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DE7C80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أوافق</w:t>
            </w:r>
          </w:p>
        </w:tc>
        <w:tc>
          <w:tcPr>
            <w:tcW w:w="1043" w:type="dxa"/>
            <w:shd w:val="clear" w:color="auto" w:fill="E7E6E6" w:themeFill="background2"/>
          </w:tcPr>
          <w:p w14:paraId="5AD2BC10" w14:textId="0DF0E85A" w:rsidR="0088301A" w:rsidRPr="00DE7C80" w:rsidRDefault="0088301A" w:rsidP="00D04BB1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DE7C80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 xml:space="preserve">محايد </w:t>
            </w:r>
          </w:p>
        </w:tc>
        <w:tc>
          <w:tcPr>
            <w:tcW w:w="1043" w:type="dxa"/>
            <w:shd w:val="clear" w:color="auto" w:fill="E7E6E6" w:themeFill="background2"/>
          </w:tcPr>
          <w:p w14:paraId="6185940B" w14:textId="562AE740" w:rsidR="0088301A" w:rsidRPr="00DE7C80" w:rsidRDefault="0088301A" w:rsidP="00D04BB1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DE7C80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لا أوافق</w:t>
            </w:r>
          </w:p>
        </w:tc>
        <w:tc>
          <w:tcPr>
            <w:tcW w:w="1043" w:type="dxa"/>
            <w:shd w:val="clear" w:color="auto" w:fill="E7E6E6" w:themeFill="background2"/>
          </w:tcPr>
          <w:p w14:paraId="0FF333C3" w14:textId="198DF436" w:rsidR="0088301A" w:rsidRPr="00DE7C80" w:rsidRDefault="0088301A" w:rsidP="00D04BB1">
            <w:pPr>
              <w:bidi/>
              <w:rPr>
                <w:rFonts w:asciiTheme="majorHAnsi" w:hAnsiTheme="majorHAnsi" w:cstheme="majorHAnsi"/>
                <w:b/>
                <w:bCs/>
              </w:rPr>
            </w:pPr>
            <w:r w:rsidRPr="00DE7C80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لا أوافق بشدة</w:t>
            </w:r>
          </w:p>
        </w:tc>
        <w:tc>
          <w:tcPr>
            <w:tcW w:w="1043" w:type="dxa"/>
            <w:shd w:val="clear" w:color="auto" w:fill="E7E6E6" w:themeFill="background2"/>
          </w:tcPr>
          <w:p w14:paraId="0A2A6BE5" w14:textId="7AD817DA" w:rsidR="0088301A" w:rsidRPr="00DE7C80" w:rsidRDefault="00FA3D66" w:rsidP="00D04BB1">
            <w:pPr>
              <w:bidi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  <w:r w:rsidRPr="00DE7C80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 xml:space="preserve">عاجز عن الإجابة </w:t>
            </w:r>
          </w:p>
        </w:tc>
      </w:tr>
      <w:tr w:rsidR="00DE7C80" w:rsidRPr="00DE7C80" w14:paraId="423A6FCE" w14:textId="0253076F" w:rsidTr="00EE6E7C">
        <w:tc>
          <w:tcPr>
            <w:tcW w:w="1437" w:type="dxa"/>
            <w:vMerge w:val="restart"/>
            <w:shd w:val="clear" w:color="auto" w:fill="FFFFFF" w:themeFill="background1"/>
            <w:vAlign w:val="center"/>
          </w:tcPr>
          <w:p w14:paraId="4637C79D" w14:textId="4B2EEF74" w:rsidR="0088301A" w:rsidRPr="00DE7C80" w:rsidRDefault="0088301A" w:rsidP="00D04BB1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E7C80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درجة القبول</w:t>
            </w:r>
          </w:p>
        </w:tc>
        <w:tc>
          <w:tcPr>
            <w:tcW w:w="6298" w:type="dxa"/>
            <w:shd w:val="clear" w:color="auto" w:fill="FFFFFF" w:themeFill="background1"/>
          </w:tcPr>
          <w:p w14:paraId="64F1BEC1" w14:textId="6B6289C5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يعتبر النظام الإلكتروني الجديد أكثر ملاءمة من السجلات الورقية</w:t>
            </w:r>
          </w:p>
        </w:tc>
        <w:tc>
          <w:tcPr>
            <w:tcW w:w="1043" w:type="dxa"/>
            <w:shd w:val="clear" w:color="auto" w:fill="FFFFFF" w:themeFill="background1"/>
          </w:tcPr>
          <w:p w14:paraId="292FE175" w14:textId="75DE8D10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CE91C3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5EB8A1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81CC18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D03DAB8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650D3C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134AD803" w14:textId="0FECBC9F" w:rsidTr="00EE6E7C">
        <w:tc>
          <w:tcPr>
            <w:tcW w:w="1437" w:type="dxa"/>
            <w:vMerge/>
            <w:shd w:val="clear" w:color="auto" w:fill="FFFFFF" w:themeFill="background1"/>
          </w:tcPr>
          <w:p w14:paraId="475DA5F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6EB5B7F8" w14:textId="09B60E7B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يتيح النظام الإلكتروني الجديد الوصول السريع إلى سجلات المرضى للحصول على رعاية أكثر تنسيقا وكفاءة</w:t>
            </w:r>
          </w:p>
        </w:tc>
        <w:tc>
          <w:tcPr>
            <w:tcW w:w="1043" w:type="dxa"/>
            <w:shd w:val="clear" w:color="auto" w:fill="FFFFFF" w:themeFill="background1"/>
          </w:tcPr>
          <w:p w14:paraId="4C5F95D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A05010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D041BF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1B0B63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D2A727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80CEB4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1B21EB8" w14:textId="1D6C9508" w:rsidTr="00EE6E7C">
        <w:tc>
          <w:tcPr>
            <w:tcW w:w="1437" w:type="dxa"/>
            <w:vMerge/>
            <w:shd w:val="clear" w:color="auto" w:fill="FFFFFF" w:themeFill="background1"/>
          </w:tcPr>
          <w:p w14:paraId="029786F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0A206E65" w14:textId="29A8FCC1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يساعد النظام الإلكتروني الجديد مقدمي الخدمات على تحسين إنتاجيتهم وتوازن عملهم</w:t>
            </w:r>
          </w:p>
        </w:tc>
        <w:tc>
          <w:tcPr>
            <w:tcW w:w="1043" w:type="dxa"/>
            <w:shd w:val="clear" w:color="auto" w:fill="FFFFFF" w:themeFill="background1"/>
          </w:tcPr>
          <w:p w14:paraId="1937DDE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F49B7A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A16BE0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5859BA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711336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99E1BA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71DA1C85" w14:textId="0796D778" w:rsidTr="00EE6E7C">
        <w:tc>
          <w:tcPr>
            <w:tcW w:w="1437" w:type="dxa"/>
            <w:vMerge/>
            <w:shd w:val="clear" w:color="auto" w:fill="FFFFFF" w:themeFill="background1"/>
          </w:tcPr>
          <w:p w14:paraId="4AEB8DF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49B32E20" w14:textId="3092FC42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استخدام النظام الإلكتروني الجديد لا يستغرق وقتا طويلا</w:t>
            </w:r>
          </w:p>
        </w:tc>
        <w:tc>
          <w:tcPr>
            <w:tcW w:w="1043" w:type="dxa"/>
            <w:shd w:val="clear" w:color="auto" w:fill="FFFFFF" w:themeFill="background1"/>
          </w:tcPr>
          <w:p w14:paraId="79FD6E3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A79559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BD4A0F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7304F9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36B2E3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0D4C0B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7EB3713D" w14:textId="20C6149C" w:rsidTr="00EE6E7C">
        <w:tc>
          <w:tcPr>
            <w:tcW w:w="1437" w:type="dxa"/>
            <w:vMerge/>
            <w:shd w:val="clear" w:color="auto" w:fill="E2EFD9" w:themeFill="accent6" w:themeFillTint="33"/>
          </w:tcPr>
          <w:p w14:paraId="188E212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1F99C9A7" w14:textId="43E87709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النظام الإلكتروني الجديد لا يعيق ب</w:t>
            </w:r>
            <w:r w:rsidR="00596BF2" w:rsidRPr="00DE7C80">
              <w:rPr>
                <w:rFonts w:asciiTheme="majorHAnsi" w:hAnsiTheme="majorHAnsi" w:cstheme="majorHAnsi" w:hint="cs"/>
                <w:rtl/>
                <w:lang w:eastAsia="ar"/>
              </w:rPr>
              <w:t>رنامج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العمل اليومي</w:t>
            </w:r>
          </w:p>
        </w:tc>
        <w:tc>
          <w:tcPr>
            <w:tcW w:w="1043" w:type="dxa"/>
            <w:shd w:val="clear" w:color="auto" w:fill="FFFFFF" w:themeFill="background1"/>
          </w:tcPr>
          <w:p w14:paraId="69D9DD4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60A4C1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41739F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A17D0D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043AF2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A115C4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0240C975" w14:textId="1A18DF7F" w:rsidTr="00EE6E7C">
        <w:tc>
          <w:tcPr>
            <w:tcW w:w="1437" w:type="dxa"/>
            <w:vMerge/>
            <w:shd w:val="clear" w:color="auto" w:fill="E2EFD9" w:themeFill="accent6" w:themeFillTint="33"/>
          </w:tcPr>
          <w:p w14:paraId="770D0F1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4B08540C" w14:textId="6EC203F6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المعلومات من النظام الإلكتروني الجديد ذات صلة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ب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>عملنا اليومي</w:t>
            </w:r>
          </w:p>
        </w:tc>
        <w:tc>
          <w:tcPr>
            <w:tcW w:w="1043" w:type="dxa"/>
            <w:shd w:val="clear" w:color="auto" w:fill="FFFFFF" w:themeFill="background1"/>
          </w:tcPr>
          <w:p w14:paraId="198D2BD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7D7F55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2EC6F8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7ECB0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29441E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42D50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3AD5297A" w14:textId="30EE494C" w:rsidTr="00EE6E7C">
        <w:tc>
          <w:tcPr>
            <w:tcW w:w="1437" w:type="dxa"/>
            <w:vMerge/>
            <w:shd w:val="clear" w:color="auto" w:fill="E2EFD9" w:themeFill="accent6" w:themeFillTint="33"/>
          </w:tcPr>
          <w:p w14:paraId="1258723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66231AE5" w14:textId="622E5521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يعزز النظام الإلكتروني الجديد خصوصية وأمن بيانات المرضى</w:t>
            </w:r>
          </w:p>
        </w:tc>
        <w:tc>
          <w:tcPr>
            <w:tcW w:w="1043" w:type="dxa"/>
            <w:shd w:val="clear" w:color="auto" w:fill="FFFFFF" w:themeFill="background1"/>
          </w:tcPr>
          <w:p w14:paraId="6BCBBEB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261936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45FE2F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D92880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978655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07EA33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11D28461" w14:textId="6A0B3B4A" w:rsidTr="00EE6E7C">
        <w:tc>
          <w:tcPr>
            <w:tcW w:w="1437" w:type="dxa"/>
            <w:vMerge/>
            <w:shd w:val="clear" w:color="auto" w:fill="E2EFD9" w:themeFill="accent6" w:themeFillTint="33"/>
          </w:tcPr>
          <w:p w14:paraId="3F12E35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52A89BEE" w14:textId="4A4BEEB9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لدى جميع مقدمي الخدمات </w:t>
            </w:r>
            <w:r w:rsidR="00596BF2" w:rsidRPr="00DE7C80">
              <w:rPr>
                <w:rFonts w:asciiTheme="majorHAnsi" w:hAnsiTheme="majorHAnsi" w:cstheme="majorHAnsi" w:hint="cs"/>
                <w:rtl/>
                <w:lang w:eastAsia="ar"/>
              </w:rPr>
              <w:t>الرغبة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للحفاظ على استخدام هذا النظام في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مركزنا 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>الصحي</w:t>
            </w:r>
          </w:p>
        </w:tc>
        <w:tc>
          <w:tcPr>
            <w:tcW w:w="1043" w:type="dxa"/>
            <w:shd w:val="clear" w:color="auto" w:fill="FFFFFF" w:themeFill="background1"/>
          </w:tcPr>
          <w:p w14:paraId="2972E80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83D3ED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09FE10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0894C4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E3FD4C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BEE82B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6AF8CFC1" w14:textId="224EF0E8" w:rsidTr="00EE6E7C">
        <w:tc>
          <w:tcPr>
            <w:tcW w:w="1437" w:type="dxa"/>
            <w:vMerge/>
            <w:shd w:val="clear" w:color="auto" w:fill="E2EFD9" w:themeFill="accent6" w:themeFillTint="33"/>
          </w:tcPr>
          <w:p w14:paraId="68CFA2B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00A31291" w14:textId="664721A3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أنا راض عن النظام الإلكتروني الجديد</w:t>
            </w:r>
          </w:p>
        </w:tc>
        <w:tc>
          <w:tcPr>
            <w:tcW w:w="1043" w:type="dxa"/>
            <w:shd w:val="clear" w:color="auto" w:fill="FFFFFF" w:themeFill="background1"/>
          </w:tcPr>
          <w:p w14:paraId="0B0BF95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569BFC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4EED84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9EACBC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F98FB98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97CC50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E9A5FD1" w14:textId="0F2091AD" w:rsidTr="00EE6E7C">
        <w:tc>
          <w:tcPr>
            <w:tcW w:w="1437" w:type="dxa"/>
            <w:vMerge w:val="restart"/>
            <w:shd w:val="clear" w:color="auto" w:fill="FFFFFF" w:themeFill="background1"/>
            <w:vAlign w:val="center"/>
          </w:tcPr>
          <w:p w14:paraId="01EA6F48" w14:textId="62A51A97" w:rsidR="0088301A" w:rsidRPr="00DE7C80" w:rsidRDefault="0088301A" w:rsidP="00D04BB1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E7C80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الجدوى</w:t>
            </w:r>
          </w:p>
        </w:tc>
        <w:tc>
          <w:tcPr>
            <w:tcW w:w="6298" w:type="dxa"/>
            <w:shd w:val="clear" w:color="auto" w:fill="FFFFFF" w:themeFill="background1"/>
          </w:tcPr>
          <w:p w14:paraId="076A0969" w14:textId="47BAE753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يوفر النظام الإلكتروني الجديد معلومات دقيقة ومحدثة وكاملة عن المرضى في مرحلة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تقديم الخدمة</w:t>
            </w:r>
          </w:p>
        </w:tc>
        <w:tc>
          <w:tcPr>
            <w:tcW w:w="1043" w:type="dxa"/>
            <w:shd w:val="clear" w:color="auto" w:fill="FFFFFF" w:themeFill="background1"/>
          </w:tcPr>
          <w:p w14:paraId="09F7A8E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D189D9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46339C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DAC1B2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96C8BA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F81436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73373B98" w14:textId="7431FB32" w:rsidTr="00EE6E7C">
        <w:tc>
          <w:tcPr>
            <w:tcW w:w="1437" w:type="dxa"/>
            <w:vMerge/>
            <w:shd w:val="clear" w:color="auto" w:fill="FFFFFF" w:themeFill="background1"/>
          </w:tcPr>
          <w:p w14:paraId="7DA1EE4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483F6D2A" w14:textId="6C274C79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يساعد النظام الإلكتروني الجديد على تعزيز التوثيق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بشكل واضح 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>وكامل ودقيق</w:t>
            </w:r>
          </w:p>
        </w:tc>
        <w:tc>
          <w:tcPr>
            <w:tcW w:w="1043" w:type="dxa"/>
            <w:shd w:val="clear" w:color="auto" w:fill="FFFFFF" w:themeFill="background1"/>
          </w:tcPr>
          <w:p w14:paraId="444BCDD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B243B9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80F208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76044A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3F1CF3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C7E9B8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B566203" w14:textId="25E5E812" w:rsidTr="00EE6E7C">
        <w:tc>
          <w:tcPr>
            <w:tcW w:w="1437" w:type="dxa"/>
            <w:vMerge/>
            <w:shd w:val="clear" w:color="auto" w:fill="FFFFFF" w:themeFill="background1"/>
          </w:tcPr>
          <w:p w14:paraId="2A5B610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0EA51DD0" w14:textId="36849B4B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يوفر النظام الجديد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التوثيق الكامل لكافة 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خدمات صحة الأمهات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والمواليد الجدد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والأطفال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</w:t>
            </w:r>
          </w:p>
        </w:tc>
        <w:tc>
          <w:tcPr>
            <w:tcW w:w="1043" w:type="dxa"/>
            <w:shd w:val="clear" w:color="auto" w:fill="FFFFFF" w:themeFill="background1"/>
          </w:tcPr>
          <w:p w14:paraId="6F755BB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44DAE8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32CC8C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8207248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FCD202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004C0D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54C046E5" w14:textId="5756726F" w:rsidTr="00EE6E7C">
        <w:tc>
          <w:tcPr>
            <w:tcW w:w="1437" w:type="dxa"/>
            <w:vMerge/>
            <w:shd w:val="clear" w:color="auto" w:fill="FFFFFF" w:themeFill="background1"/>
          </w:tcPr>
          <w:p w14:paraId="355B1B2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032E2780" w14:textId="6F6C91FC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النظام الإلكتروني الجديد يساعد في الحد من الأخطاء الطبية</w:t>
            </w:r>
          </w:p>
        </w:tc>
        <w:tc>
          <w:tcPr>
            <w:tcW w:w="1043" w:type="dxa"/>
            <w:shd w:val="clear" w:color="auto" w:fill="FFFFFF" w:themeFill="background1"/>
          </w:tcPr>
          <w:p w14:paraId="1CAE1C0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E766A8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FE08A3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4223D8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09F9268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A70EDA8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1C56A8A2" w14:textId="549FDEB2" w:rsidTr="00EE6E7C">
        <w:tc>
          <w:tcPr>
            <w:tcW w:w="1437" w:type="dxa"/>
            <w:vMerge/>
            <w:shd w:val="clear" w:color="auto" w:fill="FFFFFF" w:themeFill="background1"/>
          </w:tcPr>
          <w:p w14:paraId="149083D8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071EBEE7" w14:textId="60875180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يسمح النظام الإلكتروني الجديد بالتبادل الآمن لمعلومات المريض مع المرافق الصحية الأخرى المعتمدة </w:t>
            </w:r>
          </w:p>
        </w:tc>
        <w:tc>
          <w:tcPr>
            <w:tcW w:w="1043" w:type="dxa"/>
            <w:shd w:val="clear" w:color="auto" w:fill="FFFFFF" w:themeFill="background1"/>
          </w:tcPr>
          <w:p w14:paraId="418E57B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CC70ED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B9163B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3AC196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E53BA8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42F3DE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097D6DFB" w14:textId="4D59913C" w:rsidTr="00EE6E7C">
        <w:tc>
          <w:tcPr>
            <w:tcW w:w="1437" w:type="dxa"/>
            <w:vMerge/>
            <w:shd w:val="clear" w:color="auto" w:fill="FFFFFF" w:themeFill="background1"/>
          </w:tcPr>
          <w:p w14:paraId="2AD638A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7747595E" w14:textId="4BDA66C1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يحسن النظام الإلكتروني الجديد التواصل مع مقدمي الخدمات الصحية الآخرين</w:t>
            </w:r>
          </w:p>
        </w:tc>
        <w:tc>
          <w:tcPr>
            <w:tcW w:w="1043" w:type="dxa"/>
            <w:shd w:val="clear" w:color="auto" w:fill="FFFFFF" w:themeFill="background1"/>
          </w:tcPr>
          <w:p w14:paraId="073C660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323168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424EA4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73D65F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81418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025987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2134F92" w14:textId="06E03EE8" w:rsidTr="00EE6E7C">
        <w:tc>
          <w:tcPr>
            <w:tcW w:w="1437" w:type="dxa"/>
            <w:vMerge/>
            <w:shd w:val="clear" w:color="auto" w:fill="FFFFFF" w:themeFill="background1"/>
          </w:tcPr>
          <w:p w14:paraId="320C0FC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13C697FF" w14:textId="1D383C1B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تعرض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المعلومات من النظام الإلكتروني الجديد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ب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شكل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سلس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ويمكن استرجاعها بسهولة.</w:t>
            </w:r>
          </w:p>
        </w:tc>
        <w:tc>
          <w:tcPr>
            <w:tcW w:w="1043" w:type="dxa"/>
            <w:shd w:val="clear" w:color="auto" w:fill="FFFFFF" w:themeFill="background1"/>
          </w:tcPr>
          <w:p w14:paraId="44C1BC6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7664A3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A39BE5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44765A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932E3D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3DA04C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5E900C83" w14:textId="0C9A3374" w:rsidTr="00EE6E7C">
        <w:tc>
          <w:tcPr>
            <w:tcW w:w="1437" w:type="dxa"/>
            <w:vMerge/>
            <w:shd w:val="clear" w:color="auto" w:fill="FFFFFF" w:themeFill="background1"/>
          </w:tcPr>
          <w:p w14:paraId="2F7B359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24C2CB07" w14:textId="4234390B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استخدام النظام الجديد يعزز استمرارية الرعاية التي يقدمها مرفقنا الصحي للمرضى</w:t>
            </w:r>
          </w:p>
        </w:tc>
        <w:tc>
          <w:tcPr>
            <w:tcW w:w="1043" w:type="dxa"/>
            <w:shd w:val="clear" w:color="auto" w:fill="FFFFFF" w:themeFill="background1"/>
          </w:tcPr>
          <w:p w14:paraId="5FF38CB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D6ABCD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2DAAAC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9D6F3C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653F94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2B49CC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64E99B4" w14:textId="52E25B17" w:rsidTr="00EE6E7C">
        <w:tc>
          <w:tcPr>
            <w:tcW w:w="1437" w:type="dxa"/>
            <w:vMerge/>
            <w:shd w:val="clear" w:color="auto" w:fill="FFFFFF" w:themeFill="background1"/>
          </w:tcPr>
          <w:p w14:paraId="64C54E1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00519C34" w14:textId="312C70B9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أعتقد كمزود خدمة أن النظام الإلكتروني الجديد مفيد </w:t>
            </w:r>
          </w:p>
        </w:tc>
        <w:tc>
          <w:tcPr>
            <w:tcW w:w="1043" w:type="dxa"/>
            <w:shd w:val="clear" w:color="auto" w:fill="FFFFFF" w:themeFill="background1"/>
          </w:tcPr>
          <w:p w14:paraId="55E2342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1F8B8E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DD974B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A60712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0E257C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0CD6C6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79C8735D" w14:textId="5235224A" w:rsidTr="00EE6E7C">
        <w:tc>
          <w:tcPr>
            <w:tcW w:w="1437" w:type="dxa"/>
            <w:vMerge w:val="restart"/>
            <w:shd w:val="clear" w:color="auto" w:fill="FFFFFF" w:themeFill="background1"/>
            <w:vAlign w:val="center"/>
          </w:tcPr>
          <w:p w14:paraId="667EBDFF" w14:textId="7EC02268" w:rsidR="0088301A" w:rsidRPr="00DE7C80" w:rsidRDefault="0088301A" w:rsidP="00D04BB1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E7C80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الاستدامة</w:t>
            </w:r>
          </w:p>
        </w:tc>
        <w:tc>
          <w:tcPr>
            <w:tcW w:w="6298" w:type="dxa"/>
            <w:shd w:val="clear" w:color="auto" w:fill="FFFFFF" w:themeFill="background1"/>
          </w:tcPr>
          <w:p w14:paraId="274BD6C6" w14:textId="5A05C9D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يعمل التطبيق الإلكتروني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بتوافق 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مع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أنظمة المعلومات الاخرى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المستخدم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ة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في مراكز وزارة الصحة والمستشفيات</w:t>
            </w:r>
          </w:p>
        </w:tc>
        <w:tc>
          <w:tcPr>
            <w:tcW w:w="1043" w:type="dxa"/>
            <w:shd w:val="clear" w:color="auto" w:fill="FFFFFF" w:themeFill="background1"/>
          </w:tcPr>
          <w:p w14:paraId="237B3C6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9C9FAE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4ABAA4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8AFC29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CD092E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B713F5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34A3C48" w14:textId="6EEF9A64" w:rsidTr="00EE6E7C">
        <w:tc>
          <w:tcPr>
            <w:tcW w:w="1437" w:type="dxa"/>
            <w:vMerge/>
            <w:shd w:val="clear" w:color="auto" w:fill="FFFFFF" w:themeFill="background1"/>
          </w:tcPr>
          <w:p w14:paraId="5038844A" w14:textId="036AF5A8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2337DA4F" w14:textId="2B1D1DEA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من السهل تعلم كيفية استخدام 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النظام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 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الإلكتروني الجديد.</w:t>
            </w:r>
          </w:p>
        </w:tc>
        <w:tc>
          <w:tcPr>
            <w:tcW w:w="1043" w:type="dxa"/>
            <w:shd w:val="clear" w:color="auto" w:fill="FFFFFF" w:themeFill="background1"/>
          </w:tcPr>
          <w:p w14:paraId="30BED0D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35F385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700AF08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047887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740FCC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902DEA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382BB47F" w14:textId="2AC5031C" w:rsidTr="00EE6E7C">
        <w:tc>
          <w:tcPr>
            <w:tcW w:w="1437" w:type="dxa"/>
            <w:vMerge/>
            <w:shd w:val="clear" w:color="auto" w:fill="FFFFFF" w:themeFill="background1"/>
          </w:tcPr>
          <w:p w14:paraId="70E1763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148155A8" w14:textId="116697BA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يمكن الاعتماد على خدمات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ال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>دعم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 المتوفرة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لل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>نظام الإلكتروني الجديد</w:t>
            </w:r>
          </w:p>
        </w:tc>
        <w:tc>
          <w:tcPr>
            <w:tcW w:w="1043" w:type="dxa"/>
            <w:shd w:val="clear" w:color="auto" w:fill="FFFFFF" w:themeFill="background1"/>
          </w:tcPr>
          <w:p w14:paraId="40BFC5B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81062A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A59FD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7F11E7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A74C9C8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315037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79D964F2" w14:textId="5BEA5D4B" w:rsidTr="00EE6E7C">
        <w:tc>
          <w:tcPr>
            <w:tcW w:w="1437" w:type="dxa"/>
            <w:vMerge/>
            <w:shd w:val="clear" w:color="auto" w:fill="FFFFFF" w:themeFill="background1"/>
          </w:tcPr>
          <w:p w14:paraId="2BE7D53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77EA84A0" w14:textId="11BEB2B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تتوفر خدمات دعم النظام الإلكتروني الجديد على مستوى وزارة الصحة/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 مركز الوزارة والمديريات الميدانية</w:t>
            </w:r>
          </w:p>
        </w:tc>
        <w:tc>
          <w:tcPr>
            <w:tcW w:w="1043" w:type="dxa"/>
            <w:shd w:val="clear" w:color="auto" w:fill="FFFFFF" w:themeFill="background1"/>
          </w:tcPr>
          <w:p w14:paraId="7AEEE76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A316A2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4C282D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521FA5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38E016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909EAC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4288F91B" w14:textId="0C329907" w:rsidTr="00EE6E7C">
        <w:tc>
          <w:tcPr>
            <w:tcW w:w="1437" w:type="dxa"/>
            <w:vMerge/>
            <w:shd w:val="clear" w:color="auto" w:fill="FFFFFF" w:themeFill="background1"/>
          </w:tcPr>
          <w:p w14:paraId="19DD1A9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52524A34" w14:textId="6C9B5856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يمكن لمستخدمي النظام الإلكتروني الجديد الحصول على التدريب المستمر من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خلال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وزارة الصحة</w:t>
            </w:r>
          </w:p>
        </w:tc>
        <w:tc>
          <w:tcPr>
            <w:tcW w:w="1043" w:type="dxa"/>
            <w:shd w:val="clear" w:color="auto" w:fill="FFFFFF" w:themeFill="background1"/>
          </w:tcPr>
          <w:p w14:paraId="39F598F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DF9062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56EE82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ACC168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116559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C25686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679F3C62" w14:textId="62A7F136" w:rsidTr="00EE6E7C">
        <w:tc>
          <w:tcPr>
            <w:tcW w:w="1437" w:type="dxa"/>
            <w:vMerge/>
            <w:shd w:val="clear" w:color="auto" w:fill="FFFFFF" w:themeFill="background1"/>
          </w:tcPr>
          <w:p w14:paraId="35F9005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3330D1C0" w14:textId="76FDA595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بطاقات صحة الأم والطفل الآلية المستخدمة في النظام الإلكتروني الجديد هي نفسها المستخدمة في المرافق الصحية الأخرى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المحوسبة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وغير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المحوسبة</w:t>
            </w:r>
          </w:p>
        </w:tc>
        <w:tc>
          <w:tcPr>
            <w:tcW w:w="1043" w:type="dxa"/>
            <w:shd w:val="clear" w:color="auto" w:fill="FFFFFF" w:themeFill="background1"/>
          </w:tcPr>
          <w:p w14:paraId="72EB849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049BC5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7CC283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E2F4CB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C8F1C6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FDD9F5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4ED74679" w14:textId="1E98A4E7" w:rsidTr="00EE6E7C">
        <w:tc>
          <w:tcPr>
            <w:tcW w:w="1437" w:type="dxa"/>
            <w:vMerge/>
            <w:shd w:val="clear" w:color="auto" w:fill="FFFFFF" w:themeFill="background1"/>
          </w:tcPr>
          <w:p w14:paraId="28F130C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47E8D806" w14:textId="04C4C410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تقدم وزارة الصحة التدريب على استخدام النظام الإلكتروني الجديد للموظفين الجدد </w:t>
            </w:r>
          </w:p>
        </w:tc>
        <w:tc>
          <w:tcPr>
            <w:tcW w:w="1043" w:type="dxa"/>
            <w:shd w:val="clear" w:color="auto" w:fill="FFFFFF" w:themeFill="background1"/>
          </w:tcPr>
          <w:p w14:paraId="4AB42B9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CF8BEF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DC28FF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C193A1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6955E2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0FAF23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09463BCE" w14:textId="4083313F" w:rsidTr="00EE6E7C">
        <w:tc>
          <w:tcPr>
            <w:tcW w:w="1437" w:type="dxa"/>
            <w:vMerge/>
            <w:shd w:val="clear" w:color="auto" w:fill="FFFFFF" w:themeFill="background1"/>
          </w:tcPr>
          <w:p w14:paraId="1B6A0928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4DEE1068" w14:textId="27D76BBA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يمكن للنظام الإلكتروني الجديد استيعاب المتغيرات/الحقول الجديدة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 المطلوبة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بأقل تكلفة وجهد</w:t>
            </w:r>
          </w:p>
        </w:tc>
        <w:tc>
          <w:tcPr>
            <w:tcW w:w="1043" w:type="dxa"/>
            <w:shd w:val="clear" w:color="auto" w:fill="FFFFFF" w:themeFill="background1"/>
          </w:tcPr>
          <w:p w14:paraId="40F84D8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0C4306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180D36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639F76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8D5B32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405155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54A29599" w14:textId="4193FBBF" w:rsidTr="00EE6E7C">
        <w:tc>
          <w:tcPr>
            <w:tcW w:w="1437" w:type="dxa"/>
            <w:vMerge/>
            <w:shd w:val="clear" w:color="auto" w:fill="FFFFFF" w:themeFill="background1"/>
          </w:tcPr>
          <w:p w14:paraId="78F0D68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4A622C3E" w14:textId="13F13D91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يمكن للنظام الإلكتروني الجديد أن يُنتج التقارير الدورية اللازمة والمؤشرات ذات الصلة </w:t>
            </w:r>
          </w:p>
        </w:tc>
        <w:tc>
          <w:tcPr>
            <w:tcW w:w="1043" w:type="dxa"/>
            <w:shd w:val="clear" w:color="auto" w:fill="FFFFFF" w:themeFill="background1"/>
          </w:tcPr>
          <w:p w14:paraId="33481978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005ED5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E6F90F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918B2D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919F8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52D97B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4B2BC8A9" w14:textId="05B7E821" w:rsidTr="00EE6E7C">
        <w:tc>
          <w:tcPr>
            <w:tcW w:w="1437" w:type="dxa"/>
            <w:vMerge w:val="restart"/>
            <w:shd w:val="clear" w:color="auto" w:fill="FFFFFF" w:themeFill="background1"/>
            <w:vAlign w:val="center"/>
          </w:tcPr>
          <w:p w14:paraId="2DA02F71" w14:textId="70D54916" w:rsidR="0088301A" w:rsidRPr="00DE7C80" w:rsidRDefault="0088301A" w:rsidP="00D04BB1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E7C80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الحوكمة/أمن البيانات</w:t>
            </w:r>
          </w:p>
        </w:tc>
        <w:tc>
          <w:tcPr>
            <w:tcW w:w="6298" w:type="dxa"/>
            <w:shd w:val="clear" w:color="auto" w:fill="FFFFFF" w:themeFill="background1"/>
          </w:tcPr>
          <w:p w14:paraId="7548D405" w14:textId="7BC63957" w:rsidR="0088301A" w:rsidRPr="00DE7C80" w:rsidRDefault="0088301A" w:rsidP="00D04BB1">
            <w:pPr>
              <w:bidi/>
              <w:rPr>
                <w:rFonts w:asciiTheme="majorHAnsi" w:hAnsiTheme="majorHAnsi" w:cstheme="majorHAnsi"/>
                <w:lang w:eastAsia="ar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البيانات آمنة ومضمونة ويمكنك الوصول إلى البيانات وفقاً لتصريح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محدد</w:t>
            </w:r>
          </w:p>
        </w:tc>
        <w:tc>
          <w:tcPr>
            <w:tcW w:w="1043" w:type="dxa"/>
            <w:shd w:val="clear" w:color="auto" w:fill="FFFFFF" w:themeFill="background1"/>
          </w:tcPr>
          <w:p w14:paraId="05FAB91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E9B187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F05A1A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616A3F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D9DD61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B50E6D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060063E" w14:textId="232604D3" w:rsidTr="00EE6E7C">
        <w:tc>
          <w:tcPr>
            <w:tcW w:w="1437" w:type="dxa"/>
            <w:vMerge/>
            <w:shd w:val="clear" w:color="auto" w:fill="FFFFFF" w:themeFill="background1"/>
          </w:tcPr>
          <w:p w14:paraId="198D730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628276D5" w14:textId="3EC6F6DF" w:rsidR="0088301A" w:rsidRPr="00DE7C80" w:rsidRDefault="0088301A" w:rsidP="00D04BB1">
            <w:pPr>
              <w:bidi/>
              <w:rPr>
                <w:rFonts w:asciiTheme="majorHAnsi" w:hAnsiTheme="majorHAnsi" w:cstheme="majorHAnsi"/>
                <w:lang w:eastAsia="ar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تُعرف ملكية بيانات النظام الإلكتروني الجديد بوضوح من قبل المطور</w:t>
            </w:r>
          </w:p>
        </w:tc>
        <w:tc>
          <w:tcPr>
            <w:tcW w:w="1043" w:type="dxa"/>
            <w:shd w:val="clear" w:color="auto" w:fill="FFFFFF" w:themeFill="background1"/>
          </w:tcPr>
          <w:p w14:paraId="4215B86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650E86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8F11AE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4A1D51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F782CE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493D95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77809312" w14:textId="055D1628" w:rsidTr="00EE6E7C">
        <w:tc>
          <w:tcPr>
            <w:tcW w:w="1437" w:type="dxa"/>
            <w:vMerge/>
            <w:shd w:val="clear" w:color="auto" w:fill="FFFFFF" w:themeFill="background1"/>
          </w:tcPr>
          <w:p w14:paraId="1D9F283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2EE7756F" w14:textId="0E4C780B" w:rsidR="0088301A" w:rsidRPr="00DE7C80" w:rsidRDefault="0088301A" w:rsidP="00D04BB1">
            <w:pPr>
              <w:bidi/>
              <w:contextualSpacing/>
              <w:rPr>
                <w:rFonts w:asciiTheme="majorHAnsi" w:hAnsiTheme="majorHAnsi" w:cstheme="majorHAnsi"/>
                <w:lang w:eastAsia="ar"/>
              </w:rPr>
            </w:pP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يقدم 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>النظام الإلكتروني الجديد دليل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ا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واضح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ا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لمستخدمي البيانات. (ما الذي يمكن استخدام البيانات من أجله؟ ما هي الاستخدامات المحظورة؟)</w:t>
            </w:r>
          </w:p>
          <w:p w14:paraId="7DD58FD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  <w:lang w:eastAsia="ar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4FBA26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49293A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6372AA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D6C69B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31F6C0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F27B51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11A01A05" w14:textId="3D60896E" w:rsidTr="00EE6E7C">
        <w:tc>
          <w:tcPr>
            <w:tcW w:w="1437" w:type="dxa"/>
            <w:vMerge/>
            <w:shd w:val="clear" w:color="auto" w:fill="FFFFFF" w:themeFill="background1"/>
          </w:tcPr>
          <w:p w14:paraId="1CA4A44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733FF363" w14:textId="26DD27A8" w:rsidR="0088301A" w:rsidRPr="00DE7C80" w:rsidRDefault="0088301A" w:rsidP="00D04BB1">
            <w:pPr>
              <w:bidi/>
              <w:rPr>
                <w:rFonts w:asciiTheme="majorHAnsi" w:hAnsiTheme="majorHAnsi" w:cstheme="majorHAnsi"/>
                <w:lang w:eastAsia="ar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لدى النظام الإلكتروني الجديد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معايير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واضحة لتبادل البيانات</w:t>
            </w:r>
          </w:p>
        </w:tc>
        <w:tc>
          <w:tcPr>
            <w:tcW w:w="1043" w:type="dxa"/>
            <w:shd w:val="clear" w:color="auto" w:fill="FFFFFF" w:themeFill="background1"/>
          </w:tcPr>
          <w:p w14:paraId="77691FD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6F847B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DE3F6A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D79F68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AF26F2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B85036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16B6F1E7" w14:textId="2AAC2A6B" w:rsidTr="00EE6E7C">
        <w:tc>
          <w:tcPr>
            <w:tcW w:w="1437" w:type="dxa"/>
            <w:vMerge/>
            <w:shd w:val="clear" w:color="auto" w:fill="FFFFFF" w:themeFill="background1"/>
          </w:tcPr>
          <w:p w14:paraId="71C56BF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3DCCF28C" w14:textId="26533F79" w:rsidR="0088301A" w:rsidRPr="00DE7C80" w:rsidRDefault="0088301A" w:rsidP="00D04BB1">
            <w:pPr>
              <w:bidi/>
              <w:rPr>
                <w:rFonts w:asciiTheme="majorHAnsi" w:hAnsiTheme="majorHAnsi" w:cstheme="majorHAnsi"/>
                <w:lang w:eastAsia="ar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لدى النظام الإلكتروني الجديد القدرة على التحقق (ضمان إدخال البيانات بشكل صحيح وكامل) </w:t>
            </w:r>
          </w:p>
        </w:tc>
        <w:tc>
          <w:tcPr>
            <w:tcW w:w="1043" w:type="dxa"/>
            <w:shd w:val="clear" w:color="auto" w:fill="FFFFFF" w:themeFill="background1"/>
          </w:tcPr>
          <w:p w14:paraId="7A81C7B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FD69B2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0C117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506252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CCCBE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9E40FE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6A0454E3" w14:textId="19730ACA" w:rsidTr="00EE6E7C">
        <w:tc>
          <w:tcPr>
            <w:tcW w:w="1437" w:type="dxa"/>
            <w:vMerge w:val="restart"/>
            <w:shd w:val="clear" w:color="auto" w:fill="FFFFFF" w:themeFill="background1"/>
            <w:vAlign w:val="center"/>
          </w:tcPr>
          <w:p w14:paraId="2B892500" w14:textId="6E0B5976" w:rsidR="0088301A" w:rsidRPr="00DE7C80" w:rsidRDefault="0088301A" w:rsidP="00D04BB1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E7C80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الجدوى</w:t>
            </w:r>
          </w:p>
        </w:tc>
        <w:tc>
          <w:tcPr>
            <w:tcW w:w="6298" w:type="dxa"/>
            <w:shd w:val="clear" w:color="auto" w:fill="FFFFFF" w:themeFill="background1"/>
          </w:tcPr>
          <w:p w14:paraId="475D326A" w14:textId="738C389B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يمكن استخدام النظام الإلكتروني الجديد في أي من مراكز الرعاية الصحية في وزارة الصحة</w:t>
            </w:r>
          </w:p>
        </w:tc>
        <w:tc>
          <w:tcPr>
            <w:tcW w:w="1043" w:type="dxa"/>
            <w:shd w:val="clear" w:color="auto" w:fill="FFFFFF" w:themeFill="background1"/>
          </w:tcPr>
          <w:p w14:paraId="5D63D5F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A13325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D7E87B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A28A6E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498EE8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D71A0B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0CAFF2D6" w14:textId="2EF591B7" w:rsidTr="00EE6E7C">
        <w:tc>
          <w:tcPr>
            <w:tcW w:w="1437" w:type="dxa"/>
            <w:vMerge/>
            <w:shd w:val="clear" w:color="auto" w:fill="FFFFFF" w:themeFill="background1"/>
            <w:vAlign w:val="center"/>
          </w:tcPr>
          <w:p w14:paraId="3A4F7289" w14:textId="073742D3" w:rsidR="0088301A" w:rsidRPr="00DE7C80" w:rsidRDefault="0088301A" w:rsidP="00D04BB1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14E9C611" w14:textId="303ADDFF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يمكن استخدام النظام الإلكتروني الجديد في أي من مستشفيات وزارة الصحة</w:t>
            </w:r>
          </w:p>
        </w:tc>
        <w:tc>
          <w:tcPr>
            <w:tcW w:w="1043" w:type="dxa"/>
            <w:shd w:val="clear" w:color="auto" w:fill="FFFFFF" w:themeFill="background1"/>
          </w:tcPr>
          <w:p w14:paraId="67603AE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1C0FA7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54E6A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B210BE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DD26D1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DE3DF1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1B4BDC70" w14:textId="6BD27574" w:rsidTr="00EE6E7C">
        <w:tc>
          <w:tcPr>
            <w:tcW w:w="1437" w:type="dxa"/>
            <w:vMerge/>
            <w:shd w:val="clear" w:color="auto" w:fill="FFFFFF" w:themeFill="background1"/>
            <w:vAlign w:val="center"/>
          </w:tcPr>
          <w:p w14:paraId="13713FBA" w14:textId="564362FF" w:rsidR="0088301A" w:rsidRPr="00DE7C80" w:rsidRDefault="0088301A" w:rsidP="00D04BB1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7AA6809C" w14:textId="376CBB8A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يمكن استخدام النظام الإلكتروني الجديد في مرافق أخرى غير وزارة الصحة</w:t>
            </w:r>
          </w:p>
        </w:tc>
        <w:tc>
          <w:tcPr>
            <w:tcW w:w="1043" w:type="dxa"/>
            <w:shd w:val="clear" w:color="auto" w:fill="FFFFFF" w:themeFill="background1"/>
          </w:tcPr>
          <w:p w14:paraId="60A0C9C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6A6AF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495F64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8168B6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3EF383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3F0CD2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3F7194A5" w14:textId="3B101A31" w:rsidTr="00EE6E7C">
        <w:tc>
          <w:tcPr>
            <w:tcW w:w="1437" w:type="dxa"/>
            <w:vMerge/>
            <w:shd w:val="clear" w:color="auto" w:fill="FFFFFF" w:themeFill="background1"/>
            <w:vAlign w:val="center"/>
          </w:tcPr>
          <w:p w14:paraId="3B1DF453" w14:textId="58F7B89A" w:rsidR="0088301A" w:rsidRPr="00DE7C80" w:rsidRDefault="0088301A" w:rsidP="00D04BB1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0732DD96" w14:textId="5BD795F3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تحتاج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</w:t>
            </w:r>
            <w:r w:rsidR="00810863" w:rsidRPr="00DE7C80">
              <w:rPr>
                <w:rFonts w:asciiTheme="majorHAnsi" w:hAnsiTheme="majorHAnsi" w:cstheme="majorHAnsi" w:hint="cs"/>
                <w:rtl/>
                <w:lang w:eastAsia="ar"/>
              </w:rPr>
              <w:t>ال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مرافق الصحية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لل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وصول إلى النظام الإلكتروني الجديد </w:t>
            </w:r>
            <w:r w:rsidR="009D2B6D" w:rsidRPr="00DE7C80">
              <w:rPr>
                <w:rFonts w:asciiTheme="majorHAnsi" w:hAnsiTheme="majorHAnsi" w:cstheme="majorHAnsi" w:hint="cs"/>
                <w:rtl/>
                <w:lang w:eastAsia="ar"/>
              </w:rPr>
              <w:t>إلى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جهاز كمبيوتر محمول/الحاسوب المكتبي فقط واتصال منتظم بالإنترنت.</w:t>
            </w:r>
          </w:p>
        </w:tc>
        <w:tc>
          <w:tcPr>
            <w:tcW w:w="1043" w:type="dxa"/>
            <w:shd w:val="clear" w:color="auto" w:fill="FFFFFF" w:themeFill="background1"/>
          </w:tcPr>
          <w:p w14:paraId="456B774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6CB594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22BB52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1D18F4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F84BED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3C99C8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1099248" w14:textId="77D2AA68" w:rsidTr="00EE6E7C">
        <w:tc>
          <w:tcPr>
            <w:tcW w:w="1437" w:type="dxa"/>
            <w:vMerge/>
            <w:shd w:val="clear" w:color="auto" w:fill="FFFFFF" w:themeFill="background1"/>
          </w:tcPr>
          <w:p w14:paraId="54573A82" w14:textId="087E9B9D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05B2078B" w14:textId="1777D1BB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النظام الإلكتروني الجديد متاح على أي متصفح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ل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لإنترنت وليس هناك حاجة إلى أي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برمجية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ليتم تحميله</w:t>
            </w:r>
          </w:p>
        </w:tc>
        <w:tc>
          <w:tcPr>
            <w:tcW w:w="1043" w:type="dxa"/>
            <w:shd w:val="clear" w:color="auto" w:fill="FFFFFF" w:themeFill="background1"/>
          </w:tcPr>
          <w:p w14:paraId="19D8251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4144CD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9D460E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96F38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B5441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7E0619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9564C9C" w14:textId="0B6E575F" w:rsidTr="00EE6E7C">
        <w:tc>
          <w:tcPr>
            <w:tcW w:w="1437" w:type="dxa"/>
            <w:vMerge/>
            <w:shd w:val="clear" w:color="auto" w:fill="FFFFFF" w:themeFill="background1"/>
          </w:tcPr>
          <w:p w14:paraId="0FBC5B4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62CA4502" w14:textId="13E68E7E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يقدم النظام الإلكتروني الجديد نفس التقارير التي يتم استخدامها </w:t>
            </w:r>
            <w:r w:rsidR="00810863" w:rsidRPr="00DE7C80">
              <w:rPr>
                <w:rFonts w:asciiTheme="majorHAnsi" w:hAnsiTheme="majorHAnsi" w:cstheme="majorHAnsi" w:hint="cs"/>
                <w:rtl/>
                <w:lang w:eastAsia="ar"/>
              </w:rPr>
              <w:t>وانتاجها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يدويًا في المرافق الصحية لوزارة الصحة </w:t>
            </w:r>
          </w:p>
        </w:tc>
        <w:tc>
          <w:tcPr>
            <w:tcW w:w="1043" w:type="dxa"/>
            <w:shd w:val="clear" w:color="auto" w:fill="FFFFFF" w:themeFill="background1"/>
          </w:tcPr>
          <w:p w14:paraId="04C63EF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46B1A8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BE62DE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87B9D8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8D33D1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31A86D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C4D859B" w14:textId="77695F63" w:rsidTr="00EE6E7C">
        <w:tc>
          <w:tcPr>
            <w:tcW w:w="1437" w:type="dxa"/>
            <w:vMerge/>
            <w:shd w:val="clear" w:color="auto" w:fill="FFFFFF" w:themeFill="background1"/>
          </w:tcPr>
          <w:p w14:paraId="03CAFE0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1D8101A1" w14:textId="16131BD4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تخزن البيانات المستمدة من النظام الإلكتروني الجديد على الخوادم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المتوفرة حالياً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حيث تتاح إمكانية الوصول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 اليها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لجميع أصحاب المصلحة والمستخدمين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الذين يمتلكون الصلاحيات لذلك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</w:t>
            </w:r>
          </w:p>
        </w:tc>
        <w:tc>
          <w:tcPr>
            <w:tcW w:w="1043" w:type="dxa"/>
            <w:shd w:val="clear" w:color="auto" w:fill="FFFFFF" w:themeFill="background1"/>
          </w:tcPr>
          <w:p w14:paraId="79284D3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A26F4A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3844AA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53124B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95B3D5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07D4D08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61628071" w14:textId="40B63A7C" w:rsidTr="00EE6E7C">
        <w:tc>
          <w:tcPr>
            <w:tcW w:w="1437" w:type="dxa"/>
            <w:vMerge/>
            <w:shd w:val="clear" w:color="auto" w:fill="FFFFFF" w:themeFill="background1"/>
          </w:tcPr>
          <w:p w14:paraId="667EABD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24942B6F" w14:textId="21AF7E83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يقلل النظام الإلكتروني الجديد من التكاليف من خلال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التقليل من استخدام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الأوراق وتحسين السلامة والحد من الازدواجية في التدخلات على سبيل المثال: الفحوصات والأدوية.    </w:t>
            </w:r>
          </w:p>
        </w:tc>
        <w:tc>
          <w:tcPr>
            <w:tcW w:w="1043" w:type="dxa"/>
            <w:shd w:val="clear" w:color="auto" w:fill="FFFFFF" w:themeFill="background1"/>
          </w:tcPr>
          <w:p w14:paraId="6352F53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0976D5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C4B962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ACD0CD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771BCB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9EE853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1213143" w14:textId="1AEA43CC" w:rsidTr="00EE6E7C">
        <w:tc>
          <w:tcPr>
            <w:tcW w:w="1437" w:type="dxa"/>
            <w:vMerge w:val="restart"/>
            <w:shd w:val="clear" w:color="auto" w:fill="FFFFFF" w:themeFill="background1"/>
            <w:vAlign w:val="center"/>
          </w:tcPr>
          <w:p w14:paraId="42EF26F6" w14:textId="484A60B1" w:rsidR="0088301A" w:rsidRPr="00DE7C80" w:rsidRDefault="0088301A" w:rsidP="00D04BB1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E7C80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البساط</w:t>
            </w:r>
            <w:r w:rsidRPr="00DE7C80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ة</w:t>
            </w:r>
          </w:p>
        </w:tc>
        <w:tc>
          <w:tcPr>
            <w:tcW w:w="6298" w:type="dxa"/>
            <w:shd w:val="clear" w:color="auto" w:fill="FFFFFF" w:themeFill="background1"/>
          </w:tcPr>
          <w:p w14:paraId="31D87472" w14:textId="5F328E79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يمكنني كمقدم خدمة الوصول إلى ملف المريض باستخدام الرقم الوطني للمرضى الأردنيين أو بطاقة هوية معينة لغير الأردنيين</w:t>
            </w:r>
          </w:p>
        </w:tc>
        <w:tc>
          <w:tcPr>
            <w:tcW w:w="1043" w:type="dxa"/>
            <w:shd w:val="clear" w:color="auto" w:fill="FFFFFF" w:themeFill="background1"/>
          </w:tcPr>
          <w:p w14:paraId="57F8086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166A90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A6FADC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969F67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082B46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837A89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4E1621FE" w14:textId="38EC9B0C" w:rsidTr="00EE6E7C">
        <w:tc>
          <w:tcPr>
            <w:tcW w:w="1437" w:type="dxa"/>
            <w:vMerge/>
            <w:shd w:val="clear" w:color="auto" w:fill="FFFFFF" w:themeFill="background1"/>
          </w:tcPr>
          <w:p w14:paraId="5C093AC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577F3A5B" w14:textId="65C6D8A4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يحتاج مقدمو الخدمات المعتمدون إلى اسم مستخدم وكلمة مرور فقط للوصول إلى النظام الإلكتروني الجديد  </w:t>
            </w:r>
          </w:p>
        </w:tc>
        <w:tc>
          <w:tcPr>
            <w:tcW w:w="1043" w:type="dxa"/>
            <w:shd w:val="clear" w:color="auto" w:fill="FFFFFF" w:themeFill="background1"/>
          </w:tcPr>
          <w:p w14:paraId="46EEA2E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BEC5CB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5ACFE4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8A35C3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AAA0FF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804FA1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495B5F9B" w14:textId="113F3AC7" w:rsidTr="00EE6E7C">
        <w:tc>
          <w:tcPr>
            <w:tcW w:w="1437" w:type="dxa"/>
            <w:vMerge/>
            <w:shd w:val="clear" w:color="auto" w:fill="FFFFFF" w:themeFill="background1"/>
          </w:tcPr>
          <w:p w14:paraId="4BB26EC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17501B7D" w14:textId="6EC72392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من السهل فهم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طريقة 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>تدفق المعلومات من النظام الإلكتروني الجديد</w:t>
            </w:r>
          </w:p>
        </w:tc>
        <w:tc>
          <w:tcPr>
            <w:tcW w:w="1043" w:type="dxa"/>
            <w:shd w:val="clear" w:color="auto" w:fill="FFFFFF" w:themeFill="background1"/>
          </w:tcPr>
          <w:p w14:paraId="773B4C6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8EFA60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CC1F9E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89C906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ABE8B0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1BEB15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4924994F" w14:textId="3D7DEF97" w:rsidTr="00EE6E7C">
        <w:tc>
          <w:tcPr>
            <w:tcW w:w="1437" w:type="dxa"/>
            <w:vMerge/>
            <w:shd w:val="clear" w:color="auto" w:fill="FFFFFF" w:themeFill="background1"/>
          </w:tcPr>
          <w:p w14:paraId="1BCCC86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1A31209D" w14:textId="7F2DC32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صفحة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المستخدم في النظام الإلكتروني الجديد بسيطة وسهلة الفهم</w:t>
            </w:r>
          </w:p>
        </w:tc>
        <w:tc>
          <w:tcPr>
            <w:tcW w:w="1043" w:type="dxa"/>
            <w:shd w:val="clear" w:color="auto" w:fill="FFFFFF" w:themeFill="background1"/>
          </w:tcPr>
          <w:p w14:paraId="69BCF0E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0731E9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B69820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9AE84C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728F3F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35D5A5C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FE1DBE8" w14:textId="7AC9C257" w:rsidTr="00EE6E7C">
        <w:tc>
          <w:tcPr>
            <w:tcW w:w="1437" w:type="dxa"/>
            <w:vMerge/>
            <w:shd w:val="clear" w:color="auto" w:fill="FFFFFF" w:themeFill="background1"/>
          </w:tcPr>
          <w:p w14:paraId="31D8441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50B81E83" w14:textId="4B25F420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الصفحات 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في النظام الإلكتروني الجديد بسيطة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وتتطلب 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حد أدنى من التدريب </w:t>
            </w:r>
          </w:p>
        </w:tc>
        <w:tc>
          <w:tcPr>
            <w:tcW w:w="1043" w:type="dxa"/>
            <w:shd w:val="clear" w:color="auto" w:fill="FFFFFF" w:themeFill="background1"/>
          </w:tcPr>
          <w:p w14:paraId="4277555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712BF7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547A9D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94BA21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596A91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931886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777D2CDA" w14:textId="73EAA329" w:rsidTr="00EE6E7C">
        <w:tc>
          <w:tcPr>
            <w:tcW w:w="1437" w:type="dxa"/>
            <w:vMerge/>
            <w:shd w:val="clear" w:color="auto" w:fill="FFFFFF" w:themeFill="background1"/>
          </w:tcPr>
          <w:p w14:paraId="174CA1F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71ED6C5F" w14:textId="0A13596D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يستخدم النظام الإلكتروني الجديد نفس المعلومات والحقول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في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بطاقات مرضى وزارة الصحة الورقية </w:t>
            </w:r>
          </w:p>
        </w:tc>
        <w:tc>
          <w:tcPr>
            <w:tcW w:w="1043" w:type="dxa"/>
            <w:shd w:val="clear" w:color="auto" w:fill="FFFFFF" w:themeFill="background1"/>
          </w:tcPr>
          <w:p w14:paraId="3C635FD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B60812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047FBB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490F5B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8307EC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B8244F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16FC5B0" w14:textId="5DB79537" w:rsidTr="00EE6E7C">
        <w:tc>
          <w:tcPr>
            <w:tcW w:w="1437" w:type="dxa"/>
            <w:vMerge/>
            <w:shd w:val="clear" w:color="auto" w:fill="FFFFFF" w:themeFill="background1"/>
          </w:tcPr>
          <w:p w14:paraId="3A816A8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11E049DC" w14:textId="4A30D65A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لا يستغرق إدخال البيانات إلى النظام الإلكتروني الجديد وقتا طويلا</w:t>
            </w:r>
          </w:p>
        </w:tc>
        <w:tc>
          <w:tcPr>
            <w:tcW w:w="1043" w:type="dxa"/>
            <w:shd w:val="clear" w:color="auto" w:fill="FFFFFF" w:themeFill="background1"/>
          </w:tcPr>
          <w:p w14:paraId="647E32B8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86CA6B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B44AD9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4C393E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E0CF06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6E4397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50AC91BB" w14:textId="6FCB3986" w:rsidTr="00EE6E7C">
        <w:tc>
          <w:tcPr>
            <w:tcW w:w="1437" w:type="dxa"/>
            <w:vMerge w:val="restart"/>
            <w:shd w:val="clear" w:color="auto" w:fill="FFFFFF" w:themeFill="background1"/>
            <w:vAlign w:val="center"/>
          </w:tcPr>
          <w:p w14:paraId="3CF4E905" w14:textId="783B9655" w:rsidR="0088301A" w:rsidRPr="00DE7C80" w:rsidRDefault="0088301A" w:rsidP="00D04BB1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E7C80">
              <w:rPr>
                <w:rFonts w:asciiTheme="majorHAnsi" w:hAnsiTheme="majorHAnsi" w:cstheme="majorHAnsi"/>
                <w:b/>
                <w:bCs/>
                <w:rtl/>
                <w:lang w:eastAsia="ar"/>
              </w:rPr>
              <w:t>حقوق الإنسان</w:t>
            </w:r>
          </w:p>
        </w:tc>
        <w:tc>
          <w:tcPr>
            <w:tcW w:w="6298" w:type="dxa"/>
            <w:shd w:val="clear" w:color="auto" w:fill="FFFFFF" w:themeFill="background1"/>
          </w:tcPr>
          <w:p w14:paraId="1A9C4BB2" w14:textId="235A705C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يمكن للنظام الإلكتروني الجديد أن يساعد في تحديد الثغرات في إمكانية الوصول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 للخدمات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بين مختلف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الفئات المستهدفة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</w:t>
            </w:r>
          </w:p>
        </w:tc>
        <w:tc>
          <w:tcPr>
            <w:tcW w:w="1043" w:type="dxa"/>
            <w:shd w:val="clear" w:color="auto" w:fill="FFFFFF" w:themeFill="background1"/>
          </w:tcPr>
          <w:p w14:paraId="7910AE3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FF7BFC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E84383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16E4FE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FFD3A2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26AC28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0E91F87" w14:textId="58517308" w:rsidTr="00EE6E7C">
        <w:tc>
          <w:tcPr>
            <w:tcW w:w="1437" w:type="dxa"/>
            <w:vMerge/>
            <w:shd w:val="clear" w:color="auto" w:fill="F4B083" w:themeFill="accent2" w:themeFillTint="99"/>
          </w:tcPr>
          <w:p w14:paraId="1E67AC1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0A40DF65" w14:textId="5F953104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يمكن للنظام الإلكتروني الجديد أن يساعد في تحديد الثغرات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في 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استمرارية الرعاية داخل نظام تقديم الخدمات الصحية. </w:t>
            </w:r>
          </w:p>
        </w:tc>
        <w:tc>
          <w:tcPr>
            <w:tcW w:w="1043" w:type="dxa"/>
            <w:shd w:val="clear" w:color="auto" w:fill="FFFFFF" w:themeFill="background1"/>
          </w:tcPr>
          <w:p w14:paraId="75C6E9A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AFE7BD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FE1CEB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4C4BDD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AB4B0A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B6EC3F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1341D235" w14:textId="431408A3" w:rsidTr="00EE6E7C">
        <w:tc>
          <w:tcPr>
            <w:tcW w:w="1437" w:type="dxa"/>
            <w:vMerge/>
            <w:shd w:val="clear" w:color="auto" w:fill="F4B083" w:themeFill="accent2" w:themeFillTint="99"/>
          </w:tcPr>
          <w:p w14:paraId="44E4DA3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1A94DF74" w14:textId="5F93F14D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يساعد النظام الإلكتروني الجديد على تقييم العلاقة بين المحددات الاجتماعية الديمغرافية والوصول إلى الخدمات/الاستفادة منها.</w:t>
            </w:r>
          </w:p>
        </w:tc>
        <w:tc>
          <w:tcPr>
            <w:tcW w:w="1043" w:type="dxa"/>
            <w:shd w:val="clear" w:color="auto" w:fill="FFFFFF" w:themeFill="background1"/>
          </w:tcPr>
          <w:p w14:paraId="5C4D2CB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7B8946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F2261A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5081D08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34E709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29C204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895A323" w14:textId="7ED03ECC" w:rsidTr="00EE6E7C">
        <w:tc>
          <w:tcPr>
            <w:tcW w:w="1437" w:type="dxa"/>
            <w:vMerge/>
            <w:shd w:val="clear" w:color="auto" w:fill="F4B083" w:themeFill="accent2" w:themeFillTint="99"/>
          </w:tcPr>
          <w:p w14:paraId="5FFFBD8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71161B6F" w14:textId="0CEB24B3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النظام الإلكتروني الجديد يحسن خصوصية وسرية المرضى</w:t>
            </w:r>
          </w:p>
        </w:tc>
        <w:tc>
          <w:tcPr>
            <w:tcW w:w="1043" w:type="dxa"/>
            <w:shd w:val="clear" w:color="auto" w:fill="FFFFFF" w:themeFill="background1"/>
          </w:tcPr>
          <w:p w14:paraId="7827712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C2CBA8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AFC093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1FB0DE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750248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606095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3B1DDB72" w14:textId="2BE1F681" w:rsidTr="00EE6E7C">
        <w:tc>
          <w:tcPr>
            <w:tcW w:w="1437" w:type="dxa"/>
            <w:vMerge/>
            <w:shd w:val="clear" w:color="auto" w:fill="F4B083" w:themeFill="accent2" w:themeFillTint="99"/>
          </w:tcPr>
          <w:p w14:paraId="5BCCDD6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5D57BE6B" w14:textId="311CF56F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ستساعد المعلومات والمؤشرات التي يولدها النظام الإلكتروني الجديد على تحسين نوعية الرعاية المقدمة </w:t>
            </w:r>
          </w:p>
        </w:tc>
        <w:tc>
          <w:tcPr>
            <w:tcW w:w="1043" w:type="dxa"/>
            <w:shd w:val="clear" w:color="auto" w:fill="FFFFFF" w:themeFill="background1"/>
          </w:tcPr>
          <w:p w14:paraId="0A30F993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E322B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BB6B32D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B0474C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500CF4E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6BA71E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67411DCE" w14:textId="13089AA1" w:rsidTr="00EE6E7C">
        <w:tc>
          <w:tcPr>
            <w:tcW w:w="1437" w:type="dxa"/>
            <w:vMerge/>
            <w:shd w:val="clear" w:color="auto" w:fill="F4B083" w:themeFill="accent2" w:themeFillTint="99"/>
          </w:tcPr>
          <w:p w14:paraId="28AC08F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6AE10183" w14:textId="79865E1C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 يمكن استخدام النظام الإلكتروني الجديد لتحديد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الاحتياجات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الخاصة للفئات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الخاصة</w:t>
            </w:r>
          </w:p>
        </w:tc>
        <w:tc>
          <w:tcPr>
            <w:tcW w:w="1043" w:type="dxa"/>
            <w:shd w:val="clear" w:color="auto" w:fill="FFFFFF" w:themeFill="background1"/>
          </w:tcPr>
          <w:p w14:paraId="5503DC4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0255F3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4C1896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FC133E0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1EFCAB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C20D74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3B110223" w14:textId="25EB7044" w:rsidTr="00EE6E7C">
        <w:tc>
          <w:tcPr>
            <w:tcW w:w="1437" w:type="dxa"/>
            <w:vMerge/>
            <w:shd w:val="clear" w:color="auto" w:fill="F4B083" w:themeFill="accent2" w:themeFillTint="99"/>
          </w:tcPr>
          <w:p w14:paraId="311DC269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5DB7FD8D" w14:textId="1890D6C9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يحق للمريض الوصول إلى النظام الإلكتروني الجديد </w:t>
            </w:r>
          </w:p>
        </w:tc>
        <w:tc>
          <w:tcPr>
            <w:tcW w:w="1043" w:type="dxa"/>
            <w:shd w:val="clear" w:color="auto" w:fill="FFFFFF" w:themeFill="background1"/>
          </w:tcPr>
          <w:p w14:paraId="7686E808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08064A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8A159B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0FBAA87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1C9F03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43EA496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133304E3" w14:textId="7B5CACE7" w:rsidTr="00EE6E7C">
        <w:tc>
          <w:tcPr>
            <w:tcW w:w="1437" w:type="dxa"/>
            <w:vMerge/>
            <w:shd w:val="clear" w:color="auto" w:fill="F4B083" w:themeFill="accent2" w:themeFillTint="99"/>
          </w:tcPr>
          <w:p w14:paraId="26EBBF02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3D0B8359" w14:textId="7B70B668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يمكّن النظام الإلكتروني الجديد المرضى من اتخاذ قرارات مستنيرة تتعلق بأوضاعهم الصحية</w:t>
            </w:r>
          </w:p>
        </w:tc>
        <w:tc>
          <w:tcPr>
            <w:tcW w:w="1043" w:type="dxa"/>
            <w:shd w:val="clear" w:color="auto" w:fill="FFFFFF" w:themeFill="background1"/>
          </w:tcPr>
          <w:p w14:paraId="7DBABC14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FCE47CB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7A532C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798E145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F06CEAA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D621F11" w14:textId="77777777" w:rsidR="0088301A" w:rsidRPr="00DE7C80" w:rsidRDefault="0088301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69057756" w14:textId="21000D7B" w:rsidTr="00EE6E7C">
        <w:tc>
          <w:tcPr>
            <w:tcW w:w="1437" w:type="dxa"/>
            <w:vMerge w:val="restart"/>
            <w:shd w:val="clear" w:color="auto" w:fill="FFFFFF" w:themeFill="background1"/>
            <w:vAlign w:val="center"/>
          </w:tcPr>
          <w:p w14:paraId="0112F30D" w14:textId="30FCAD24" w:rsidR="00865EFA" w:rsidRPr="00DE7C80" w:rsidRDefault="00865EFA" w:rsidP="00D04BB1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E7C80">
              <w:rPr>
                <w:rFonts w:asciiTheme="majorHAnsi" w:hAnsiTheme="majorHAnsi" w:cstheme="majorHAnsi" w:hint="cs"/>
                <w:b/>
                <w:bCs/>
                <w:rtl/>
                <w:lang w:eastAsia="ar"/>
              </w:rPr>
              <w:t>النوع الاجتماعي</w:t>
            </w:r>
          </w:p>
        </w:tc>
        <w:tc>
          <w:tcPr>
            <w:tcW w:w="6298" w:type="dxa"/>
            <w:shd w:val="clear" w:color="auto" w:fill="FFFFFF" w:themeFill="background1"/>
          </w:tcPr>
          <w:p w14:paraId="4F02FB96" w14:textId="0B8A1A6C" w:rsidR="00865EFA" w:rsidRPr="00DE7C80" w:rsidRDefault="00865EFA" w:rsidP="00BB5DF6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يحسن النظام الإلكتروني الجديد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جمع </w:t>
            </w:r>
            <w:r w:rsidRPr="00DE7C80">
              <w:rPr>
                <w:rFonts w:asciiTheme="majorHAnsi" w:hAnsiTheme="majorHAnsi" w:cstheme="majorHAnsi" w:hint="cs"/>
                <w:rtl/>
              </w:rPr>
              <w:t>ال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بيانات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المصنفة حسب النوع الاجتماعي</w:t>
            </w:r>
          </w:p>
        </w:tc>
        <w:tc>
          <w:tcPr>
            <w:tcW w:w="1043" w:type="dxa"/>
            <w:shd w:val="clear" w:color="auto" w:fill="FFFFFF" w:themeFill="background1"/>
          </w:tcPr>
          <w:p w14:paraId="407A765F" w14:textId="77777777" w:rsidR="00865EFA" w:rsidRPr="00DE7C80" w:rsidRDefault="00865EF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51BE764" w14:textId="77777777" w:rsidR="00865EFA" w:rsidRPr="00DE7C80" w:rsidRDefault="00865EF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A88A8BE" w14:textId="77777777" w:rsidR="00865EFA" w:rsidRPr="00DE7C80" w:rsidRDefault="00865EF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7BE4A74" w14:textId="77777777" w:rsidR="00865EFA" w:rsidRPr="00DE7C80" w:rsidRDefault="00865EF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A3B1E48" w14:textId="77777777" w:rsidR="00865EFA" w:rsidRPr="00DE7C80" w:rsidRDefault="00865EF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A11F1A4" w14:textId="77777777" w:rsidR="00865EFA" w:rsidRPr="00DE7C80" w:rsidRDefault="00865EF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182DD203" w14:textId="77777777" w:rsidTr="00EE6E7C">
        <w:tc>
          <w:tcPr>
            <w:tcW w:w="1437" w:type="dxa"/>
            <w:vMerge/>
            <w:shd w:val="clear" w:color="auto" w:fill="FFFFFF" w:themeFill="background1"/>
            <w:vAlign w:val="center"/>
          </w:tcPr>
          <w:p w14:paraId="330292AE" w14:textId="77777777" w:rsidR="00865EFA" w:rsidRPr="00DE7C80" w:rsidRDefault="00865EFA" w:rsidP="00D04BB1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04C1F1A9" w14:textId="048D0175" w:rsidR="00865EFA" w:rsidRPr="00DE7C80" w:rsidRDefault="00865EFA" w:rsidP="00F94C21">
            <w:pPr>
              <w:bidi/>
              <w:rPr>
                <w:rtl/>
              </w:rPr>
            </w:pPr>
            <w:r w:rsidRPr="00DE7C80">
              <w:rPr>
                <w:rFonts w:cs="Arial" w:hint="cs"/>
                <w:rtl/>
                <w:lang w:bidi="ar-JO"/>
              </w:rPr>
              <w:t>الأسئلة الاستكشافية:</w:t>
            </w:r>
            <w:r w:rsidRPr="00DE7C80">
              <w:rPr>
                <w:rFonts w:cs="Arial"/>
                <w:rtl/>
              </w:rPr>
              <w:t xml:space="preserve"> يرجى توضيح ما إذا كان ذلك بسبب كفاءة </w:t>
            </w:r>
            <w:r w:rsidRPr="00DE7C80">
              <w:rPr>
                <w:rFonts w:cs="Arial" w:hint="cs"/>
                <w:rtl/>
              </w:rPr>
              <w:t xml:space="preserve">تحصيل </w:t>
            </w:r>
            <w:r w:rsidRPr="00DE7C80">
              <w:rPr>
                <w:rFonts w:cs="Arial" w:hint="cs"/>
                <w:rtl/>
                <w:lang w:bidi="ar-JO"/>
              </w:rPr>
              <w:t xml:space="preserve">البيانات </w:t>
            </w:r>
            <w:r w:rsidRPr="00DE7C80">
              <w:rPr>
                <w:rFonts w:cs="Arial"/>
                <w:rtl/>
              </w:rPr>
              <w:t>أو جود</w:t>
            </w:r>
            <w:r w:rsidRPr="00DE7C80">
              <w:rPr>
                <w:rFonts w:cs="Arial" w:hint="cs"/>
                <w:rtl/>
              </w:rPr>
              <w:t>تها</w:t>
            </w:r>
            <w:r w:rsidRPr="00DE7C80">
              <w:rPr>
                <w:rFonts w:cs="Arial"/>
                <w:rtl/>
              </w:rPr>
              <w:t>؟</w:t>
            </w:r>
          </w:p>
        </w:tc>
        <w:tc>
          <w:tcPr>
            <w:tcW w:w="1043" w:type="dxa"/>
            <w:shd w:val="clear" w:color="auto" w:fill="FFFFFF" w:themeFill="background1"/>
          </w:tcPr>
          <w:p w14:paraId="1F6088B5" w14:textId="77777777" w:rsidR="00865EFA" w:rsidRPr="00DE7C80" w:rsidRDefault="00865EF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56956F4" w14:textId="77777777" w:rsidR="00865EFA" w:rsidRPr="00DE7C80" w:rsidRDefault="00865EF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539A841" w14:textId="77777777" w:rsidR="00865EFA" w:rsidRPr="00DE7C80" w:rsidRDefault="00865EF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FF8A8BE" w14:textId="77777777" w:rsidR="00865EFA" w:rsidRPr="00DE7C80" w:rsidRDefault="00865EF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16E66C7" w14:textId="77777777" w:rsidR="00865EFA" w:rsidRPr="00DE7C80" w:rsidRDefault="00865EFA" w:rsidP="00D04BB1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369AD65" w14:textId="77777777" w:rsidR="00865EFA" w:rsidRPr="00DE7C80" w:rsidRDefault="00865EFA" w:rsidP="00D04BB1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0F8419BB" w14:textId="77777777" w:rsidTr="00EE6E7C">
        <w:tc>
          <w:tcPr>
            <w:tcW w:w="1437" w:type="dxa"/>
            <w:vMerge/>
            <w:shd w:val="clear" w:color="auto" w:fill="FFFFFF" w:themeFill="background1"/>
            <w:vAlign w:val="center"/>
          </w:tcPr>
          <w:p w14:paraId="33D50188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0DA89B05" w14:textId="1D85D7C1" w:rsidR="00865EFA" w:rsidRPr="00DE7C80" w:rsidRDefault="00865EFA" w:rsidP="00215474">
            <w:pPr>
              <w:bidi/>
              <w:rPr>
                <w:rFonts w:cs="Arial"/>
                <w:rtl/>
                <w:lang w:bidi="ar-JO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يحسن النظام الإلكتروني الجديد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جمع </w:t>
            </w:r>
            <w:r w:rsidRPr="00DE7C80">
              <w:rPr>
                <w:rFonts w:asciiTheme="majorHAnsi" w:hAnsiTheme="majorHAnsi" w:cstheme="majorHAnsi" w:hint="cs"/>
                <w:rtl/>
              </w:rPr>
              <w:t>ال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بيانات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المصنفة حسب النوع الاجتماعي</w:t>
            </w:r>
          </w:p>
        </w:tc>
        <w:tc>
          <w:tcPr>
            <w:tcW w:w="1043" w:type="dxa"/>
            <w:shd w:val="clear" w:color="auto" w:fill="FFFFFF" w:themeFill="background1"/>
          </w:tcPr>
          <w:p w14:paraId="184FD5C7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9C8E74B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B5E0455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0D913C9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2D8D6DE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B7DC1E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68194117" w14:textId="77777777" w:rsidTr="00EE6E7C">
        <w:tc>
          <w:tcPr>
            <w:tcW w:w="1437" w:type="dxa"/>
            <w:vMerge/>
            <w:shd w:val="clear" w:color="auto" w:fill="FFFFFF" w:themeFill="background1"/>
            <w:vAlign w:val="center"/>
          </w:tcPr>
          <w:p w14:paraId="101FBF93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2D051CAE" w14:textId="6F38FCA0" w:rsidR="00865EFA" w:rsidRPr="00DE7C80" w:rsidRDefault="00865EFA" w:rsidP="007A2F2A">
            <w:pPr>
              <w:bidi/>
              <w:rPr>
                <w:rtl/>
                <w:lang w:bidi="ar-JO"/>
              </w:rPr>
            </w:pPr>
            <w:r w:rsidRPr="00DE7C80">
              <w:rPr>
                <w:rFonts w:hint="cs"/>
                <w:rtl/>
                <w:lang w:bidi="ar-JO"/>
              </w:rPr>
              <w:t xml:space="preserve">الأسئلة الاستكشافية: </w:t>
            </w:r>
            <w:r w:rsidRPr="00DE7C80">
              <w:rPr>
                <w:rtl/>
              </w:rPr>
              <w:t xml:space="preserve">بالنظر إلى الإجابة أعلاه، ما هي </w:t>
            </w:r>
            <w:r w:rsidRPr="00DE7C80">
              <w:rPr>
                <w:rFonts w:hint="cs"/>
                <w:rtl/>
              </w:rPr>
              <w:t xml:space="preserve">المميزات </w:t>
            </w:r>
            <w:r w:rsidRPr="00DE7C80">
              <w:rPr>
                <w:rtl/>
              </w:rPr>
              <w:t>الإضافية التي يمكن (أو لا يمكن) أن تكون ممكنة في هذا النظام الإلكتروني الجديد؟</w:t>
            </w:r>
            <w:r w:rsidRPr="00DE7C80">
              <w:rPr>
                <w:rFonts w:hint="cs"/>
                <w:rtl/>
                <w:lang w:bidi="ar-JO"/>
              </w:rPr>
              <w:t xml:space="preserve"> </w:t>
            </w:r>
          </w:p>
        </w:tc>
        <w:tc>
          <w:tcPr>
            <w:tcW w:w="1043" w:type="dxa"/>
            <w:shd w:val="clear" w:color="auto" w:fill="FFFFFF" w:themeFill="background1"/>
          </w:tcPr>
          <w:p w14:paraId="382A147B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1608149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E4C95C0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B19C47C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693ABCE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A32C0BF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4EC1DF93" w14:textId="77777777" w:rsidTr="00EE6E7C">
        <w:tc>
          <w:tcPr>
            <w:tcW w:w="1437" w:type="dxa"/>
            <w:vMerge/>
            <w:shd w:val="clear" w:color="auto" w:fill="FFFFFF" w:themeFill="background1"/>
            <w:vAlign w:val="center"/>
          </w:tcPr>
          <w:p w14:paraId="2008DD17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0F169071" w14:textId="4A7709FA" w:rsidR="00865EFA" w:rsidRPr="00DE7C80" w:rsidRDefault="00865EFA" w:rsidP="007A2F2A">
            <w:pPr>
              <w:bidi/>
              <w:rPr>
                <w:rtl/>
                <w:lang w:bidi="ar-JO"/>
              </w:rPr>
            </w:pPr>
            <w:r w:rsidRPr="00DE7C80">
              <w:rPr>
                <w:rFonts w:cs="Arial"/>
                <w:rtl/>
              </w:rPr>
              <w:t>يضيف النظام الإلكتروني الجديد إلى عبء العمل</w:t>
            </w:r>
            <w:r w:rsidRPr="00DE7C80">
              <w:rPr>
                <w:rFonts w:cs="Arial" w:hint="cs"/>
                <w:rtl/>
                <w:lang w:bidi="ar-JO"/>
              </w:rPr>
              <w:t>، يخلق</w:t>
            </w:r>
            <w:r w:rsidRPr="00DE7C80">
              <w:rPr>
                <w:rFonts w:cs="Arial"/>
                <w:rtl/>
              </w:rPr>
              <w:t xml:space="preserve"> تسلسلات هرمية جديدة</w:t>
            </w:r>
            <w:r w:rsidRPr="00DE7C80">
              <w:t>.</w:t>
            </w:r>
          </w:p>
        </w:tc>
        <w:tc>
          <w:tcPr>
            <w:tcW w:w="1043" w:type="dxa"/>
            <w:shd w:val="clear" w:color="auto" w:fill="FFFFFF" w:themeFill="background1"/>
          </w:tcPr>
          <w:p w14:paraId="6FAFE90C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A8C5713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4F550BE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2273E85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69668AE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3AB86D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5FF4C0A8" w14:textId="77777777" w:rsidTr="00EE6E7C">
        <w:tc>
          <w:tcPr>
            <w:tcW w:w="1437" w:type="dxa"/>
            <w:vMerge/>
            <w:shd w:val="clear" w:color="auto" w:fill="FFFFFF" w:themeFill="background1"/>
            <w:vAlign w:val="center"/>
          </w:tcPr>
          <w:p w14:paraId="76B26660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350E69A9" w14:textId="5463FFDE" w:rsidR="00865EFA" w:rsidRPr="00DE7C80" w:rsidRDefault="00865EFA" w:rsidP="007A2F2A">
            <w:pPr>
              <w:bidi/>
              <w:rPr>
                <w:rFonts w:cs="Arial"/>
                <w:rtl/>
              </w:rPr>
            </w:pPr>
            <w:r w:rsidRPr="00DE7C80">
              <w:rPr>
                <w:rFonts w:cs="Arial"/>
                <w:rtl/>
              </w:rPr>
              <w:t>يخلق النظام الإلكتروني الجديد تحديات في دينامي</w:t>
            </w:r>
            <w:r w:rsidRPr="00DE7C80">
              <w:rPr>
                <w:rFonts w:cs="Arial" w:hint="cs"/>
                <w:rtl/>
              </w:rPr>
              <w:t>كيا</w:t>
            </w:r>
            <w:r w:rsidRPr="00DE7C80">
              <w:rPr>
                <w:rFonts w:cs="Arial"/>
                <w:rtl/>
              </w:rPr>
              <w:t xml:space="preserve">ت </w:t>
            </w:r>
            <w:r w:rsidRPr="00DE7C80">
              <w:rPr>
                <w:rFonts w:cs="Arial" w:hint="cs"/>
                <w:rtl/>
              </w:rPr>
              <w:t>السلطة</w:t>
            </w:r>
            <w:r w:rsidRPr="00DE7C80">
              <w:rPr>
                <w:rFonts w:cs="Arial"/>
                <w:rtl/>
              </w:rPr>
              <w:t xml:space="preserve"> والجنس</w:t>
            </w:r>
            <w:r w:rsidRPr="00DE7C80">
              <w:t>.</w:t>
            </w:r>
            <w:r w:rsidRPr="00DE7C80">
              <w:rPr>
                <w:rFonts w:hint="cs"/>
                <w:rtl/>
              </w:rPr>
              <w:t xml:space="preserve"> </w:t>
            </w:r>
          </w:p>
        </w:tc>
        <w:tc>
          <w:tcPr>
            <w:tcW w:w="1043" w:type="dxa"/>
            <w:shd w:val="clear" w:color="auto" w:fill="FFFFFF" w:themeFill="background1"/>
          </w:tcPr>
          <w:p w14:paraId="04F84ABF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4582667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4C60CEC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CEA627F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6D174C9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C7A03E9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173030B7" w14:textId="77777777" w:rsidTr="00EE6E7C">
        <w:tc>
          <w:tcPr>
            <w:tcW w:w="1437" w:type="dxa"/>
            <w:vMerge/>
            <w:shd w:val="clear" w:color="auto" w:fill="FFFFFF" w:themeFill="background1"/>
            <w:vAlign w:val="center"/>
          </w:tcPr>
          <w:p w14:paraId="1FDE305A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29F1AB30" w14:textId="09B0FCB8" w:rsidR="00865EFA" w:rsidRPr="00DE7C80" w:rsidRDefault="00865EFA" w:rsidP="007A2F2A">
            <w:pPr>
              <w:bidi/>
              <w:rPr>
                <w:rFonts w:cs="Arial"/>
                <w:rtl/>
              </w:rPr>
            </w:pPr>
            <w:r w:rsidRPr="00DE7C80">
              <w:rPr>
                <w:rFonts w:cs="Arial"/>
                <w:rtl/>
              </w:rPr>
              <w:t>يعمل النظام الإلكتروني الجديد على تحسين الخصوصية والسرية للمرضى (على سبيل المثال</w:t>
            </w:r>
            <w:r w:rsidRPr="00DE7C80">
              <w:rPr>
                <w:rFonts w:cs="Arial" w:hint="cs"/>
                <w:rtl/>
              </w:rPr>
              <w:t>:</w:t>
            </w:r>
            <w:r w:rsidRPr="00DE7C80">
              <w:rPr>
                <w:rFonts w:cs="Arial"/>
                <w:rtl/>
              </w:rPr>
              <w:t xml:space="preserve"> </w:t>
            </w:r>
            <w:r w:rsidRPr="00DE7C80">
              <w:rPr>
                <w:rFonts w:cs="Arial" w:hint="cs"/>
                <w:rtl/>
              </w:rPr>
              <w:t>حماية</w:t>
            </w:r>
            <w:r w:rsidRPr="00DE7C80">
              <w:rPr>
                <w:rFonts w:cs="Arial"/>
                <w:rtl/>
              </w:rPr>
              <w:t xml:space="preserve"> </w:t>
            </w:r>
            <w:r w:rsidRPr="00DE7C80">
              <w:rPr>
                <w:rFonts w:cs="Arial" w:hint="cs"/>
                <w:rtl/>
              </w:rPr>
              <w:t xml:space="preserve">النظام </w:t>
            </w:r>
            <w:r w:rsidRPr="00DE7C80">
              <w:rPr>
                <w:rFonts w:cs="Arial"/>
                <w:rtl/>
              </w:rPr>
              <w:t>بكلمة مرور</w:t>
            </w:r>
            <w:r w:rsidRPr="00DE7C80">
              <w:rPr>
                <w:rFonts w:cs="Arial" w:hint="cs"/>
                <w:rtl/>
              </w:rPr>
              <w:t xml:space="preserve">، </w:t>
            </w:r>
            <w:r w:rsidRPr="00DE7C80">
              <w:rPr>
                <w:rtl/>
              </w:rPr>
              <w:t xml:space="preserve">لذلك يحتاج مقدمو الخدمة إلى </w:t>
            </w:r>
            <w:r w:rsidRPr="00DE7C80">
              <w:rPr>
                <w:rFonts w:hint="cs"/>
                <w:rtl/>
              </w:rPr>
              <w:t>إثبات هويتهم</w:t>
            </w:r>
            <w:r w:rsidRPr="00DE7C80">
              <w:rPr>
                <w:rtl/>
              </w:rPr>
              <w:t xml:space="preserve"> قبل </w:t>
            </w:r>
            <w:r w:rsidRPr="00DE7C80">
              <w:rPr>
                <w:rFonts w:hint="cs"/>
                <w:rtl/>
              </w:rPr>
              <w:t>مشاهدة</w:t>
            </w:r>
            <w:r w:rsidRPr="00DE7C80">
              <w:rPr>
                <w:rtl/>
              </w:rPr>
              <w:t xml:space="preserve"> البيانات)</w:t>
            </w:r>
            <w:r w:rsidRPr="00DE7C80">
              <w:rPr>
                <w:rFonts w:hint="cs"/>
                <w:rtl/>
              </w:rPr>
              <w:t xml:space="preserve"> </w:t>
            </w:r>
          </w:p>
        </w:tc>
        <w:tc>
          <w:tcPr>
            <w:tcW w:w="1043" w:type="dxa"/>
            <w:shd w:val="clear" w:color="auto" w:fill="FFFFFF" w:themeFill="background1"/>
          </w:tcPr>
          <w:p w14:paraId="374116A5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70E9959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61DCA44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FE571DD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04DF8FC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A55C340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1E75BDA1" w14:textId="77777777" w:rsidTr="00EE6E7C">
        <w:tc>
          <w:tcPr>
            <w:tcW w:w="1437" w:type="dxa"/>
            <w:vMerge/>
            <w:shd w:val="clear" w:color="auto" w:fill="FFFFFF" w:themeFill="background1"/>
            <w:vAlign w:val="center"/>
          </w:tcPr>
          <w:p w14:paraId="331CB44F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6F3DFE22" w14:textId="00DD7C4F" w:rsidR="00865EFA" w:rsidRPr="00DE7C80" w:rsidRDefault="00865EFA" w:rsidP="007A2F2A">
            <w:pPr>
              <w:bidi/>
              <w:rPr>
                <w:rFonts w:cs="Arial"/>
                <w:rtl/>
                <w:lang w:bidi="ar-JO"/>
              </w:rPr>
            </w:pPr>
            <w:r w:rsidRPr="00DE7C80">
              <w:rPr>
                <w:rFonts w:cs="Arial"/>
                <w:rtl/>
              </w:rPr>
              <w:t xml:space="preserve">يغطي النظام الإلكتروني الجديد جميع مكونات الصحة الإنجابية؛ بما في ذلك الأمراض المنقولة </w:t>
            </w:r>
            <w:r w:rsidRPr="00DE7C80">
              <w:rPr>
                <w:rFonts w:cs="Arial" w:hint="cs"/>
                <w:rtl/>
              </w:rPr>
              <w:t>جنسيا</w:t>
            </w:r>
            <w:r w:rsidRPr="00DE7C80">
              <w:rPr>
                <w:rFonts w:cs="Arial"/>
                <w:rtl/>
              </w:rPr>
              <w:t xml:space="preserve">/ فيروس نقص المناعة البشرية </w:t>
            </w:r>
            <w:r w:rsidRPr="00DE7C80">
              <w:rPr>
                <w:rFonts w:cs="Arial" w:hint="cs"/>
                <w:rtl/>
              </w:rPr>
              <w:t>والصحة الجنسية</w:t>
            </w:r>
            <w:r w:rsidRPr="00DE7C80">
              <w:rPr>
                <w:rFonts w:cs="Arial"/>
                <w:rtl/>
              </w:rPr>
              <w:t xml:space="preserve"> </w:t>
            </w:r>
            <w:r w:rsidRPr="00DE7C80">
              <w:rPr>
                <w:rtl/>
              </w:rPr>
              <w:t>والعنف القائم على النوع الاجتماعي</w:t>
            </w:r>
            <w:r w:rsidRPr="00DE7C80">
              <w:rPr>
                <w:rFonts w:cs="Arial"/>
                <w:rtl/>
              </w:rPr>
              <w:t xml:space="preserve"> وما إلى ذلك بطريقة سلسة / منطقية</w:t>
            </w:r>
            <w:r w:rsidRPr="00DE7C80">
              <w:rPr>
                <w:rFonts w:cs="Arial" w:hint="cs"/>
                <w:rtl/>
                <w:lang w:bidi="ar-JO"/>
              </w:rPr>
              <w:t xml:space="preserve">. </w:t>
            </w:r>
          </w:p>
        </w:tc>
        <w:tc>
          <w:tcPr>
            <w:tcW w:w="1043" w:type="dxa"/>
            <w:shd w:val="clear" w:color="auto" w:fill="FFFFFF" w:themeFill="background1"/>
          </w:tcPr>
          <w:p w14:paraId="384B4A79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B74E1FE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E0EA58B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2F177EC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4927BF0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2A992E8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50E57EE" w14:textId="77777777" w:rsidTr="00EE6E7C">
        <w:tc>
          <w:tcPr>
            <w:tcW w:w="1437" w:type="dxa"/>
            <w:vMerge/>
            <w:shd w:val="clear" w:color="auto" w:fill="FFFFFF" w:themeFill="background1"/>
            <w:vAlign w:val="center"/>
          </w:tcPr>
          <w:p w14:paraId="354F7C91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740DD5F3" w14:textId="77777777" w:rsidR="00865EFA" w:rsidRPr="00DE7C80" w:rsidRDefault="00865EFA" w:rsidP="002671E7"/>
          <w:p w14:paraId="456AA2C3" w14:textId="5F4BE7FE" w:rsidR="00865EFA" w:rsidRPr="00DE7C80" w:rsidRDefault="00865EFA" w:rsidP="00D42341">
            <w:pPr>
              <w:bidi/>
              <w:rPr>
                <w:rtl/>
              </w:rPr>
            </w:pPr>
            <w:r w:rsidRPr="00DE7C80">
              <w:rPr>
                <w:rFonts w:cs="Arial" w:hint="cs"/>
                <w:rtl/>
              </w:rPr>
              <w:t>أسئلة استكشافية</w:t>
            </w:r>
            <w:r w:rsidRPr="00DE7C80">
              <w:rPr>
                <w:rFonts w:cs="Arial"/>
                <w:rtl/>
              </w:rPr>
              <w:t>: يرجى تحديد أي من المكونات المذكورة أعلاه من الصحة الإنجابية أو التي لم تتم تغطيتها؛ وما هو اقتراحك حول كيفية تغطيتها؟</w:t>
            </w:r>
          </w:p>
        </w:tc>
        <w:tc>
          <w:tcPr>
            <w:tcW w:w="1043" w:type="dxa"/>
            <w:shd w:val="clear" w:color="auto" w:fill="FFFFFF" w:themeFill="background1"/>
          </w:tcPr>
          <w:p w14:paraId="26F2F5BF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1CA713C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E66E442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C4FB389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8A75668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6AA79C6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42F35709" w14:textId="77777777" w:rsidTr="00EE6E7C">
        <w:tc>
          <w:tcPr>
            <w:tcW w:w="1437" w:type="dxa"/>
            <w:vMerge/>
            <w:shd w:val="clear" w:color="auto" w:fill="00B050"/>
            <w:vAlign w:val="center"/>
          </w:tcPr>
          <w:p w14:paraId="51A65F40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76A106AB" w14:textId="78CED90B" w:rsidR="00865EFA" w:rsidRPr="00DE7C80" w:rsidRDefault="00865EFA" w:rsidP="00052E8D">
            <w:pPr>
              <w:bidi/>
            </w:pPr>
            <w:r w:rsidRPr="00DE7C80">
              <w:rPr>
                <w:rFonts w:cs="Arial"/>
                <w:rtl/>
              </w:rPr>
              <w:t>يمكن للنظام الإلكتروني الجديد أن يساعد في جمع البيا</w:t>
            </w:r>
            <w:bookmarkStart w:id="0" w:name="_GoBack"/>
            <w:bookmarkEnd w:id="0"/>
            <w:r w:rsidRPr="00DE7C80">
              <w:rPr>
                <w:rFonts w:cs="Arial"/>
                <w:rtl/>
              </w:rPr>
              <w:t>نات حول إمكانية الوصول بين المجموعات المختلفة</w:t>
            </w:r>
            <w:r w:rsidRPr="00DE7C80">
              <w:rPr>
                <w:rFonts w:cs="Arial" w:hint="cs"/>
                <w:rtl/>
              </w:rPr>
              <w:t xml:space="preserve">. </w:t>
            </w:r>
          </w:p>
        </w:tc>
        <w:tc>
          <w:tcPr>
            <w:tcW w:w="6258" w:type="dxa"/>
            <w:gridSpan w:val="6"/>
            <w:shd w:val="clear" w:color="auto" w:fill="FFFFFF" w:themeFill="background1"/>
          </w:tcPr>
          <w:p w14:paraId="752C6388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F2D373F" w14:textId="77777777" w:rsidTr="00EE6E7C">
        <w:tc>
          <w:tcPr>
            <w:tcW w:w="1437" w:type="dxa"/>
            <w:vMerge/>
            <w:shd w:val="clear" w:color="auto" w:fill="00B050"/>
            <w:vAlign w:val="center"/>
          </w:tcPr>
          <w:p w14:paraId="6E4B8CB3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63619D78" w14:textId="02AF7542" w:rsidR="00865EFA" w:rsidRPr="00DE7C80" w:rsidRDefault="00865EFA" w:rsidP="00865EFA">
            <w:pPr>
              <w:pStyle w:val="ListParagraph"/>
              <w:numPr>
                <w:ilvl w:val="0"/>
                <w:numId w:val="16"/>
              </w:numPr>
              <w:bidi/>
              <w:rPr>
                <w:rFonts w:cs="Arial"/>
                <w:rtl/>
              </w:rPr>
            </w:pPr>
            <w:r w:rsidRPr="00DE7C80">
              <w:rPr>
                <w:rFonts w:cs="Arial"/>
                <w:rtl/>
              </w:rPr>
              <w:t>رجال، نساء، بنين وبنات</w:t>
            </w:r>
          </w:p>
        </w:tc>
        <w:tc>
          <w:tcPr>
            <w:tcW w:w="1043" w:type="dxa"/>
            <w:shd w:val="clear" w:color="auto" w:fill="FFFFFF" w:themeFill="background1"/>
          </w:tcPr>
          <w:p w14:paraId="32E2FAE8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8C068DA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883537B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12658D3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72A408A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AFAB636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29C53C50" w14:textId="77777777" w:rsidTr="00EE6E7C">
        <w:tc>
          <w:tcPr>
            <w:tcW w:w="1437" w:type="dxa"/>
            <w:vMerge/>
            <w:shd w:val="clear" w:color="auto" w:fill="00B050"/>
            <w:vAlign w:val="center"/>
          </w:tcPr>
          <w:p w14:paraId="69CB19F9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2FB058C6" w14:textId="29DB3B44" w:rsidR="00865EFA" w:rsidRPr="00DE7C80" w:rsidRDefault="00865EFA" w:rsidP="00865EFA">
            <w:pPr>
              <w:pStyle w:val="ListParagraph"/>
              <w:numPr>
                <w:ilvl w:val="0"/>
                <w:numId w:val="16"/>
              </w:numPr>
              <w:bidi/>
              <w:rPr>
                <w:rFonts w:cs="Arial"/>
                <w:rtl/>
              </w:rPr>
            </w:pPr>
            <w:r w:rsidRPr="00DE7C80">
              <w:rPr>
                <w:rFonts w:cs="Arial"/>
                <w:rtl/>
              </w:rPr>
              <w:t>متزوج / غير متزوج</w:t>
            </w:r>
          </w:p>
        </w:tc>
        <w:tc>
          <w:tcPr>
            <w:tcW w:w="1043" w:type="dxa"/>
            <w:shd w:val="clear" w:color="auto" w:fill="FFFFFF" w:themeFill="background1"/>
          </w:tcPr>
          <w:p w14:paraId="1B4A6C50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129FE60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105D07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5CD9933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B7B3A8D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1822B54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071A7CC8" w14:textId="77777777" w:rsidTr="00EE6E7C">
        <w:tc>
          <w:tcPr>
            <w:tcW w:w="1437" w:type="dxa"/>
            <w:vMerge/>
            <w:shd w:val="clear" w:color="auto" w:fill="00B050"/>
            <w:vAlign w:val="center"/>
          </w:tcPr>
          <w:p w14:paraId="6A25BE8F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450C6F82" w14:textId="02E1BD73" w:rsidR="00865EFA" w:rsidRPr="00DE7C80" w:rsidRDefault="00865EFA" w:rsidP="00865EFA">
            <w:pPr>
              <w:pStyle w:val="ListParagraph"/>
              <w:numPr>
                <w:ilvl w:val="0"/>
                <w:numId w:val="16"/>
              </w:numPr>
              <w:bidi/>
              <w:rPr>
                <w:rFonts w:cs="Arial"/>
                <w:rtl/>
              </w:rPr>
            </w:pPr>
            <w:r w:rsidRPr="00DE7C80">
              <w:rPr>
                <w:rFonts w:cs="Arial"/>
                <w:rtl/>
              </w:rPr>
              <w:t xml:space="preserve">المراهقات / سن الإنجاب / </w:t>
            </w:r>
            <w:r w:rsidRPr="00DE7C80">
              <w:rPr>
                <w:rFonts w:cs="Arial" w:hint="cs"/>
                <w:rtl/>
              </w:rPr>
              <w:t>سن الأمل</w:t>
            </w:r>
          </w:p>
        </w:tc>
        <w:tc>
          <w:tcPr>
            <w:tcW w:w="1043" w:type="dxa"/>
            <w:shd w:val="clear" w:color="auto" w:fill="FFFFFF" w:themeFill="background1"/>
          </w:tcPr>
          <w:p w14:paraId="091E95DD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567E545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DD38BCB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7A6AAD0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FF3ACA7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2335A43" w14:textId="77777777" w:rsidR="00865EFA" w:rsidRPr="00DE7C80" w:rsidRDefault="00865EFA" w:rsidP="00865EFA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6703E8EC" w14:textId="77777777" w:rsidTr="00EE6E7C">
        <w:tc>
          <w:tcPr>
            <w:tcW w:w="1437" w:type="dxa"/>
            <w:vMerge/>
            <w:shd w:val="clear" w:color="auto" w:fill="00B050"/>
            <w:vAlign w:val="center"/>
          </w:tcPr>
          <w:p w14:paraId="1D0FD227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02FDEF46" w14:textId="53FC3ADB" w:rsidR="00865EFA" w:rsidRPr="00DE7C80" w:rsidRDefault="00865EFA" w:rsidP="00052E8D">
            <w:pPr>
              <w:bidi/>
              <w:rPr>
                <w:rFonts w:cs="Arial"/>
                <w:rtl/>
              </w:rPr>
            </w:pPr>
            <w:r w:rsidRPr="00DE7C80">
              <w:rPr>
                <w:rFonts w:cs="Arial"/>
                <w:rtl/>
              </w:rPr>
              <w:t>يمكن للنظام الإلكتروني الجديد أن يساعد في التحليل لتحديد الفجوات في إمكانية الوصول بين المجموعات المختلفة</w:t>
            </w:r>
            <w:r w:rsidRPr="00DE7C80">
              <w:rPr>
                <w:rFonts w:cs="Arial" w:hint="cs"/>
                <w:rtl/>
              </w:rPr>
              <w:t xml:space="preserve">. </w:t>
            </w:r>
          </w:p>
        </w:tc>
        <w:tc>
          <w:tcPr>
            <w:tcW w:w="6258" w:type="dxa"/>
            <w:gridSpan w:val="6"/>
            <w:shd w:val="clear" w:color="auto" w:fill="FFFFFF" w:themeFill="background1"/>
          </w:tcPr>
          <w:p w14:paraId="1128D870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4898E055" w14:textId="77777777" w:rsidTr="00EE6E7C">
        <w:tc>
          <w:tcPr>
            <w:tcW w:w="1437" w:type="dxa"/>
            <w:vMerge/>
            <w:shd w:val="clear" w:color="auto" w:fill="00B050"/>
            <w:vAlign w:val="center"/>
          </w:tcPr>
          <w:p w14:paraId="613CEC33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793E3CFC" w14:textId="15CF16E0" w:rsidR="00865EFA" w:rsidRPr="00DE7C80" w:rsidRDefault="00865EFA" w:rsidP="00865EFA">
            <w:pPr>
              <w:pStyle w:val="ListParagraph"/>
              <w:numPr>
                <w:ilvl w:val="0"/>
                <w:numId w:val="17"/>
              </w:numPr>
              <w:bidi/>
              <w:rPr>
                <w:rFonts w:cs="Arial"/>
                <w:rtl/>
              </w:rPr>
            </w:pPr>
            <w:r w:rsidRPr="00DE7C80">
              <w:rPr>
                <w:rFonts w:cs="Arial"/>
                <w:rtl/>
              </w:rPr>
              <w:t>رجال، نساء، بنين وبنات</w:t>
            </w:r>
          </w:p>
        </w:tc>
        <w:tc>
          <w:tcPr>
            <w:tcW w:w="1043" w:type="dxa"/>
            <w:shd w:val="clear" w:color="auto" w:fill="FFFFFF" w:themeFill="background1"/>
          </w:tcPr>
          <w:p w14:paraId="63B6954B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E8A40ED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8E9A667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6A1A33F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2007BF5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7A03834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0B53EE2E" w14:textId="77777777" w:rsidTr="00EE6E7C">
        <w:tc>
          <w:tcPr>
            <w:tcW w:w="1437" w:type="dxa"/>
            <w:vMerge/>
            <w:shd w:val="clear" w:color="auto" w:fill="00B050"/>
            <w:vAlign w:val="center"/>
          </w:tcPr>
          <w:p w14:paraId="33D030F8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54F3798D" w14:textId="5B43A95E" w:rsidR="00865EFA" w:rsidRPr="00DE7C80" w:rsidRDefault="00865EFA" w:rsidP="00865EFA">
            <w:pPr>
              <w:pStyle w:val="ListParagraph"/>
              <w:numPr>
                <w:ilvl w:val="0"/>
                <w:numId w:val="17"/>
              </w:numPr>
              <w:bidi/>
              <w:rPr>
                <w:rFonts w:cs="Arial"/>
                <w:rtl/>
              </w:rPr>
            </w:pPr>
            <w:r w:rsidRPr="00DE7C80">
              <w:rPr>
                <w:rFonts w:cs="Arial"/>
                <w:rtl/>
              </w:rPr>
              <w:t>متزوج / غير متزوج</w:t>
            </w:r>
          </w:p>
        </w:tc>
        <w:tc>
          <w:tcPr>
            <w:tcW w:w="1043" w:type="dxa"/>
            <w:shd w:val="clear" w:color="auto" w:fill="FFFFFF" w:themeFill="background1"/>
          </w:tcPr>
          <w:p w14:paraId="1B8AFFCD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E840C54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AD9B679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D3A367E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D496765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41095EA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7713F701" w14:textId="77777777" w:rsidTr="00EE6E7C">
        <w:tc>
          <w:tcPr>
            <w:tcW w:w="1437" w:type="dxa"/>
            <w:vMerge/>
            <w:shd w:val="clear" w:color="auto" w:fill="00B050"/>
            <w:vAlign w:val="center"/>
          </w:tcPr>
          <w:p w14:paraId="29242175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6A24553A" w14:textId="665F7915" w:rsidR="00865EFA" w:rsidRPr="00DE7C80" w:rsidRDefault="00865EFA" w:rsidP="00865EFA">
            <w:pPr>
              <w:pStyle w:val="ListParagraph"/>
              <w:numPr>
                <w:ilvl w:val="0"/>
                <w:numId w:val="17"/>
              </w:numPr>
              <w:bidi/>
              <w:rPr>
                <w:rFonts w:cs="Arial"/>
                <w:rtl/>
              </w:rPr>
            </w:pPr>
            <w:r w:rsidRPr="00DE7C80">
              <w:rPr>
                <w:rFonts w:cs="Arial"/>
                <w:rtl/>
              </w:rPr>
              <w:t xml:space="preserve">المراهقات / سن الإنجاب / </w:t>
            </w:r>
            <w:r w:rsidRPr="00DE7C80">
              <w:rPr>
                <w:rFonts w:cs="Arial" w:hint="cs"/>
                <w:rtl/>
              </w:rPr>
              <w:t>سن الأمل</w:t>
            </w:r>
          </w:p>
        </w:tc>
        <w:tc>
          <w:tcPr>
            <w:tcW w:w="1043" w:type="dxa"/>
            <w:shd w:val="clear" w:color="auto" w:fill="FFFFFF" w:themeFill="background1"/>
          </w:tcPr>
          <w:p w14:paraId="0EE6761A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A4D89BB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BA98CF2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290FABA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EEF911A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79E82FD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6736C888" w14:textId="77777777" w:rsidTr="00EE6E7C">
        <w:tc>
          <w:tcPr>
            <w:tcW w:w="1437" w:type="dxa"/>
            <w:vMerge/>
            <w:shd w:val="clear" w:color="auto" w:fill="00B050"/>
            <w:vAlign w:val="center"/>
          </w:tcPr>
          <w:p w14:paraId="15DF4903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3200B515" w14:textId="1D55A2DB" w:rsidR="00865EFA" w:rsidRPr="00DE7C80" w:rsidRDefault="00865EFA" w:rsidP="00052E8D">
            <w:pPr>
              <w:bidi/>
              <w:rPr>
                <w:rFonts w:cs="Arial"/>
                <w:rtl/>
              </w:rPr>
            </w:pPr>
            <w:r w:rsidRPr="00DE7C80">
              <w:rPr>
                <w:rFonts w:cs="Arial"/>
                <w:rtl/>
              </w:rPr>
              <w:t>النظام الإلكتروني الجديد بشكل منطقي وواضح ارتباطات بين المحددات الاجتماعية والديموغرافية التالية والوصول / الاستفادة من الخدمات</w:t>
            </w:r>
            <w:r w:rsidRPr="00DE7C80">
              <w:t>.</w:t>
            </w:r>
            <w:r w:rsidRPr="00DE7C80">
              <w:rPr>
                <w:rFonts w:hint="cs"/>
                <w:rtl/>
              </w:rPr>
              <w:t xml:space="preserve"> </w:t>
            </w:r>
          </w:p>
        </w:tc>
        <w:tc>
          <w:tcPr>
            <w:tcW w:w="6258" w:type="dxa"/>
            <w:gridSpan w:val="6"/>
            <w:shd w:val="clear" w:color="auto" w:fill="FFFFFF" w:themeFill="background1"/>
          </w:tcPr>
          <w:p w14:paraId="56E9ED05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15E10CF5" w14:textId="77777777" w:rsidTr="00EE6E7C">
        <w:tc>
          <w:tcPr>
            <w:tcW w:w="1437" w:type="dxa"/>
            <w:vMerge/>
            <w:shd w:val="clear" w:color="auto" w:fill="00B050"/>
            <w:vAlign w:val="center"/>
          </w:tcPr>
          <w:p w14:paraId="45A805AA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59EE21AC" w14:textId="466DF6FD" w:rsidR="00865EFA" w:rsidRPr="00DE7C80" w:rsidRDefault="00865EFA" w:rsidP="00865EFA">
            <w:pPr>
              <w:pStyle w:val="ListParagraph"/>
              <w:numPr>
                <w:ilvl w:val="0"/>
                <w:numId w:val="18"/>
              </w:numPr>
              <w:bidi/>
              <w:rPr>
                <w:rFonts w:cs="Arial"/>
                <w:rtl/>
              </w:rPr>
            </w:pPr>
            <w:r w:rsidRPr="00DE7C80">
              <w:rPr>
                <w:rFonts w:hint="cs"/>
                <w:rtl/>
                <w:lang w:bidi="ar-JO"/>
              </w:rPr>
              <w:t>التعليم</w:t>
            </w:r>
          </w:p>
        </w:tc>
        <w:tc>
          <w:tcPr>
            <w:tcW w:w="1043" w:type="dxa"/>
            <w:shd w:val="clear" w:color="auto" w:fill="FFFFFF" w:themeFill="background1"/>
          </w:tcPr>
          <w:p w14:paraId="1F8EB84D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1411C44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9E642AD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198EF38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31E014D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124A52A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7C982F9A" w14:textId="77777777" w:rsidTr="00EE6E7C">
        <w:tc>
          <w:tcPr>
            <w:tcW w:w="1437" w:type="dxa"/>
            <w:vMerge/>
            <w:shd w:val="clear" w:color="auto" w:fill="00B050"/>
            <w:vAlign w:val="center"/>
          </w:tcPr>
          <w:p w14:paraId="011CB12B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44C571A6" w14:textId="4A0E1471" w:rsidR="00865EFA" w:rsidRPr="00DE7C80" w:rsidRDefault="00865EFA" w:rsidP="00865EFA">
            <w:pPr>
              <w:pStyle w:val="ListParagraph"/>
              <w:numPr>
                <w:ilvl w:val="0"/>
                <w:numId w:val="18"/>
              </w:numPr>
              <w:bidi/>
              <w:rPr>
                <w:rtl/>
                <w:lang w:bidi="ar-JO"/>
              </w:rPr>
            </w:pPr>
            <w:r w:rsidRPr="00DE7C80">
              <w:rPr>
                <w:rFonts w:hint="cs"/>
                <w:rtl/>
                <w:lang w:bidi="ar-JO"/>
              </w:rPr>
              <w:t xml:space="preserve">الحالة الاقتصادية </w:t>
            </w:r>
          </w:p>
        </w:tc>
        <w:tc>
          <w:tcPr>
            <w:tcW w:w="1043" w:type="dxa"/>
            <w:shd w:val="clear" w:color="auto" w:fill="FFFFFF" w:themeFill="background1"/>
          </w:tcPr>
          <w:p w14:paraId="65A5BB87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21827A0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B4E917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E5EC12B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4254FBC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670B338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0D3CF299" w14:textId="77777777" w:rsidTr="00EE6E7C">
        <w:tc>
          <w:tcPr>
            <w:tcW w:w="1437" w:type="dxa"/>
            <w:vMerge/>
            <w:shd w:val="clear" w:color="auto" w:fill="00B050"/>
            <w:vAlign w:val="center"/>
          </w:tcPr>
          <w:p w14:paraId="14B72585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51270C6C" w14:textId="0EEE932F" w:rsidR="00865EFA" w:rsidRPr="00DE7C80" w:rsidRDefault="00865EFA" w:rsidP="00865EFA">
            <w:pPr>
              <w:pStyle w:val="ListParagraph"/>
              <w:numPr>
                <w:ilvl w:val="0"/>
                <w:numId w:val="18"/>
              </w:numPr>
              <w:bidi/>
              <w:rPr>
                <w:rtl/>
                <w:lang w:bidi="ar-JO"/>
              </w:rPr>
            </w:pPr>
            <w:r w:rsidRPr="00DE7C80">
              <w:rPr>
                <w:rFonts w:hint="cs"/>
                <w:rtl/>
                <w:lang w:bidi="ar-JO"/>
              </w:rPr>
              <w:t xml:space="preserve">الجنسية </w:t>
            </w:r>
          </w:p>
        </w:tc>
        <w:tc>
          <w:tcPr>
            <w:tcW w:w="1043" w:type="dxa"/>
            <w:shd w:val="clear" w:color="auto" w:fill="FFFFFF" w:themeFill="background1"/>
          </w:tcPr>
          <w:p w14:paraId="62147269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576048E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B999054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D42D111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75B37E3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17C00F2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48DF212B" w14:textId="77777777" w:rsidTr="00EE6E7C">
        <w:tc>
          <w:tcPr>
            <w:tcW w:w="1437" w:type="dxa"/>
            <w:vMerge/>
            <w:shd w:val="clear" w:color="auto" w:fill="00B050"/>
            <w:vAlign w:val="center"/>
          </w:tcPr>
          <w:p w14:paraId="4BDBB709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  <w:rtl/>
                <w:lang w:eastAsia="ar"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4709C230" w14:textId="77FB18BE" w:rsidR="00865EFA" w:rsidRPr="00DE7C80" w:rsidRDefault="00865EFA" w:rsidP="00052E8D">
            <w:pPr>
              <w:bidi/>
              <w:rPr>
                <w:rtl/>
                <w:lang w:bidi="ar-JO"/>
              </w:rPr>
            </w:pPr>
            <w:r w:rsidRPr="00DE7C80">
              <w:rPr>
                <w:rFonts w:cs="Arial"/>
                <w:rtl/>
              </w:rPr>
              <w:t>يمكن استخدام النظام الإلكتروني الجديد لتحديد الاحتياجات الخاصة للفئات الضعيفة التالية</w:t>
            </w:r>
          </w:p>
        </w:tc>
        <w:tc>
          <w:tcPr>
            <w:tcW w:w="6258" w:type="dxa"/>
            <w:gridSpan w:val="6"/>
            <w:shd w:val="clear" w:color="auto" w:fill="FFFFFF" w:themeFill="background1"/>
          </w:tcPr>
          <w:p w14:paraId="1780F261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6F1D43E1" w14:textId="37F7883B" w:rsidTr="00EE6E7C">
        <w:tc>
          <w:tcPr>
            <w:tcW w:w="1437" w:type="dxa"/>
            <w:vMerge/>
            <w:shd w:val="clear" w:color="auto" w:fill="00B050"/>
            <w:vAlign w:val="center"/>
          </w:tcPr>
          <w:p w14:paraId="01972D81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1FB963BD" w14:textId="53021ECA" w:rsidR="00865EFA" w:rsidRPr="00DE7C80" w:rsidRDefault="00865EFA" w:rsidP="00865EFA">
            <w:pPr>
              <w:pStyle w:val="ListParagraph"/>
              <w:numPr>
                <w:ilvl w:val="0"/>
                <w:numId w:val="19"/>
              </w:num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cs="Arial"/>
                <w:rtl/>
              </w:rPr>
              <w:t>اللاجئون - النازحون - المهاجرون</w:t>
            </w:r>
          </w:p>
        </w:tc>
        <w:tc>
          <w:tcPr>
            <w:tcW w:w="1043" w:type="dxa"/>
            <w:shd w:val="clear" w:color="auto" w:fill="FFFFFF" w:themeFill="background1"/>
          </w:tcPr>
          <w:p w14:paraId="26341424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6F57D30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2D05CF1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E8A31B7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6A1FABE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E321CDF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1CA7FC6A" w14:textId="1BE773B4" w:rsidTr="00EE6E7C">
        <w:tc>
          <w:tcPr>
            <w:tcW w:w="1437" w:type="dxa"/>
            <w:vMerge/>
            <w:shd w:val="clear" w:color="auto" w:fill="00B050"/>
            <w:vAlign w:val="center"/>
          </w:tcPr>
          <w:p w14:paraId="608A0BB7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2AF05069" w14:textId="46D1E10C" w:rsidR="00865EFA" w:rsidRPr="00DE7C80" w:rsidRDefault="00865EFA" w:rsidP="00865EFA">
            <w:pPr>
              <w:pStyle w:val="ListParagraph"/>
              <w:numPr>
                <w:ilvl w:val="0"/>
                <w:numId w:val="19"/>
              </w:numPr>
              <w:bidi/>
              <w:rPr>
                <w:rFonts w:asciiTheme="majorBidi" w:hAnsiTheme="majorBidi" w:cstheme="majorBidi"/>
              </w:rPr>
            </w:pPr>
            <w:r w:rsidRPr="00DE7C80">
              <w:rPr>
                <w:rFonts w:cs="Arial"/>
                <w:rtl/>
              </w:rPr>
              <w:t>أشخاص ذوي الإعاقة</w:t>
            </w:r>
          </w:p>
        </w:tc>
        <w:tc>
          <w:tcPr>
            <w:tcW w:w="1043" w:type="dxa"/>
            <w:shd w:val="clear" w:color="auto" w:fill="FFFFFF" w:themeFill="background1"/>
          </w:tcPr>
          <w:p w14:paraId="60499952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28BBC14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5BB0436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29D6742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B8F1F13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94E7C90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447573B8" w14:textId="77777777" w:rsidTr="00EE6E7C">
        <w:tc>
          <w:tcPr>
            <w:tcW w:w="1437" w:type="dxa"/>
            <w:vMerge/>
            <w:shd w:val="clear" w:color="auto" w:fill="D9E2F3" w:themeFill="accent1" w:themeFillTint="33"/>
            <w:vAlign w:val="center"/>
          </w:tcPr>
          <w:p w14:paraId="1F293AF5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0BC791D6" w14:textId="1F241F0F" w:rsidR="00865EFA" w:rsidRPr="00DE7C80" w:rsidRDefault="00865EFA" w:rsidP="00865EFA">
            <w:pPr>
              <w:pStyle w:val="ListParagraph"/>
              <w:numPr>
                <w:ilvl w:val="0"/>
                <w:numId w:val="19"/>
              </w:numPr>
              <w:bidi/>
              <w:rPr>
                <w:rFonts w:cs="Arial"/>
                <w:rtl/>
              </w:rPr>
            </w:pPr>
            <w:r w:rsidRPr="00DE7C80">
              <w:rPr>
                <w:rFonts w:cs="Arial"/>
                <w:rtl/>
              </w:rPr>
              <w:t>الفئات المهمشة والضعيفة الأخرى</w:t>
            </w:r>
          </w:p>
        </w:tc>
        <w:tc>
          <w:tcPr>
            <w:tcW w:w="1043" w:type="dxa"/>
            <w:shd w:val="clear" w:color="auto" w:fill="FFFFFF" w:themeFill="background1"/>
          </w:tcPr>
          <w:p w14:paraId="02328780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784FB49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3A90BCA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7364749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8597B96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BE6E895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0145DF71" w14:textId="77777777" w:rsidTr="00EE6E7C">
        <w:tc>
          <w:tcPr>
            <w:tcW w:w="1437" w:type="dxa"/>
            <w:vMerge/>
            <w:shd w:val="clear" w:color="auto" w:fill="D9E2F3" w:themeFill="accent1" w:themeFillTint="33"/>
            <w:vAlign w:val="center"/>
          </w:tcPr>
          <w:p w14:paraId="2E4BBA4B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2A369B3A" w14:textId="6A0804B6" w:rsidR="00865EFA" w:rsidRPr="00DE7C80" w:rsidRDefault="00865EFA" w:rsidP="00215474">
            <w:pPr>
              <w:bidi/>
              <w:contextualSpacing/>
              <w:rPr>
                <w:rFonts w:cs="Arial"/>
                <w:rtl/>
              </w:rPr>
            </w:pPr>
            <w:r w:rsidRPr="00DE7C80">
              <w:rPr>
                <w:rFonts w:cs="Arial"/>
                <w:rtl/>
              </w:rPr>
              <w:t>يساعد النظام الإلكتروني الجديد في تقييم الفروق في حالات المرض والوفيات على أساس</w:t>
            </w:r>
            <w:r w:rsidRPr="00DE7C80">
              <w:rPr>
                <w:rFonts w:cs="Arial" w:hint="cs"/>
                <w:rtl/>
              </w:rPr>
              <w:t xml:space="preserve"> نوع</w:t>
            </w:r>
            <w:r w:rsidRPr="00DE7C80">
              <w:rPr>
                <w:rFonts w:cs="Arial"/>
                <w:rtl/>
              </w:rPr>
              <w:t xml:space="preserve"> الجنس</w:t>
            </w:r>
            <w:r w:rsidRPr="00DE7C80">
              <w:rPr>
                <w:rFonts w:cs="Arial" w:hint="cs"/>
                <w:rtl/>
              </w:rPr>
              <w:t xml:space="preserve">. </w:t>
            </w:r>
          </w:p>
        </w:tc>
        <w:tc>
          <w:tcPr>
            <w:tcW w:w="1043" w:type="dxa"/>
            <w:shd w:val="clear" w:color="auto" w:fill="FFFFFF" w:themeFill="background1"/>
          </w:tcPr>
          <w:p w14:paraId="0BEDBA98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A1C0760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053C384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8809066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304CAE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2FA8ED2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10128826" w14:textId="77777777" w:rsidTr="00EE6E7C">
        <w:tc>
          <w:tcPr>
            <w:tcW w:w="1437" w:type="dxa"/>
            <w:vMerge/>
            <w:shd w:val="clear" w:color="auto" w:fill="D9E2F3" w:themeFill="accent1" w:themeFillTint="33"/>
            <w:vAlign w:val="center"/>
          </w:tcPr>
          <w:p w14:paraId="096C8F7A" w14:textId="77777777" w:rsidR="00865EFA" w:rsidRPr="00DE7C80" w:rsidRDefault="00865EFA" w:rsidP="00215474">
            <w:pPr>
              <w:bidi/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6298" w:type="dxa"/>
            <w:shd w:val="clear" w:color="auto" w:fill="FFFFFF" w:themeFill="background1"/>
          </w:tcPr>
          <w:p w14:paraId="24C8F88A" w14:textId="085CD23B" w:rsidR="00865EFA" w:rsidRPr="00DE7C80" w:rsidRDefault="00865EFA" w:rsidP="00215474">
            <w:pPr>
              <w:bidi/>
              <w:contextualSpacing/>
              <w:rPr>
                <w:rFonts w:cs="Arial"/>
              </w:rPr>
            </w:pPr>
            <w:r w:rsidRPr="00DE7C80">
              <w:rPr>
                <w:rFonts w:cs="Arial" w:hint="cs"/>
                <w:rtl/>
              </w:rPr>
              <w:t>يمكّن للنظام الإلكتروني الجديد المرضى من اتخاذ قرارات مستنيرة تتعلق بحالاتهم الصحية.</w:t>
            </w:r>
          </w:p>
        </w:tc>
        <w:tc>
          <w:tcPr>
            <w:tcW w:w="1043" w:type="dxa"/>
            <w:shd w:val="clear" w:color="auto" w:fill="FFFFFF" w:themeFill="background1"/>
          </w:tcPr>
          <w:p w14:paraId="4CF388F8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5DA6CD5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78DFFF2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DA0B537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954D1B3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5FDAE40" w14:textId="77777777" w:rsidR="00865EFA" w:rsidRPr="00DE7C80" w:rsidRDefault="00865EFA" w:rsidP="00215474">
            <w:pPr>
              <w:bidi/>
              <w:rPr>
                <w:rFonts w:asciiTheme="majorHAnsi" w:hAnsiTheme="majorHAnsi" w:cstheme="majorHAnsi"/>
              </w:rPr>
            </w:pPr>
          </w:p>
        </w:tc>
      </w:tr>
      <w:tr w:rsidR="00DE7C80" w:rsidRPr="00DE7C80" w14:paraId="5E3127BC" w14:textId="05C94689" w:rsidTr="00215474">
        <w:tc>
          <w:tcPr>
            <w:tcW w:w="12950" w:type="dxa"/>
            <w:gridSpan w:val="7"/>
          </w:tcPr>
          <w:p w14:paraId="02E374FE" w14:textId="19331A28" w:rsidR="00215474" w:rsidRPr="00DE7C80" w:rsidRDefault="00215474" w:rsidP="00215474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هل هناك أي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خصائص غير متوفرة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في النظام الإلكتروني الجديد؟ إذا كانت الإجابة بنعم، يرجى التحديد؟</w:t>
            </w:r>
          </w:p>
          <w:p w14:paraId="09E637A5" w14:textId="77777777" w:rsidR="00215474" w:rsidRPr="00DE7C80" w:rsidRDefault="00215474" w:rsidP="00215474">
            <w:pPr>
              <w:bidi/>
              <w:rPr>
                <w:rFonts w:asciiTheme="majorHAnsi" w:hAnsiTheme="majorHAnsi" w:cstheme="majorHAnsi"/>
              </w:rPr>
            </w:pPr>
          </w:p>
          <w:p w14:paraId="347CD745" w14:textId="3D373482" w:rsidR="00215474" w:rsidRPr="00DE7C80" w:rsidRDefault="00215474" w:rsidP="00215474">
            <w:pPr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</w:tcPr>
          <w:p w14:paraId="15A3AF9E" w14:textId="77777777" w:rsidR="00215474" w:rsidRPr="00DE7C80" w:rsidRDefault="00215474" w:rsidP="00215474">
            <w:pPr>
              <w:bidi/>
              <w:rPr>
                <w:rFonts w:asciiTheme="majorHAnsi" w:hAnsiTheme="majorHAnsi" w:cstheme="majorHAnsi"/>
                <w:rtl/>
                <w:lang w:eastAsia="ar"/>
              </w:rPr>
            </w:pPr>
          </w:p>
        </w:tc>
      </w:tr>
      <w:tr w:rsidR="00DE7C80" w:rsidRPr="00DE7C80" w14:paraId="095C0CDC" w14:textId="29DC6311" w:rsidTr="00215474">
        <w:tc>
          <w:tcPr>
            <w:tcW w:w="12950" w:type="dxa"/>
            <w:gridSpan w:val="7"/>
          </w:tcPr>
          <w:p w14:paraId="6E36027A" w14:textId="3A7CC5C4" w:rsidR="00215474" w:rsidRPr="00DE7C80" w:rsidRDefault="00215474" w:rsidP="00215474">
            <w:pPr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هل هناك أي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خصائص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تحتاج إلى تحسين؟ إذا كانت الإجابة بنعم، يرجى التحديد؟</w:t>
            </w:r>
          </w:p>
          <w:p w14:paraId="6C6386D4" w14:textId="77777777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</w:rPr>
            </w:pPr>
          </w:p>
          <w:p w14:paraId="56E0CE6D" w14:textId="4814AAFE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</w:tcPr>
          <w:p w14:paraId="06D15680" w14:textId="77777777" w:rsidR="00215474" w:rsidRPr="00DE7C80" w:rsidRDefault="00215474" w:rsidP="00215474">
            <w:pPr>
              <w:bidi/>
              <w:rPr>
                <w:rFonts w:asciiTheme="majorHAnsi" w:hAnsiTheme="majorHAnsi" w:cstheme="majorHAnsi"/>
                <w:rtl/>
                <w:lang w:eastAsia="ar"/>
              </w:rPr>
            </w:pPr>
          </w:p>
        </w:tc>
      </w:tr>
      <w:tr w:rsidR="00DE7C80" w:rsidRPr="00DE7C80" w14:paraId="06E178D7" w14:textId="444BEB0A" w:rsidTr="00215474">
        <w:tc>
          <w:tcPr>
            <w:tcW w:w="12950" w:type="dxa"/>
            <w:gridSpan w:val="7"/>
          </w:tcPr>
          <w:p w14:paraId="79FD377A" w14:textId="46B6CA0B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بالمقارنة مع الوثائق الورقية، ما هي فوائد النظام الإلكتروني الجديد؟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بالنسبة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ل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مُقدّم الخدمات الصحية،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بالنسبة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ل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>لمريض؟</w:t>
            </w:r>
          </w:p>
          <w:p w14:paraId="6FB14631" w14:textId="77777777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</w:rPr>
            </w:pPr>
          </w:p>
          <w:p w14:paraId="2559F38F" w14:textId="02DCE7B2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</w:tcPr>
          <w:p w14:paraId="2F84A9DD" w14:textId="77777777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  <w:rtl/>
                <w:lang w:eastAsia="ar"/>
              </w:rPr>
            </w:pPr>
          </w:p>
        </w:tc>
      </w:tr>
      <w:tr w:rsidR="00DE7C80" w:rsidRPr="00DE7C80" w14:paraId="6FA2B3E0" w14:textId="287D466D" w:rsidTr="00215474">
        <w:tc>
          <w:tcPr>
            <w:tcW w:w="12950" w:type="dxa"/>
            <w:gridSpan w:val="7"/>
          </w:tcPr>
          <w:p w14:paraId="6BD0DEBB" w14:textId="69DE9DD9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هل تعتقد أن النظام الإلكتروني الجديد يحسن تقديم الخدمات الصحية؟ يرجى التحديد؟</w:t>
            </w:r>
          </w:p>
          <w:p w14:paraId="0A6E8729" w14:textId="77777777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</w:rPr>
            </w:pPr>
          </w:p>
          <w:p w14:paraId="0012E332" w14:textId="2781C6E4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</w:tcPr>
          <w:p w14:paraId="69038B87" w14:textId="77777777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  <w:rtl/>
                <w:lang w:eastAsia="ar"/>
              </w:rPr>
            </w:pPr>
          </w:p>
        </w:tc>
      </w:tr>
      <w:tr w:rsidR="00215474" w:rsidRPr="00DE7C80" w14:paraId="4FCC7E2A" w14:textId="254FEE54" w:rsidTr="00215474">
        <w:tc>
          <w:tcPr>
            <w:tcW w:w="12950" w:type="dxa"/>
            <w:gridSpan w:val="7"/>
          </w:tcPr>
          <w:p w14:paraId="414DD96A" w14:textId="74AA3E49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ما هي توصياتك لتحسين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 خصائص النظام الالكتروني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>؟</w:t>
            </w:r>
          </w:p>
          <w:p w14:paraId="2A7B8C9C" w14:textId="12661618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/>
                <w:rtl/>
                <w:lang w:eastAsia="ar"/>
              </w:rPr>
              <w:t>الوصول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 الى الخدمات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>:</w:t>
            </w:r>
          </w:p>
          <w:p w14:paraId="4B135FDE" w14:textId="77777777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  <w:lang w:eastAsia="ar"/>
              </w:rPr>
            </w:pPr>
          </w:p>
          <w:p w14:paraId="36A07210" w14:textId="587F219C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الخصائص الفنية 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>ونطاق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 xml:space="preserve"> العمل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>:</w:t>
            </w:r>
          </w:p>
          <w:p w14:paraId="0CF0AF02" w14:textId="77777777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  <w:lang w:eastAsia="ar"/>
              </w:rPr>
            </w:pPr>
          </w:p>
          <w:p w14:paraId="63ACCED5" w14:textId="2039368A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الاستخدام من قبل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مقدمي الخدمات الصحية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:</w:t>
            </w:r>
          </w:p>
          <w:p w14:paraId="28C4E03B" w14:textId="77777777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  <w:lang w:eastAsia="ar"/>
              </w:rPr>
            </w:pPr>
          </w:p>
          <w:p w14:paraId="7551B823" w14:textId="23DB11E0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</w:rPr>
            </w:pP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خصائص</w:t>
            </w:r>
            <w:r w:rsidRPr="00DE7C80">
              <w:rPr>
                <w:rFonts w:asciiTheme="majorHAnsi" w:hAnsiTheme="majorHAnsi" w:cstheme="majorHAnsi"/>
                <w:rtl/>
                <w:lang w:eastAsia="ar"/>
              </w:rPr>
              <w:t xml:space="preserve"> </w:t>
            </w:r>
            <w:r w:rsidRPr="00DE7C80">
              <w:rPr>
                <w:rFonts w:asciiTheme="majorHAnsi" w:hAnsiTheme="majorHAnsi" w:cstheme="majorHAnsi" w:hint="cs"/>
                <w:rtl/>
                <w:lang w:eastAsia="ar"/>
              </w:rPr>
              <w:t>التوثيق وإعداد التقارير</w:t>
            </w:r>
          </w:p>
          <w:p w14:paraId="4236EA6F" w14:textId="47F0E0DD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</w:rPr>
            </w:pPr>
          </w:p>
        </w:tc>
        <w:tc>
          <w:tcPr>
            <w:tcW w:w="1043" w:type="dxa"/>
          </w:tcPr>
          <w:p w14:paraId="0676D5F3" w14:textId="77777777" w:rsidR="00215474" w:rsidRPr="00DE7C80" w:rsidRDefault="00215474" w:rsidP="00215474">
            <w:pPr>
              <w:tabs>
                <w:tab w:val="left" w:pos="2805"/>
              </w:tabs>
              <w:bidi/>
              <w:rPr>
                <w:rFonts w:asciiTheme="majorHAnsi" w:hAnsiTheme="majorHAnsi" w:cstheme="majorHAnsi"/>
                <w:rtl/>
                <w:lang w:eastAsia="ar"/>
              </w:rPr>
            </w:pPr>
          </w:p>
        </w:tc>
      </w:tr>
    </w:tbl>
    <w:p w14:paraId="69B8C62C" w14:textId="705DC85A" w:rsidR="004E04EE" w:rsidRPr="00DE7C80" w:rsidRDefault="004E04EE" w:rsidP="00D04BB1">
      <w:pPr>
        <w:bidi/>
        <w:spacing w:line="240" w:lineRule="auto"/>
        <w:rPr>
          <w:rFonts w:asciiTheme="majorHAnsi" w:hAnsiTheme="majorHAnsi" w:cstheme="majorHAnsi"/>
        </w:rPr>
      </w:pPr>
    </w:p>
    <w:sectPr w:rsidR="004E04EE" w:rsidRPr="00DE7C80" w:rsidSect="00DE7C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F6D62"/>
    <w:multiLevelType w:val="hybridMultilevel"/>
    <w:tmpl w:val="4CE6649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14FDA"/>
    <w:multiLevelType w:val="hybridMultilevel"/>
    <w:tmpl w:val="FB80060E"/>
    <w:lvl w:ilvl="0" w:tplc="456EFEC8">
      <w:start w:val="1"/>
      <w:numFmt w:val="arabicAbjad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BB70ACC"/>
    <w:multiLevelType w:val="hybridMultilevel"/>
    <w:tmpl w:val="DD268080"/>
    <w:lvl w:ilvl="0" w:tplc="B58642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B2B46"/>
    <w:multiLevelType w:val="hybridMultilevel"/>
    <w:tmpl w:val="4D9477F8"/>
    <w:lvl w:ilvl="0" w:tplc="5DD06B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BF0487"/>
    <w:multiLevelType w:val="hybridMultilevel"/>
    <w:tmpl w:val="DBAA8E7C"/>
    <w:lvl w:ilvl="0" w:tplc="B586429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FF53710"/>
    <w:multiLevelType w:val="hybridMultilevel"/>
    <w:tmpl w:val="464C50FC"/>
    <w:lvl w:ilvl="0" w:tplc="B586429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4BB59C3"/>
    <w:multiLevelType w:val="hybridMultilevel"/>
    <w:tmpl w:val="EB628CE0"/>
    <w:lvl w:ilvl="0" w:tplc="456EFEC8">
      <w:start w:val="1"/>
      <w:numFmt w:val="arabicAbjad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F601A8"/>
    <w:multiLevelType w:val="hybridMultilevel"/>
    <w:tmpl w:val="74DC9356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8" w15:restartNumberingAfterBreak="0">
    <w:nsid w:val="2877277D"/>
    <w:multiLevelType w:val="hybridMultilevel"/>
    <w:tmpl w:val="1C8EB3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0530CB"/>
    <w:multiLevelType w:val="hybridMultilevel"/>
    <w:tmpl w:val="8F3C6562"/>
    <w:lvl w:ilvl="0" w:tplc="456EFEC8">
      <w:start w:val="1"/>
      <w:numFmt w:val="arabicAbjad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4BF055C"/>
    <w:multiLevelType w:val="hybridMultilevel"/>
    <w:tmpl w:val="84505928"/>
    <w:lvl w:ilvl="0" w:tplc="B58642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857A88"/>
    <w:multiLevelType w:val="hybridMultilevel"/>
    <w:tmpl w:val="F91E986C"/>
    <w:lvl w:ilvl="0" w:tplc="B58642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FF6D53"/>
    <w:multiLevelType w:val="hybridMultilevel"/>
    <w:tmpl w:val="354273D2"/>
    <w:lvl w:ilvl="0" w:tplc="84AC2C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013FB4"/>
    <w:multiLevelType w:val="hybridMultilevel"/>
    <w:tmpl w:val="1B505176"/>
    <w:lvl w:ilvl="0" w:tplc="456EFEC8">
      <w:start w:val="1"/>
      <w:numFmt w:val="arabicAbjad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10A28A0"/>
    <w:multiLevelType w:val="hybridMultilevel"/>
    <w:tmpl w:val="6696E8B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457859"/>
    <w:multiLevelType w:val="hybridMultilevel"/>
    <w:tmpl w:val="C6EE15E8"/>
    <w:lvl w:ilvl="0" w:tplc="456EFEC8">
      <w:start w:val="1"/>
      <w:numFmt w:val="arabicAbjad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A3148E"/>
    <w:multiLevelType w:val="hybridMultilevel"/>
    <w:tmpl w:val="97C6F534"/>
    <w:lvl w:ilvl="0" w:tplc="B58642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BD512F"/>
    <w:multiLevelType w:val="hybridMultilevel"/>
    <w:tmpl w:val="86062D2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611FEC"/>
    <w:multiLevelType w:val="hybridMultilevel"/>
    <w:tmpl w:val="C8784CFC"/>
    <w:lvl w:ilvl="0" w:tplc="B586429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2"/>
  </w:num>
  <w:num w:numId="2">
    <w:abstractNumId w:val="3"/>
  </w:num>
  <w:num w:numId="3">
    <w:abstractNumId w:val="13"/>
  </w:num>
  <w:num w:numId="4">
    <w:abstractNumId w:val="9"/>
  </w:num>
  <w:num w:numId="5">
    <w:abstractNumId w:val="7"/>
  </w:num>
  <w:num w:numId="6">
    <w:abstractNumId w:val="1"/>
  </w:num>
  <w:num w:numId="7">
    <w:abstractNumId w:val="15"/>
  </w:num>
  <w:num w:numId="8">
    <w:abstractNumId w:val="6"/>
  </w:num>
  <w:num w:numId="9">
    <w:abstractNumId w:val="11"/>
  </w:num>
  <w:num w:numId="10">
    <w:abstractNumId w:val="4"/>
  </w:num>
  <w:num w:numId="11">
    <w:abstractNumId w:val="5"/>
  </w:num>
  <w:num w:numId="12">
    <w:abstractNumId w:val="18"/>
  </w:num>
  <w:num w:numId="13">
    <w:abstractNumId w:val="2"/>
  </w:num>
  <w:num w:numId="14">
    <w:abstractNumId w:val="10"/>
  </w:num>
  <w:num w:numId="15">
    <w:abstractNumId w:val="16"/>
  </w:num>
  <w:num w:numId="16">
    <w:abstractNumId w:val="17"/>
  </w:num>
  <w:num w:numId="17">
    <w:abstractNumId w:val="8"/>
  </w:num>
  <w:num w:numId="18">
    <w:abstractNumId w:val="0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0CE"/>
    <w:rsid w:val="000259A2"/>
    <w:rsid w:val="00051C03"/>
    <w:rsid w:val="00052E8D"/>
    <w:rsid w:val="00061EDB"/>
    <w:rsid w:val="00064648"/>
    <w:rsid w:val="00076027"/>
    <w:rsid w:val="00084C95"/>
    <w:rsid w:val="00095E8B"/>
    <w:rsid w:val="000A430F"/>
    <w:rsid w:val="000A4507"/>
    <w:rsid w:val="000B0AFB"/>
    <w:rsid w:val="000B5D6C"/>
    <w:rsid w:val="000C673D"/>
    <w:rsid w:val="000D2DBA"/>
    <w:rsid w:val="000D4B84"/>
    <w:rsid w:val="000D6AE6"/>
    <w:rsid w:val="001012F5"/>
    <w:rsid w:val="00110C8D"/>
    <w:rsid w:val="001166EF"/>
    <w:rsid w:val="00120BF7"/>
    <w:rsid w:val="00123741"/>
    <w:rsid w:val="001312AA"/>
    <w:rsid w:val="00131376"/>
    <w:rsid w:val="00133CCD"/>
    <w:rsid w:val="00134606"/>
    <w:rsid w:val="00143FB9"/>
    <w:rsid w:val="00157A54"/>
    <w:rsid w:val="001603DA"/>
    <w:rsid w:val="001617F3"/>
    <w:rsid w:val="001656FD"/>
    <w:rsid w:val="0017107A"/>
    <w:rsid w:val="00176880"/>
    <w:rsid w:val="00180B4D"/>
    <w:rsid w:val="00187AD6"/>
    <w:rsid w:val="00194897"/>
    <w:rsid w:val="001A0F1C"/>
    <w:rsid w:val="001B00CE"/>
    <w:rsid w:val="001B2977"/>
    <w:rsid w:val="001E360D"/>
    <w:rsid w:val="001E5B46"/>
    <w:rsid w:val="00201082"/>
    <w:rsid w:val="00205881"/>
    <w:rsid w:val="00215474"/>
    <w:rsid w:val="00216847"/>
    <w:rsid w:val="00224790"/>
    <w:rsid w:val="00226892"/>
    <w:rsid w:val="002359E7"/>
    <w:rsid w:val="002408D2"/>
    <w:rsid w:val="00240A78"/>
    <w:rsid w:val="0024310F"/>
    <w:rsid w:val="002455F5"/>
    <w:rsid w:val="00254B6D"/>
    <w:rsid w:val="00264173"/>
    <w:rsid w:val="002650D8"/>
    <w:rsid w:val="002651EF"/>
    <w:rsid w:val="002671E7"/>
    <w:rsid w:val="002675C9"/>
    <w:rsid w:val="00273CD4"/>
    <w:rsid w:val="00274547"/>
    <w:rsid w:val="002773A9"/>
    <w:rsid w:val="00283088"/>
    <w:rsid w:val="0028423E"/>
    <w:rsid w:val="002A32DC"/>
    <w:rsid w:val="002B1F3B"/>
    <w:rsid w:val="002B63F7"/>
    <w:rsid w:val="002D34E1"/>
    <w:rsid w:val="002E4536"/>
    <w:rsid w:val="002F1958"/>
    <w:rsid w:val="002F5E2C"/>
    <w:rsid w:val="002F66FA"/>
    <w:rsid w:val="002F7103"/>
    <w:rsid w:val="002F77B4"/>
    <w:rsid w:val="00306FEC"/>
    <w:rsid w:val="0031368A"/>
    <w:rsid w:val="003150DC"/>
    <w:rsid w:val="00315D02"/>
    <w:rsid w:val="00316CC7"/>
    <w:rsid w:val="00322C0A"/>
    <w:rsid w:val="00332EFC"/>
    <w:rsid w:val="00344753"/>
    <w:rsid w:val="00354367"/>
    <w:rsid w:val="00361AFD"/>
    <w:rsid w:val="00370DCA"/>
    <w:rsid w:val="00370FCB"/>
    <w:rsid w:val="003737CC"/>
    <w:rsid w:val="003769E2"/>
    <w:rsid w:val="0038543F"/>
    <w:rsid w:val="00390D2F"/>
    <w:rsid w:val="003B05BB"/>
    <w:rsid w:val="003B0FB4"/>
    <w:rsid w:val="003D0C25"/>
    <w:rsid w:val="0042756A"/>
    <w:rsid w:val="00444C68"/>
    <w:rsid w:val="004462E8"/>
    <w:rsid w:val="004568F6"/>
    <w:rsid w:val="00472389"/>
    <w:rsid w:val="00485571"/>
    <w:rsid w:val="00490667"/>
    <w:rsid w:val="00493760"/>
    <w:rsid w:val="004B1D00"/>
    <w:rsid w:val="004B3483"/>
    <w:rsid w:val="004B6A51"/>
    <w:rsid w:val="004B749F"/>
    <w:rsid w:val="004B7656"/>
    <w:rsid w:val="004C76EB"/>
    <w:rsid w:val="004E04EE"/>
    <w:rsid w:val="004E7FA2"/>
    <w:rsid w:val="004F37F3"/>
    <w:rsid w:val="004F392E"/>
    <w:rsid w:val="00511A5D"/>
    <w:rsid w:val="00511E0B"/>
    <w:rsid w:val="00520261"/>
    <w:rsid w:val="0052764D"/>
    <w:rsid w:val="005335E0"/>
    <w:rsid w:val="005340DD"/>
    <w:rsid w:val="005377C6"/>
    <w:rsid w:val="00552BCA"/>
    <w:rsid w:val="00575436"/>
    <w:rsid w:val="005847D8"/>
    <w:rsid w:val="00596BF2"/>
    <w:rsid w:val="005A407F"/>
    <w:rsid w:val="005B124B"/>
    <w:rsid w:val="005B208B"/>
    <w:rsid w:val="005C150E"/>
    <w:rsid w:val="005C6A0D"/>
    <w:rsid w:val="005D204D"/>
    <w:rsid w:val="005D32CE"/>
    <w:rsid w:val="005E2F5C"/>
    <w:rsid w:val="005E34F3"/>
    <w:rsid w:val="005F06FD"/>
    <w:rsid w:val="005F16CE"/>
    <w:rsid w:val="005F60D3"/>
    <w:rsid w:val="006018B7"/>
    <w:rsid w:val="00603919"/>
    <w:rsid w:val="0061313F"/>
    <w:rsid w:val="00613433"/>
    <w:rsid w:val="00613E53"/>
    <w:rsid w:val="00621E19"/>
    <w:rsid w:val="00623E6A"/>
    <w:rsid w:val="0063206D"/>
    <w:rsid w:val="0063526E"/>
    <w:rsid w:val="00635A41"/>
    <w:rsid w:val="00636C46"/>
    <w:rsid w:val="00642E70"/>
    <w:rsid w:val="006431EE"/>
    <w:rsid w:val="00652015"/>
    <w:rsid w:val="006564C5"/>
    <w:rsid w:val="00665623"/>
    <w:rsid w:val="00672CB2"/>
    <w:rsid w:val="00675ACB"/>
    <w:rsid w:val="00684276"/>
    <w:rsid w:val="00697E1D"/>
    <w:rsid w:val="006A0F62"/>
    <w:rsid w:val="006A6E2B"/>
    <w:rsid w:val="006B246A"/>
    <w:rsid w:val="006B26DA"/>
    <w:rsid w:val="006C699C"/>
    <w:rsid w:val="006D0236"/>
    <w:rsid w:val="006D57D8"/>
    <w:rsid w:val="006D5D00"/>
    <w:rsid w:val="006F12BD"/>
    <w:rsid w:val="006F28DC"/>
    <w:rsid w:val="00703961"/>
    <w:rsid w:val="0071589F"/>
    <w:rsid w:val="00726242"/>
    <w:rsid w:val="00743593"/>
    <w:rsid w:val="00764CB0"/>
    <w:rsid w:val="00766B54"/>
    <w:rsid w:val="007707B2"/>
    <w:rsid w:val="0077229B"/>
    <w:rsid w:val="00775120"/>
    <w:rsid w:val="00780F79"/>
    <w:rsid w:val="0078238E"/>
    <w:rsid w:val="007824B9"/>
    <w:rsid w:val="007A2F2A"/>
    <w:rsid w:val="007C2118"/>
    <w:rsid w:val="007C44A9"/>
    <w:rsid w:val="007F5D7D"/>
    <w:rsid w:val="00810863"/>
    <w:rsid w:val="008212A6"/>
    <w:rsid w:val="00825600"/>
    <w:rsid w:val="00827847"/>
    <w:rsid w:val="00865EFA"/>
    <w:rsid w:val="0088301A"/>
    <w:rsid w:val="0089326E"/>
    <w:rsid w:val="008A3463"/>
    <w:rsid w:val="008A5F81"/>
    <w:rsid w:val="008C111B"/>
    <w:rsid w:val="008D3811"/>
    <w:rsid w:val="008D56F7"/>
    <w:rsid w:val="00904833"/>
    <w:rsid w:val="00904D5F"/>
    <w:rsid w:val="00912A6B"/>
    <w:rsid w:val="00925906"/>
    <w:rsid w:val="00946E91"/>
    <w:rsid w:val="0097362D"/>
    <w:rsid w:val="00973EFC"/>
    <w:rsid w:val="00976E5A"/>
    <w:rsid w:val="00992B37"/>
    <w:rsid w:val="009A5EA3"/>
    <w:rsid w:val="009C0F35"/>
    <w:rsid w:val="009D2B6D"/>
    <w:rsid w:val="009F15EC"/>
    <w:rsid w:val="009F5CB3"/>
    <w:rsid w:val="00A029B7"/>
    <w:rsid w:val="00A113C8"/>
    <w:rsid w:val="00A12BEC"/>
    <w:rsid w:val="00A2333A"/>
    <w:rsid w:val="00A26B53"/>
    <w:rsid w:val="00A27DD2"/>
    <w:rsid w:val="00A351E7"/>
    <w:rsid w:val="00A3694E"/>
    <w:rsid w:val="00A43D82"/>
    <w:rsid w:val="00A46503"/>
    <w:rsid w:val="00A524A3"/>
    <w:rsid w:val="00A654BD"/>
    <w:rsid w:val="00A731AC"/>
    <w:rsid w:val="00A7488B"/>
    <w:rsid w:val="00A968EA"/>
    <w:rsid w:val="00AA68C4"/>
    <w:rsid w:val="00AC08F2"/>
    <w:rsid w:val="00AD1F63"/>
    <w:rsid w:val="00AE3603"/>
    <w:rsid w:val="00AF0E2B"/>
    <w:rsid w:val="00B00677"/>
    <w:rsid w:val="00B00C1F"/>
    <w:rsid w:val="00B01A2A"/>
    <w:rsid w:val="00B02941"/>
    <w:rsid w:val="00B0669B"/>
    <w:rsid w:val="00B06ECA"/>
    <w:rsid w:val="00B1160C"/>
    <w:rsid w:val="00B12259"/>
    <w:rsid w:val="00B17A29"/>
    <w:rsid w:val="00B20936"/>
    <w:rsid w:val="00B236FB"/>
    <w:rsid w:val="00B24B75"/>
    <w:rsid w:val="00B27290"/>
    <w:rsid w:val="00B32488"/>
    <w:rsid w:val="00B418D2"/>
    <w:rsid w:val="00B422C0"/>
    <w:rsid w:val="00B561A9"/>
    <w:rsid w:val="00B61FB6"/>
    <w:rsid w:val="00B646F6"/>
    <w:rsid w:val="00B650FE"/>
    <w:rsid w:val="00B9066B"/>
    <w:rsid w:val="00B9504A"/>
    <w:rsid w:val="00BA01E4"/>
    <w:rsid w:val="00BB2B9A"/>
    <w:rsid w:val="00BB2F8D"/>
    <w:rsid w:val="00BB5670"/>
    <w:rsid w:val="00BB5DF6"/>
    <w:rsid w:val="00BC4F77"/>
    <w:rsid w:val="00BD2649"/>
    <w:rsid w:val="00BD5DE2"/>
    <w:rsid w:val="00BE3DCF"/>
    <w:rsid w:val="00BE5294"/>
    <w:rsid w:val="00BF7515"/>
    <w:rsid w:val="00C049FF"/>
    <w:rsid w:val="00C11FAA"/>
    <w:rsid w:val="00C35059"/>
    <w:rsid w:val="00C514DC"/>
    <w:rsid w:val="00C6032C"/>
    <w:rsid w:val="00C61223"/>
    <w:rsid w:val="00C71A67"/>
    <w:rsid w:val="00C7740E"/>
    <w:rsid w:val="00C8591F"/>
    <w:rsid w:val="00C91756"/>
    <w:rsid w:val="00CA71D5"/>
    <w:rsid w:val="00CC15A4"/>
    <w:rsid w:val="00CE4CF0"/>
    <w:rsid w:val="00D01A5F"/>
    <w:rsid w:val="00D02079"/>
    <w:rsid w:val="00D04BB1"/>
    <w:rsid w:val="00D05553"/>
    <w:rsid w:val="00D12B58"/>
    <w:rsid w:val="00D2163B"/>
    <w:rsid w:val="00D42341"/>
    <w:rsid w:val="00D44A4F"/>
    <w:rsid w:val="00D455DE"/>
    <w:rsid w:val="00D51898"/>
    <w:rsid w:val="00D532BD"/>
    <w:rsid w:val="00D73E07"/>
    <w:rsid w:val="00D84C2C"/>
    <w:rsid w:val="00DB2471"/>
    <w:rsid w:val="00DC2C41"/>
    <w:rsid w:val="00DD2087"/>
    <w:rsid w:val="00DD486D"/>
    <w:rsid w:val="00DE16B5"/>
    <w:rsid w:val="00DE62B7"/>
    <w:rsid w:val="00DE7C80"/>
    <w:rsid w:val="00DF662D"/>
    <w:rsid w:val="00E00CEA"/>
    <w:rsid w:val="00E05FDC"/>
    <w:rsid w:val="00E060DC"/>
    <w:rsid w:val="00E07163"/>
    <w:rsid w:val="00E12F88"/>
    <w:rsid w:val="00E1756D"/>
    <w:rsid w:val="00E2053B"/>
    <w:rsid w:val="00E30A17"/>
    <w:rsid w:val="00E6610F"/>
    <w:rsid w:val="00E73F59"/>
    <w:rsid w:val="00E879CC"/>
    <w:rsid w:val="00E91EB8"/>
    <w:rsid w:val="00E9314C"/>
    <w:rsid w:val="00E96406"/>
    <w:rsid w:val="00EA041D"/>
    <w:rsid w:val="00EA409A"/>
    <w:rsid w:val="00EA58AD"/>
    <w:rsid w:val="00EB4BB6"/>
    <w:rsid w:val="00EC3EB7"/>
    <w:rsid w:val="00EC72FA"/>
    <w:rsid w:val="00ED1A3B"/>
    <w:rsid w:val="00EE6E7C"/>
    <w:rsid w:val="00F112C5"/>
    <w:rsid w:val="00F21CCE"/>
    <w:rsid w:val="00F425EF"/>
    <w:rsid w:val="00F45196"/>
    <w:rsid w:val="00F52FEB"/>
    <w:rsid w:val="00F535F9"/>
    <w:rsid w:val="00F82107"/>
    <w:rsid w:val="00F8774E"/>
    <w:rsid w:val="00F914BA"/>
    <w:rsid w:val="00F94C21"/>
    <w:rsid w:val="00F95633"/>
    <w:rsid w:val="00F964CF"/>
    <w:rsid w:val="00F9696A"/>
    <w:rsid w:val="00F97DFB"/>
    <w:rsid w:val="00FA0758"/>
    <w:rsid w:val="00FA3D66"/>
    <w:rsid w:val="00FB09D6"/>
    <w:rsid w:val="00FB25E2"/>
    <w:rsid w:val="00FC6901"/>
    <w:rsid w:val="00FD2E39"/>
    <w:rsid w:val="00FD365E"/>
    <w:rsid w:val="00FD4446"/>
    <w:rsid w:val="00FD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47064"/>
  <w15:chartTrackingRefBased/>
  <w15:docId w15:val="{291B89BC-DFB7-4CB0-B814-CC164747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ar-S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Colorful List - Accent 11,numbered,Paragraphe de liste1,列出段落,列出段落1,Bulletr List Paragraph,List Paragraph2,List Paragraph21,Párrafo de lista1,Parágrafo da Lista1,リスト段落1,Plan,3"/>
    <w:basedOn w:val="Normal"/>
    <w:link w:val="ListParagraphChar"/>
    <w:uiPriority w:val="34"/>
    <w:qFormat/>
    <w:rsid w:val="00D51898"/>
    <w:pPr>
      <w:ind w:left="720"/>
      <w:contextualSpacing/>
    </w:pPr>
  </w:style>
  <w:style w:type="table" w:styleId="TableGrid">
    <w:name w:val="Table Grid"/>
    <w:basedOn w:val="TableNormal"/>
    <w:uiPriority w:val="39"/>
    <w:rsid w:val="00AE3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List Char,FooterText Char,List Paragraph1 Char,Colorful List Accent 1 Char,Colorful List - Accent 11 Char,numbered Char,Paragraphe de liste1 Char,列出段落 Char,列出段落1 Char,Bulletr List Paragraph Char,List Paragraph2 Char,Plan Char"/>
    <w:basedOn w:val="DefaultParagraphFont"/>
    <w:link w:val="ListParagraph"/>
    <w:uiPriority w:val="34"/>
    <w:locked/>
    <w:rsid w:val="0089326E"/>
  </w:style>
  <w:style w:type="character" w:styleId="CommentReference">
    <w:name w:val="annotation reference"/>
    <w:basedOn w:val="DefaultParagraphFont"/>
    <w:uiPriority w:val="99"/>
    <w:semiHidden/>
    <w:unhideWhenUsed/>
    <w:rsid w:val="00D45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5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5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5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5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5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5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84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340</Words>
  <Characters>763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Ujunwa</dc:creator>
  <cp:keywords/>
  <dc:description/>
  <cp:lastModifiedBy>Varatharaj Sekar</cp:lastModifiedBy>
  <cp:revision>23</cp:revision>
  <dcterms:created xsi:type="dcterms:W3CDTF">2021-09-16T06:56:00Z</dcterms:created>
  <dcterms:modified xsi:type="dcterms:W3CDTF">2025-03-27T06:49:00Z</dcterms:modified>
</cp:coreProperties>
</file>